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57E3E" w14:textId="077C29A1" w:rsidR="006A6DD0" w:rsidRDefault="00A2505D" w:rsidP="006A6DD0">
      <w:pPr>
        <w:spacing w:after="240"/>
        <w:rPr>
          <w:b/>
          <w:bCs/>
          <w:sz w:val="28"/>
          <w:szCs w:val="28"/>
          <w:lang w:val="en-US"/>
        </w:rPr>
      </w:pPr>
      <w:bookmarkStart w:id="0" w:name="_Hlk104887111"/>
      <w:r w:rsidRPr="00A2505D">
        <w:rPr>
          <w:b/>
          <w:bCs/>
          <w:sz w:val="28"/>
          <w:szCs w:val="28"/>
          <w:lang w:val="en-US"/>
        </w:rPr>
        <w:t xml:space="preserve">Relationship between pruritus and sleep in </w:t>
      </w:r>
      <w:r w:rsidR="00444C68" w:rsidRPr="00A2505D">
        <w:rPr>
          <w:b/>
          <w:bCs/>
          <w:sz w:val="28"/>
          <w:szCs w:val="28"/>
          <w:lang w:val="en-US"/>
        </w:rPr>
        <w:t xml:space="preserve">participants </w:t>
      </w:r>
      <w:r w:rsidRPr="00A2505D">
        <w:rPr>
          <w:b/>
          <w:bCs/>
          <w:sz w:val="28"/>
          <w:szCs w:val="28"/>
          <w:lang w:val="en-US"/>
        </w:rPr>
        <w:t xml:space="preserve">with primary biliary cholangitis </w:t>
      </w:r>
      <w:r w:rsidR="00444C68" w:rsidRPr="00A2505D">
        <w:rPr>
          <w:b/>
          <w:bCs/>
          <w:sz w:val="28"/>
          <w:szCs w:val="28"/>
          <w:lang w:val="en-US"/>
        </w:rPr>
        <w:t>in</w:t>
      </w:r>
      <w:r w:rsidRPr="00A2505D">
        <w:rPr>
          <w:b/>
          <w:bCs/>
          <w:sz w:val="28"/>
          <w:szCs w:val="28"/>
          <w:lang w:val="en-US"/>
        </w:rPr>
        <w:t xml:space="preserve"> the Phase 2b GLIMMER trial</w:t>
      </w:r>
      <w:r w:rsidR="002A2644">
        <w:rPr>
          <w:b/>
          <w:bCs/>
          <w:sz w:val="28"/>
          <w:szCs w:val="28"/>
          <w:lang w:val="en-US"/>
        </w:rPr>
        <w:t>: Supplementary material</w:t>
      </w:r>
    </w:p>
    <w:p w14:paraId="6FC6A0EB" w14:textId="77777777" w:rsidR="003C2B4F" w:rsidRDefault="003C2B4F" w:rsidP="006A6DD0">
      <w:pPr>
        <w:pStyle w:val="Heading1"/>
        <w:rPr>
          <w:sz w:val="28"/>
          <w:szCs w:val="28"/>
          <w:lang w:val="en-US"/>
        </w:rPr>
      </w:pPr>
      <w:bookmarkStart w:id="1" w:name="_Toc131592285"/>
      <w:bookmarkStart w:id="2" w:name="_Toc131593571"/>
      <w:bookmarkStart w:id="3" w:name="_Toc131606760"/>
      <w:bookmarkStart w:id="4" w:name="_Toc132381196"/>
      <w:bookmarkStart w:id="5" w:name="_Toc134009488"/>
    </w:p>
    <w:p w14:paraId="1C615771" w14:textId="59DF8A39" w:rsidR="006A6DD0" w:rsidRPr="005D2783" w:rsidRDefault="006A6DD0" w:rsidP="006A6DD0">
      <w:pPr>
        <w:pStyle w:val="Heading1"/>
        <w:rPr>
          <w:sz w:val="28"/>
          <w:szCs w:val="28"/>
          <w:lang w:val="en-US"/>
        </w:rPr>
      </w:pPr>
      <w:r w:rsidRPr="005D2783">
        <w:rPr>
          <w:sz w:val="28"/>
          <w:szCs w:val="28"/>
          <w:lang w:val="en-US"/>
        </w:rPr>
        <w:t>Table of Contents</w:t>
      </w:r>
      <w:bookmarkEnd w:id="1"/>
      <w:bookmarkEnd w:id="2"/>
      <w:bookmarkEnd w:id="3"/>
      <w:bookmarkEnd w:id="4"/>
      <w:bookmarkEnd w:id="5"/>
    </w:p>
    <w:sdt>
      <w:sdtPr>
        <w:id w:val="53054099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89BE85E" w14:textId="4BCF3510" w:rsidR="00C74DE3" w:rsidRDefault="00CC3338">
          <w:pPr>
            <w:pStyle w:val="TOC1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r>
            <w:rPr>
              <w:rFonts w:asciiTheme="majorHAnsi" w:eastAsiaTheme="majorEastAsia" w:hAnsiTheme="majorHAnsi" w:cstheme="majorBidi"/>
              <w:color w:val="2E74B5" w:themeColor="accent1" w:themeShade="BF"/>
              <w:sz w:val="32"/>
              <w:szCs w:val="32"/>
              <w:lang w:val="en-US" w:eastAsia="en-US"/>
            </w:rPr>
            <w:fldChar w:fldCharType="begin"/>
          </w:r>
          <w:r>
            <w:instrText xml:space="preserve"> TOC \o "1-3" \h \z \u </w:instrText>
          </w:r>
          <w:r>
            <w:rPr>
              <w:rFonts w:asciiTheme="majorHAnsi" w:eastAsiaTheme="majorEastAsia" w:hAnsiTheme="majorHAnsi" w:cstheme="majorBidi"/>
              <w:color w:val="2E74B5" w:themeColor="accent1" w:themeShade="BF"/>
              <w:sz w:val="32"/>
              <w:szCs w:val="32"/>
              <w:lang w:val="en-US" w:eastAsia="en-US"/>
            </w:rPr>
            <w:fldChar w:fldCharType="separate"/>
          </w:r>
          <w:hyperlink w:anchor="_Toc134009488" w:history="1"/>
        </w:p>
        <w:p w14:paraId="202E3930" w14:textId="26BEC954" w:rsidR="00C74DE3" w:rsidRDefault="00015DD6" w:rsidP="000E6AE8">
          <w:pPr>
            <w:pStyle w:val="TOC2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34009489" w:history="1">
            <w:r w:rsidR="002A2644" w:rsidRPr="003C6FCF">
              <w:rPr>
                <w:rStyle w:val="Hyperlink"/>
                <w:noProof/>
                <w:lang w:val="en-US"/>
              </w:rPr>
              <w:t>Fig. S1. Scatter plot illustrating the correlation</w:t>
            </w:r>
            <w:r w:rsidR="002A2644" w:rsidRPr="003C6FCF">
              <w:rPr>
                <w:rStyle w:val="Hyperlink"/>
                <w:rFonts w:cs="Calibri"/>
                <w:noProof/>
                <w:shd w:val="clear" w:color="auto" w:fill="FFFFFF"/>
                <w:vertAlign w:val="superscript"/>
              </w:rPr>
              <w:t>†</w:t>
            </w:r>
            <w:r w:rsidR="002A2644" w:rsidRPr="003C6FCF">
              <w:rPr>
                <w:rStyle w:val="Hyperlink"/>
                <w:noProof/>
                <w:vertAlign w:val="superscript"/>
                <w:lang w:val="en-US"/>
              </w:rPr>
              <w:t xml:space="preserve"> </w:t>
            </w:r>
            <w:r w:rsidR="002A2644" w:rsidRPr="003C6FCF">
              <w:rPr>
                <w:rStyle w:val="Hyperlink"/>
                <w:noProof/>
                <w:lang w:val="en-US"/>
              </w:rPr>
              <w:t>between change from baseline in sleep (</w:t>
            </w:r>
            <w:r w:rsidR="002A2644">
              <w:rPr>
                <w:rStyle w:val="Hyperlink"/>
                <w:noProof/>
                <w:lang w:val="en-US"/>
              </w:rPr>
              <w:t>m</w:t>
            </w:r>
            <w:r w:rsidR="002A2644" w:rsidRPr="003C6FCF">
              <w:rPr>
                <w:rStyle w:val="Hyperlink"/>
                <w:noProof/>
                <w:lang w:val="en-US"/>
              </w:rPr>
              <w:t xml:space="preserve">onthly </w:t>
            </w:r>
            <w:r w:rsidR="002A2644">
              <w:rPr>
                <w:rStyle w:val="Hyperlink"/>
                <w:noProof/>
                <w:lang w:val="en-US"/>
              </w:rPr>
              <w:t>s</w:t>
            </w:r>
            <w:r w:rsidR="002A2644" w:rsidRPr="003C6FCF">
              <w:rPr>
                <w:rStyle w:val="Hyperlink"/>
                <w:noProof/>
                <w:lang w:val="en-US"/>
              </w:rPr>
              <w:t xml:space="preserve">leep </w:t>
            </w:r>
            <w:r w:rsidR="002A2644">
              <w:rPr>
                <w:rStyle w:val="Hyperlink"/>
                <w:noProof/>
                <w:lang w:val="en-US"/>
              </w:rPr>
              <w:t>s</w:t>
            </w:r>
            <w:r w:rsidR="002A2644" w:rsidRPr="003C6FCF">
              <w:rPr>
                <w:rStyle w:val="Hyperlink"/>
                <w:noProof/>
                <w:lang w:val="en-US"/>
              </w:rPr>
              <w:t>core) and itch (</w:t>
            </w:r>
            <w:r w:rsidR="002A2644">
              <w:rPr>
                <w:rStyle w:val="Hyperlink"/>
                <w:noProof/>
                <w:lang w:val="en-US"/>
              </w:rPr>
              <w:t>m</w:t>
            </w:r>
            <w:r w:rsidR="002A2644" w:rsidRPr="003C6FCF">
              <w:rPr>
                <w:rStyle w:val="Hyperlink"/>
                <w:noProof/>
                <w:lang w:val="en-US"/>
              </w:rPr>
              <w:t xml:space="preserve">onthly </w:t>
            </w:r>
            <w:r w:rsidR="000E6AE8">
              <w:rPr>
                <w:rStyle w:val="Hyperlink"/>
                <w:noProof/>
                <w:lang w:val="en-US"/>
              </w:rPr>
              <w:t>i</w:t>
            </w:r>
            <w:r w:rsidR="002A2644" w:rsidRPr="003C6FCF">
              <w:rPr>
                <w:rStyle w:val="Hyperlink"/>
                <w:noProof/>
                <w:lang w:val="en-US"/>
              </w:rPr>
              <w:t xml:space="preserve">tch </w:t>
            </w:r>
            <w:r w:rsidR="002A2644">
              <w:rPr>
                <w:rStyle w:val="Hyperlink"/>
                <w:noProof/>
                <w:lang w:val="en-US"/>
              </w:rPr>
              <w:t>s</w:t>
            </w:r>
            <w:r w:rsidR="002A2644" w:rsidRPr="003C6FCF">
              <w:rPr>
                <w:rStyle w:val="Hyperlink"/>
                <w:noProof/>
                <w:lang w:val="en-US"/>
              </w:rPr>
              <w:t>core) at Week 16.</w:t>
            </w:r>
            <w:r w:rsidR="002A2644">
              <w:rPr>
                <w:noProof/>
                <w:webHidden/>
              </w:rPr>
              <w:tab/>
              <w:t>2</w:t>
            </w:r>
          </w:hyperlink>
        </w:p>
        <w:p w14:paraId="2854B484" w14:textId="52D4A4F2" w:rsidR="00C74DE3" w:rsidRDefault="00015DD6" w:rsidP="000E6AE8">
          <w:pPr>
            <w:pStyle w:val="TOC2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34009490" w:history="1">
            <w:r w:rsidR="002A2644" w:rsidRPr="003C6FCF">
              <w:rPr>
                <w:rStyle w:val="Hyperlink"/>
                <w:noProof/>
                <w:lang w:val="en-US"/>
              </w:rPr>
              <w:t>Fig. S2. Change from baseline in: A) weekly sleep score; B) 5-D itch scale disability domain sleep item; and C) PBC-40 itch domain sleep item 8, ‘itching disturbed my sleep’, for itch responders versus non-responders</w:t>
            </w:r>
            <w:r w:rsidR="002A2644" w:rsidRPr="003C6FCF">
              <w:rPr>
                <w:rStyle w:val="Hyperlink"/>
                <w:rFonts w:cs="Calibri"/>
                <w:noProof/>
                <w:shd w:val="clear" w:color="auto" w:fill="FFFFFF"/>
                <w:vertAlign w:val="superscript"/>
              </w:rPr>
              <w:t>†</w:t>
            </w:r>
            <w:r w:rsidR="002A2644">
              <w:rPr>
                <w:noProof/>
                <w:webHidden/>
              </w:rPr>
              <w:tab/>
              <w:t>3</w:t>
            </w:r>
          </w:hyperlink>
        </w:p>
        <w:p w14:paraId="549DE9C5" w14:textId="42C8A7CA" w:rsidR="00C74DE3" w:rsidRDefault="00015DD6" w:rsidP="000E6AE8">
          <w:pPr>
            <w:pStyle w:val="TOC2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34009491" w:history="1">
            <w:r w:rsidR="002A2644" w:rsidRPr="003C6FCF">
              <w:rPr>
                <w:rStyle w:val="Hyperlink"/>
                <w:noProof/>
                <w:lang w:val="en-US"/>
              </w:rPr>
              <w:t>Fig. S3. Change from baseline in monthly sleep score in itch responders versus non-responders at Week 16</w:t>
            </w:r>
            <w:r w:rsidR="002A2644">
              <w:rPr>
                <w:noProof/>
                <w:webHidden/>
              </w:rPr>
              <w:tab/>
              <w:t>5</w:t>
            </w:r>
          </w:hyperlink>
        </w:p>
        <w:p w14:paraId="169C2EF9" w14:textId="7A790B9D" w:rsidR="00D85BAD" w:rsidRPr="00EE5162" w:rsidRDefault="00CC3338" w:rsidP="00EE5162">
          <w:pPr>
            <w:rPr>
              <w:b/>
              <w:bCs/>
            </w:rPr>
            <w:sectPr w:rsidR="00D85BAD" w:rsidRPr="00EE5162" w:rsidSect="00B15BC0">
              <w:footerReference w:type="even" r:id="rId12"/>
              <w:footerReference w:type="default" r:id="rId13"/>
              <w:type w:val="continuous"/>
              <w:pgSz w:w="15840" w:h="12240" w:orient="landscape" w:code="1"/>
              <w:pgMar w:top="1440" w:right="1440" w:bottom="1440" w:left="1440" w:header="709" w:footer="709" w:gutter="0"/>
              <w:cols w:space="708"/>
              <w:docGrid w:linePitch="360"/>
            </w:sectPr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3F6BF14A" w14:textId="77777777" w:rsidR="008C489F" w:rsidRDefault="008C489F" w:rsidP="00CC3338">
      <w:pPr>
        <w:pStyle w:val="Heading1"/>
        <w:keepNext w:val="0"/>
        <w:spacing w:before="0" w:after="240" w:line="480" w:lineRule="auto"/>
        <w:contextualSpacing w:val="0"/>
        <w:rPr>
          <w:rFonts w:cs="Times New Roman"/>
          <w:sz w:val="28"/>
          <w:szCs w:val="28"/>
          <w:lang w:val="en-US"/>
        </w:rPr>
        <w:sectPr w:rsidR="008C489F" w:rsidSect="00E12E9B">
          <w:type w:val="continuous"/>
          <w:pgSz w:w="15840" w:h="12240" w:orient="landscape" w:code="1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392F165A" w14:textId="42F39840" w:rsidR="006350FE" w:rsidRDefault="0082736B" w:rsidP="00B535A5">
      <w:pPr>
        <w:pStyle w:val="Heading2"/>
        <w:rPr>
          <w:lang w:val="en-US"/>
        </w:rPr>
      </w:pPr>
      <w:bookmarkStart w:id="6" w:name="_Toc134009489"/>
      <w:r>
        <w:rPr>
          <w:i w:val="0"/>
          <w:iCs w:val="0"/>
          <w:lang w:val="en-US"/>
        </w:rPr>
        <w:lastRenderedPageBreak/>
        <w:t>Fig</w:t>
      </w:r>
      <w:r w:rsidR="002D1F3E">
        <w:rPr>
          <w:i w:val="0"/>
          <w:iCs w:val="0"/>
          <w:lang w:val="en-US"/>
        </w:rPr>
        <w:t>.</w:t>
      </w:r>
      <w:r>
        <w:rPr>
          <w:i w:val="0"/>
          <w:iCs w:val="0"/>
          <w:lang w:val="en-US"/>
        </w:rPr>
        <w:t xml:space="preserve"> S1</w:t>
      </w:r>
      <w:r w:rsidR="00B45E00" w:rsidRPr="00B535A5">
        <w:rPr>
          <w:i w:val="0"/>
          <w:iCs w:val="0"/>
          <w:lang w:val="en-US"/>
        </w:rPr>
        <w:t>.</w:t>
      </w:r>
      <w:r w:rsidR="00264D57" w:rsidRPr="002F2C38">
        <w:rPr>
          <w:lang w:val="en-US"/>
        </w:rPr>
        <w:t xml:space="preserve"> </w:t>
      </w:r>
      <w:r w:rsidR="00AC2648" w:rsidRPr="00B535A5">
        <w:rPr>
          <w:b w:val="0"/>
          <w:i w:val="0"/>
          <w:iCs w:val="0"/>
          <w:lang w:val="en-US"/>
        </w:rPr>
        <w:t>Scatter</w:t>
      </w:r>
      <w:r w:rsidR="00AC2648" w:rsidRPr="00B535A5">
        <w:rPr>
          <w:b w:val="0"/>
          <w:bCs w:val="0"/>
          <w:i w:val="0"/>
          <w:iCs w:val="0"/>
          <w:lang w:val="en-US"/>
        </w:rPr>
        <w:t xml:space="preserve"> plot illustrating the </w:t>
      </w:r>
      <w:r w:rsidR="00D9727F" w:rsidRPr="00B535A5">
        <w:rPr>
          <w:b w:val="0"/>
          <w:bCs w:val="0"/>
          <w:i w:val="0"/>
          <w:iCs w:val="0"/>
          <w:lang w:val="en-US"/>
        </w:rPr>
        <w:t>correlation</w:t>
      </w:r>
      <w:r w:rsidR="00E83684" w:rsidRPr="00B535A5">
        <w:rPr>
          <w:rFonts w:cs="Calibri"/>
          <w:b w:val="0"/>
          <w:bCs w:val="0"/>
          <w:i w:val="0"/>
          <w:iCs w:val="0"/>
          <w:color w:val="1C1D1E"/>
          <w:shd w:val="clear" w:color="auto" w:fill="FFFFFF"/>
          <w:vertAlign w:val="superscript"/>
        </w:rPr>
        <w:t>†</w:t>
      </w:r>
      <w:r w:rsidR="00AC2648" w:rsidRPr="00B535A5">
        <w:rPr>
          <w:b w:val="0"/>
          <w:bCs w:val="0"/>
          <w:i w:val="0"/>
          <w:iCs w:val="0"/>
          <w:vertAlign w:val="superscript"/>
          <w:lang w:val="en-US"/>
        </w:rPr>
        <w:t xml:space="preserve"> </w:t>
      </w:r>
      <w:r w:rsidR="00AC2648" w:rsidRPr="00B535A5">
        <w:rPr>
          <w:b w:val="0"/>
          <w:bCs w:val="0"/>
          <w:i w:val="0"/>
          <w:iCs w:val="0"/>
          <w:lang w:val="en-US"/>
        </w:rPr>
        <w:t xml:space="preserve">between change from baseline </w:t>
      </w:r>
      <w:r w:rsidR="00543A37" w:rsidRPr="00B535A5">
        <w:rPr>
          <w:b w:val="0"/>
          <w:bCs w:val="0"/>
          <w:i w:val="0"/>
          <w:iCs w:val="0"/>
          <w:lang w:val="en-US"/>
        </w:rPr>
        <w:t xml:space="preserve">in sleep </w:t>
      </w:r>
      <w:r w:rsidR="00191F27" w:rsidRPr="00B535A5">
        <w:rPr>
          <w:b w:val="0"/>
          <w:bCs w:val="0"/>
          <w:i w:val="0"/>
          <w:iCs w:val="0"/>
          <w:lang w:val="en-US"/>
        </w:rPr>
        <w:t>(</w:t>
      </w:r>
      <w:r w:rsidR="002A2644">
        <w:rPr>
          <w:b w:val="0"/>
          <w:bCs w:val="0"/>
          <w:i w:val="0"/>
          <w:iCs w:val="0"/>
          <w:lang w:val="en-US"/>
        </w:rPr>
        <w:t>m</w:t>
      </w:r>
      <w:r w:rsidR="00191F27" w:rsidRPr="00B535A5">
        <w:rPr>
          <w:b w:val="0"/>
          <w:bCs w:val="0"/>
          <w:i w:val="0"/>
          <w:iCs w:val="0"/>
          <w:lang w:val="en-US"/>
        </w:rPr>
        <w:t xml:space="preserve">onthly </w:t>
      </w:r>
      <w:r w:rsidR="002A2644">
        <w:rPr>
          <w:b w:val="0"/>
          <w:bCs w:val="0"/>
          <w:i w:val="0"/>
          <w:iCs w:val="0"/>
          <w:lang w:val="en-US"/>
        </w:rPr>
        <w:t>s</w:t>
      </w:r>
      <w:r w:rsidR="00191F27" w:rsidRPr="00B535A5">
        <w:rPr>
          <w:b w:val="0"/>
          <w:bCs w:val="0"/>
          <w:i w:val="0"/>
          <w:iCs w:val="0"/>
          <w:lang w:val="en-US"/>
        </w:rPr>
        <w:t xml:space="preserve">leep </w:t>
      </w:r>
      <w:r w:rsidR="002A2644">
        <w:rPr>
          <w:b w:val="0"/>
          <w:bCs w:val="0"/>
          <w:i w:val="0"/>
          <w:iCs w:val="0"/>
          <w:lang w:val="en-US"/>
        </w:rPr>
        <w:t>s</w:t>
      </w:r>
      <w:r w:rsidR="00191F27" w:rsidRPr="00B535A5">
        <w:rPr>
          <w:b w:val="0"/>
          <w:bCs w:val="0"/>
          <w:i w:val="0"/>
          <w:iCs w:val="0"/>
          <w:lang w:val="en-US"/>
        </w:rPr>
        <w:t xml:space="preserve">core) </w:t>
      </w:r>
      <w:r w:rsidR="00543A37" w:rsidRPr="00B535A5">
        <w:rPr>
          <w:b w:val="0"/>
          <w:bCs w:val="0"/>
          <w:i w:val="0"/>
          <w:iCs w:val="0"/>
          <w:lang w:val="en-US"/>
        </w:rPr>
        <w:t xml:space="preserve">and itch </w:t>
      </w:r>
      <w:r w:rsidR="00191F27" w:rsidRPr="00B535A5">
        <w:rPr>
          <w:b w:val="0"/>
          <w:bCs w:val="0"/>
          <w:i w:val="0"/>
          <w:iCs w:val="0"/>
          <w:lang w:val="en-US"/>
        </w:rPr>
        <w:t>(</w:t>
      </w:r>
      <w:r w:rsidR="002A2644">
        <w:rPr>
          <w:b w:val="0"/>
          <w:bCs w:val="0"/>
          <w:i w:val="0"/>
          <w:iCs w:val="0"/>
          <w:lang w:val="en-US"/>
        </w:rPr>
        <w:t>m</w:t>
      </w:r>
      <w:r w:rsidR="00191F27" w:rsidRPr="00B535A5">
        <w:rPr>
          <w:b w:val="0"/>
          <w:bCs w:val="0"/>
          <w:i w:val="0"/>
          <w:iCs w:val="0"/>
          <w:lang w:val="en-US"/>
        </w:rPr>
        <w:t xml:space="preserve">onthly </w:t>
      </w:r>
      <w:r w:rsidR="002A2644">
        <w:rPr>
          <w:b w:val="0"/>
          <w:bCs w:val="0"/>
          <w:i w:val="0"/>
          <w:iCs w:val="0"/>
          <w:lang w:val="en-US"/>
        </w:rPr>
        <w:t>i</w:t>
      </w:r>
      <w:r w:rsidR="00191F27" w:rsidRPr="00B535A5">
        <w:rPr>
          <w:b w:val="0"/>
          <w:bCs w:val="0"/>
          <w:i w:val="0"/>
          <w:iCs w:val="0"/>
          <w:lang w:val="en-US"/>
        </w:rPr>
        <w:t xml:space="preserve">tch </w:t>
      </w:r>
      <w:r w:rsidR="002A2644">
        <w:rPr>
          <w:b w:val="0"/>
          <w:bCs w:val="0"/>
          <w:i w:val="0"/>
          <w:iCs w:val="0"/>
          <w:lang w:val="en-US"/>
        </w:rPr>
        <w:t>s</w:t>
      </w:r>
      <w:r w:rsidR="00191F27" w:rsidRPr="00B535A5">
        <w:rPr>
          <w:b w:val="0"/>
          <w:bCs w:val="0"/>
          <w:i w:val="0"/>
          <w:iCs w:val="0"/>
          <w:lang w:val="en-US"/>
        </w:rPr>
        <w:t>core)</w:t>
      </w:r>
      <w:r w:rsidR="00543A37" w:rsidRPr="00B535A5">
        <w:rPr>
          <w:b w:val="0"/>
          <w:bCs w:val="0"/>
          <w:i w:val="0"/>
          <w:iCs w:val="0"/>
          <w:lang w:val="en-US"/>
        </w:rPr>
        <w:t xml:space="preserve"> at Week 16</w:t>
      </w:r>
      <w:r w:rsidR="009629B1" w:rsidRPr="00B535A5">
        <w:rPr>
          <w:b w:val="0"/>
          <w:bCs w:val="0"/>
          <w:i w:val="0"/>
          <w:iCs w:val="0"/>
          <w:lang w:val="en-US"/>
        </w:rPr>
        <w:t>.</w:t>
      </w:r>
      <w:bookmarkEnd w:id="6"/>
      <w:r w:rsidR="009629B1" w:rsidRPr="00B535A5">
        <w:rPr>
          <w:b w:val="0"/>
          <w:bCs w:val="0"/>
          <w:i w:val="0"/>
          <w:iCs w:val="0"/>
          <w:lang w:val="en-US"/>
        </w:rPr>
        <w:t xml:space="preserve"> </w:t>
      </w:r>
    </w:p>
    <w:p w14:paraId="5E794433" w14:textId="5297DB5F" w:rsidR="00ED6E66" w:rsidRPr="00CD2A9A" w:rsidRDefault="00CD2A9A" w:rsidP="003C13C8">
      <w:pPr>
        <w:pStyle w:val="Newparagraph"/>
        <w:spacing w:after="240"/>
        <w:ind w:firstLine="0"/>
        <w:rPr>
          <w:bCs/>
          <w:lang w:val="en-US"/>
        </w:rPr>
      </w:pPr>
      <w:r w:rsidRPr="00CD2A9A">
        <w:rPr>
          <w:bCs/>
          <w:noProof/>
          <w:lang w:val="en-US"/>
        </w:rPr>
        <w:drawing>
          <wp:inline distT="0" distB="0" distL="0" distR="0" wp14:anchorId="26C7A86D" wp14:editId="74DC0160">
            <wp:extent cx="8229600" cy="4355465"/>
            <wp:effectExtent l="0" t="0" r="0" b="6985"/>
            <wp:docPr id="1872805231" name="Picture 1" descr="A graph of a graph showing different types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805231" name="Picture 1" descr="A graph of a graph showing different types of objects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35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E6BBC" w14:textId="77777777" w:rsidR="00C74DE3" w:rsidRDefault="000C009A" w:rsidP="005903AA">
      <w:pPr>
        <w:spacing w:after="160" w:line="259" w:lineRule="auto"/>
        <w:rPr>
          <w:lang w:val="en-US"/>
        </w:rPr>
      </w:pPr>
      <w:r>
        <w:rPr>
          <w:rFonts w:cs="Calibri"/>
          <w:color w:val="1C1D1E"/>
          <w:szCs w:val="28"/>
          <w:shd w:val="clear" w:color="auto" w:fill="FFFFFF"/>
        </w:rPr>
        <w:t>n</w:t>
      </w:r>
      <w:r w:rsidR="00201629">
        <w:rPr>
          <w:rFonts w:cs="Calibri"/>
          <w:color w:val="1C1D1E"/>
          <w:szCs w:val="28"/>
          <w:shd w:val="clear" w:color="auto" w:fill="FFFFFF"/>
        </w:rPr>
        <w:t>=135 patients</w:t>
      </w:r>
      <w:r w:rsidR="00201629">
        <w:rPr>
          <w:lang w:val="en-US"/>
        </w:rPr>
        <w:t xml:space="preserve">. </w:t>
      </w:r>
      <w:r w:rsidR="007C05B2" w:rsidRPr="00D54ED7">
        <w:rPr>
          <w:rFonts w:cs="Calibri"/>
          <w:color w:val="1C1D1E"/>
          <w:szCs w:val="28"/>
          <w:shd w:val="clear" w:color="auto" w:fill="FFFFFF"/>
          <w:vertAlign w:val="superscript"/>
        </w:rPr>
        <w:t>†</w:t>
      </w:r>
      <w:r w:rsidR="007C05B2">
        <w:rPr>
          <w:rFonts w:cs="Calibri"/>
          <w:color w:val="1C1D1E"/>
          <w:szCs w:val="28"/>
          <w:shd w:val="clear" w:color="auto" w:fill="FFFFFF"/>
        </w:rPr>
        <w:t>Pearson product-moment correlation was used.</w:t>
      </w:r>
      <w:r w:rsidR="005903AA">
        <w:rPr>
          <w:lang w:val="en-US"/>
        </w:rPr>
        <w:t xml:space="preserve"> </w:t>
      </w:r>
    </w:p>
    <w:p w14:paraId="6DC1E546" w14:textId="2B4D518E" w:rsidR="00B45E00" w:rsidRPr="001843DE" w:rsidRDefault="00B45E00" w:rsidP="005903AA">
      <w:pPr>
        <w:spacing w:after="160" w:line="259" w:lineRule="auto"/>
        <w:rPr>
          <w:lang w:val="en-US"/>
        </w:rPr>
      </w:pPr>
      <w:r w:rsidRPr="001843DE">
        <w:rPr>
          <w:lang w:val="en-US"/>
        </w:rPr>
        <w:t>BID, twice daily; CI, confidence interval; QD, once daily.</w:t>
      </w:r>
    </w:p>
    <w:p w14:paraId="42859E26" w14:textId="77777777" w:rsidR="00B45E00" w:rsidRDefault="00B45E00" w:rsidP="00B535A5">
      <w:pPr>
        <w:pStyle w:val="Newparagraph"/>
        <w:spacing w:after="240"/>
        <w:ind w:firstLine="0"/>
        <w:rPr>
          <w:lang w:val="en-US"/>
        </w:rPr>
        <w:sectPr w:rsidR="00B45E00" w:rsidSect="00B15BC0">
          <w:type w:val="continuous"/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14:paraId="1B10EB0D" w14:textId="124102C7" w:rsidR="00B45E00" w:rsidRPr="008B4735" w:rsidRDefault="0082736B" w:rsidP="00B535A5">
      <w:pPr>
        <w:pStyle w:val="Heading2"/>
        <w:rPr>
          <w:lang w:val="en-US"/>
        </w:rPr>
      </w:pPr>
      <w:bookmarkStart w:id="7" w:name="_Toc134009490"/>
      <w:r>
        <w:rPr>
          <w:i w:val="0"/>
          <w:iCs w:val="0"/>
          <w:lang w:val="en-US"/>
        </w:rPr>
        <w:lastRenderedPageBreak/>
        <w:t>Fig</w:t>
      </w:r>
      <w:r w:rsidR="002D1F3E">
        <w:rPr>
          <w:i w:val="0"/>
          <w:iCs w:val="0"/>
          <w:lang w:val="en-US"/>
        </w:rPr>
        <w:t>.</w:t>
      </w:r>
      <w:r>
        <w:rPr>
          <w:i w:val="0"/>
          <w:iCs w:val="0"/>
          <w:lang w:val="en-US"/>
        </w:rPr>
        <w:t xml:space="preserve"> S</w:t>
      </w:r>
      <w:r w:rsidR="009629B1" w:rsidRPr="00B535A5">
        <w:rPr>
          <w:i w:val="0"/>
          <w:iCs w:val="0"/>
          <w:lang w:val="en-US"/>
        </w:rPr>
        <w:t>2</w:t>
      </w:r>
      <w:r w:rsidR="00B45E00" w:rsidRPr="00B535A5">
        <w:rPr>
          <w:i w:val="0"/>
          <w:iCs w:val="0"/>
          <w:lang w:val="en-US"/>
        </w:rPr>
        <w:t>.</w:t>
      </w:r>
      <w:r w:rsidR="009629B1" w:rsidRPr="00B535A5">
        <w:rPr>
          <w:i w:val="0"/>
          <w:iCs w:val="0"/>
          <w:lang w:val="en-US"/>
        </w:rPr>
        <w:t xml:space="preserve"> </w:t>
      </w:r>
      <w:r w:rsidR="00AC2648" w:rsidRPr="00B535A5">
        <w:rPr>
          <w:b w:val="0"/>
          <w:bCs w:val="0"/>
          <w:i w:val="0"/>
          <w:iCs w:val="0"/>
          <w:lang w:val="en-US"/>
        </w:rPr>
        <w:t xml:space="preserve">Change from </w:t>
      </w:r>
      <w:r w:rsidR="00CE59E3" w:rsidRPr="00B535A5">
        <w:rPr>
          <w:b w:val="0"/>
          <w:bCs w:val="0"/>
          <w:i w:val="0"/>
          <w:iCs w:val="0"/>
          <w:lang w:val="en-US"/>
        </w:rPr>
        <w:t>b</w:t>
      </w:r>
      <w:r w:rsidR="00AC2648" w:rsidRPr="00B535A5">
        <w:rPr>
          <w:b w:val="0"/>
          <w:bCs w:val="0"/>
          <w:i w:val="0"/>
          <w:iCs w:val="0"/>
          <w:lang w:val="en-US"/>
        </w:rPr>
        <w:t>aseline in</w:t>
      </w:r>
      <w:r w:rsidR="00352811" w:rsidRPr="00B535A5">
        <w:rPr>
          <w:b w:val="0"/>
          <w:bCs w:val="0"/>
          <w:i w:val="0"/>
          <w:iCs w:val="0"/>
          <w:lang w:val="en-US"/>
        </w:rPr>
        <w:t>:</w:t>
      </w:r>
      <w:r w:rsidR="00AC2648" w:rsidRPr="00B535A5">
        <w:rPr>
          <w:b w:val="0"/>
          <w:bCs w:val="0"/>
          <w:i w:val="0"/>
          <w:iCs w:val="0"/>
          <w:lang w:val="en-US"/>
        </w:rPr>
        <w:t xml:space="preserve"> </w:t>
      </w:r>
      <w:r w:rsidR="00C74DE3">
        <w:rPr>
          <w:b w:val="0"/>
          <w:bCs w:val="0"/>
          <w:i w:val="0"/>
          <w:iCs w:val="0"/>
          <w:lang w:val="en-US"/>
        </w:rPr>
        <w:t>(</w:t>
      </w:r>
      <w:r w:rsidR="00AC2648" w:rsidRPr="00B535A5">
        <w:rPr>
          <w:b w:val="0"/>
          <w:bCs w:val="0"/>
          <w:i w:val="0"/>
          <w:iCs w:val="0"/>
          <w:lang w:val="en-US"/>
        </w:rPr>
        <w:t xml:space="preserve">A) </w:t>
      </w:r>
      <w:r w:rsidR="00383A94" w:rsidRPr="00B535A5">
        <w:rPr>
          <w:b w:val="0"/>
          <w:bCs w:val="0"/>
          <w:i w:val="0"/>
          <w:iCs w:val="0"/>
          <w:lang w:val="en-US"/>
        </w:rPr>
        <w:t>weekly sleep score</w:t>
      </w:r>
      <w:r w:rsidR="000A1C1B">
        <w:rPr>
          <w:b w:val="0"/>
          <w:bCs w:val="0"/>
          <w:i w:val="0"/>
          <w:iCs w:val="0"/>
          <w:lang w:val="en-US"/>
        </w:rPr>
        <w:t xml:space="preserve"> (n=135)</w:t>
      </w:r>
      <w:r w:rsidR="00352811" w:rsidRPr="00B535A5">
        <w:rPr>
          <w:b w:val="0"/>
          <w:bCs w:val="0"/>
          <w:i w:val="0"/>
          <w:iCs w:val="0"/>
          <w:lang w:val="en-US"/>
        </w:rPr>
        <w:t>;</w:t>
      </w:r>
      <w:r w:rsidR="00AC2648" w:rsidRPr="00B535A5">
        <w:rPr>
          <w:b w:val="0"/>
          <w:bCs w:val="0"/>
          <w:i w:val="0"/>
          <w:iCs w:val="0"/>
          <w:lang w:val="en-US"/>
        </w:rPr>
        <w:t xml:space="preserve"> </w:t>
      </w:r>
      <w:r w:rsidR="00C74DE3">
        <w:rPr>
          <w:b w:val="0"/>
          <w:bCs w:val="0"/>
          <w:i w:val="0"/>
          <w:iCs w:val="0"/>
          <w:lang w:val="en-US"/>
        </w:rPr>
        <w:t>(</w:t>
      </w:r>
      <w:r w:rsidR="00AC2648" w:rsidRPr="00B535A5">
        <w:rPr>
          <w:b w:val="0"/>
          <w:bCs w:val="0"/>
          <w:i w:val="0"/>
          <w:iCs w:val="0"/>
          <w:lang w:val="en-US"/>
        </w:rPr>
        <w:t xml:space="preserve">B) 5-D </w:t>
      </w:r>
      <w:r w:rsidR="000B4C00" w:rsidRPr="00B535A5">
        <w:rPr>
          <w:b w:val="0"/>
          <w:bCs w:val="0"/>
          <w:i w:val="0"/>
          <w:iCs w:val="0"/>
          <w:lang w:val="en-US"/>
        </w:rPr>
        <w:t xml:space="preserve">itch scale disability domain </w:t>
      </w:r>
      <w:r w:rsidR="00370CB6" w:rsidRPr="00B535A5">
        <w:rPr>
          <w:b w:val="0"/>
          <w:bCs w:val="0"/>
          <w:i w:val="0"/>
          <w:iCs w:val="0"/>
          <w:lang w:val="en-US"/>
        </w:rPr>
        <w:t xml:space="preserve">sleep </w:t>
      </w:r>
      <w:r w:rsidR="000B4C00" w:rsidRPr="00B535A5">
        <w:rPr>
          <w:b w:val="0"/>
          <w:bCs w:val="0"/>
          <w:i w:val="0"/>
          <w:iCs w:val="0"/>
          <w:lang w:val="en-US"/>
        </w:rPr>
        <w:t>item</w:t>
      </w:r>
      <w:r w:rsidR="000A1C1B">
        <w:rPr>
          <w:b w:val="0"/>
          <w:bCs w:val="0"/>
          <w:i w:val="0"/>
          <w:iCs w:val="0"/>
          <w:lang w:val="en-US"/>
        </w:rPr>
        <w:t xml:space="preserve"> (n=134)</w:t>
      </w:r>
      <w:r w:rsidR="00352811" w:rsidRPr="00B535A5">
        <w:rPr>
          <w:b w:val="0"/>
          <w:bCs w:val="0"/>
          <w:i w:val="0"/>
          <w:iCs w:val="0"/>
          <w:lang w:val="en-US"/>
        </w:rPr>
        <w:t>;</w:t>
      </w:r>
      <w:r w:rsidR="00AC2648" w:rsidRPr="00B535A5">
        <w:rPr>
          <w:b w:val="0"/>
          <w:bCs w:val="0"/>
          <w:i w:val="0"/>
          <w:iCs w:val="0"/>
          <w:lang w:val="en-US"/>
        </w:rPr>
        <w:t xml:space="preserve"> and </w:t>
      </w:r>
      <w:r w:rsidR="00C74DE3">
        <w:rPr>
          <w:b w:val="0"/>
          <w:bCs w:val="0"/>
          <w:i w:val="0"/>
          <w:iCs w:val="0"/>
          <w:lang w:val="en-US"/>
        </w:rPr>
        <w:t>(</w:t>
      </w:r>
      <w:r w:rsidR="00AC2648" w:rsidRPr="00B535A5">
        <w:rPr>
          <w:b w:val="0"/>
          <w:bCs w:val="0"/>
          <w:i w:val="0"/>
          <w:iCs w:val="0"/>
          <w:lang w:val="en-US"/>
        </w:rPr>
        <w:t xml:space="preserve">C) </w:t>
      </w:r>
      <w:r w:rsidR="00731684" w:rsidRPr="00B535A5">
        <w:rPr>
          <w:b w:val="0"/>
          <w:bCs w:val="0"/>
          <w:i w:val="0"/>
          <w:iCs w:val="0"/>
          <w:lang w:val="en-US"/>
        </w:rPr>
        <w:t xml:space="preserve">PBC-40 itch domain sleep item 8, </w:t>
      </w:r>
      <w:r w:rsidR="00E90D10">
        <w:rPr>
          <w:b w:val="0"/>
          <w:bCs w:val="0"/>
          <w:i w:val="0"/>
          <w:iCs w:val="0"/>
          <w:lang w:val="en-US"/>
        </w:rPr>
        <w:t>‘</w:t>
      </w:r>
      <w:r w:rsidR="00370CB6" w:rsidRPr="00B535A5">
        <w:rPr>
          <w:b w:val="0"/>
          <w:bCs w:val="0"/>
          <w:i w:val="0"/>
          <w:iCs w:val="0"/>
          <w:lang w:val="en-US"/>
        </w:rPr>
        <w:t>itching disturbed my sleep’</w:t>
      </w:r>
      <w:r w:rsidR="000B4C00" w:rsidRPr="00B535A5">
        <w:rPr>
          <w:b w:val="0"/>
          <w:bCs w:val="0"/>
          <w:i w:val="0"/>
          <w:iCs w:val="0"/>
          <w:lang w:val="en-US"/>
        </w:rPr>
        <w:t>,</w:t>
      </w:r>
      <w:r w:rsidR="00731684" w:rsidRPr="00B535A5">
        <w:rPr>
          <w:b w:val="0"/>
          <w:bCs w:val="0"/>
          <w:i w:val="0"/>
          <w:iCs w:val="0"/>
          <w:lang w:val="en-US"/>
        </w:rPr>
        <w:t xml:space="preserve"> for </w:t>
      </w:r>
      <w:r w:rsidR="004705F2">
        <w:rPr>
          <w:b w:val="0"/>
          <w:bCs w:val="0"/>
          <w:i w:val="0"/>
          <w:iCs w:val="0"/>
          <w:lang w:val="en-US"/>
        </w:rPr>
        <w:t>itch</w:t>
      </w:r>
      <w:r w:rsidR="00731684" w:rsidRPr="00B535A5">
        <w:rPr>
          <w:b w:val="0"/>
          <w:bCs w:val="0"/>
          <w:i w:val="0"/>
          <w:iCs w:val="0"/>
          <w:lang w:val="en-US"/>
        </w:rPr>
        <w:t xml:space="preserve"> </w:t>
      </w:r>
      <w:r w:rsidR="00AC2648" w:rsidRPr="00B535A5">
        <w:rPr>
          <w:b w:val="0"/>
          <w:bCs w:val="0"/>
          <w:i w:val="0"/>
          <w:iCs w:val="0"/>
          <w:lang w:val="en-US"/>
        </w:rPr>
        <w:t>responders versus non-responders</w:t>
      </w:r>
      <w:r w:rsidR="000A1C1B">
        <w:rPr>
          <w:b w:val="0"/>
          <w:bCs w:val="0"/>
          <w:i w:val="0"/>
          <w:iCs w:val="0"/>
          <w:lang w:val="en-US"/>
        </w:rPr>
        <w:t xml:space="preserve"> (n=134</w:t>
      </w:r>
      <w:proofErr w:type="gramStart"/>
      <w:r w:rsidR="000A1C1B">
        <w:rPr>
          <w:b w:val="0"/>
          <w:bCs w:val="0"/>
          <w:i w:val="0"/>
          <w:iCs w:val="0"/>
          <w:lang w:val="en-US"/>
        </w:rPr>
        <w:t>)</w:t>
      </w:r>
      <w:r w:rsidR="00862C89">
        <w:rPr>
          <w:b w:val="0"/>
          <w:bCs w:val="0"/>
          <w:i w:val="0"/>
          <w:iCs w:val="0"/>
          <w:lang w:val="en-US"/>
        </w:rPr>
        <w:t>.</w:t>
      </w:r>
      <w:r w:rsidR="00370CB6" w:rsidRPr="00B535A5">
        <w:rPr>
          <w:rFonts w:cs="Calibri"/>
          <w:i w:val="0"/>
          <w:iCs w:val="0"/>
          <w:color w:val="1C1D1E"/>
          <w:shd w:val="clear" w:color="auto" w:fill="FFFFFF"/>
          <w:vertAlign w:val="superscript"/>
        </w:rPr>
        <w:t>†</w:t>
      </w:r>
      <w:bookmarkEnd w:id="7"/>
      <w:proofErr w:type="gramEnd"/>
      <w:r w:rsidR="009629B1" w:rsidRPr="00B535A5">
        <w:rPr>
          <w:i w:val="0"/>
          <w:iCs w:val="0"/>
          <w:lang w:val="en-US"/>
        </w:rPr>
        <w:t xml:space="preserve"> </w:t>
      </w:r>
    </w:p>
    <w:p w14:paraId="731623FE" w14:textId="277139E1" w:rsidR="002D7AA1" w:rsidRDefault="00CD2A9A" w:rsidP="002D7AA1">
      <w:pPr>
        <w:pStyle w:val="Newparagraph"/>
        <w:ind w:firstLine="0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3AB286C" wp14:editId="70C3AD17">
            <wp:extent cx="5127820" cy="6972300"/>
            <wp:effectExtent l="0" t="0" r="0" b="0"/>
            <wp:docPr id="16106471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334" cy="69757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6FB20C" w14:textId="11AA5B87" w:rsidR="00370CB6" w:rsidRPr="002D7AA1" w:rsidRDefault="00B45E00" w:rsidP="00C74DE3">
      <w:pPr>
        <w:pStyle w:val="Newparagraph"/>
        <w:ind w:firstLine="0"/>
        <w:rPr>
          <w:lang w:val="en-US"/>
        </w:rPr>
      </w:pPr>
      <w:r w:rsidRPr="00A961F4">
        <w:rPr>
          <w:lang w:val="en-US"/>
        </w:rPr>
        <w:lastRenderedPageBreak/>
        <w:t>A patient was considered a</w:t>
      </w:r>
      <w:r w:rsidR="005669DC">
        <w:rPr>
          <w:lang w:val="en-US"/>
        </w:rPr>
        <w:t>n itch</w:t>
      </w:r>
      <w:r w:rsidRPr="00A961F4">
        <w:rPr>
          <w:lang w:val="en-US"/>
        </w:rPr>
        <w:t xml:space="preserve"> responder if they had a weekly itch score improvement from baseline of at least 3, or 4 points, respectively, at Week 16. </w:t>
      </w:r>
      <w:r w:rsidRPr="00A961F4">
        <w:rPr>
          <w:kern w:val="32"/>
          <w:lang w:val="en-US"/>
        </w:rPr>
        <w:t xml:space="preserve">Changes from baseline in continuous endpoints by </w:t>
      </w:r>
      <w:r w:rsidR="005669DC">
        <w:rPr>
          <w:kern w:val="32"/>
          <w:lang w:val="en-US"/>
        </w:rPr>
        <w:t xml:space="preserve">itch </w:t>
      </w:r>
      <w:r w:rsidRPr="00A961F4">
        <w:rPr>
          <w:kern w:val="32"/>
          <w:lang w:val="en-US"/>
        </w:rPr>
        <w:t>responder groups</w:t>
      </w:r>
      <w:r w:rsidRPr="00DB3620">
        <w:rPr>
          <w:kern w:val="32"/>
          <w:lang w:val="en-US"/>
        </w:rPr>
        <w:t xml:space="preserve"> are presented as box plots with </w:t>
      </w:r>
      <w:r w:rsidR="005D6592">
        <w:rPr>
          <w:kern w:val="32"/>
          <w:lang w:val="en-US"/>
        </w:rPr>
        <w:t>mean (</w:t>
      </w:r>
      <w:r w:rsidR="004948CC">
        <w:rPr>
          <w:kern w:val="32"/>
          <w:lang w:val="en-US"/>
        </w:rPr>
        <w:t>D</w:t>
      </w:r>
      <w:r w:rsidR="005D6592">
        <w:rPr>
          <w:kern w:val="32"/>
          <w:lang w:val="en-US"/>
        </w:rPr>
        <w:t xml:space="preserve">iamond), median, </w:t>
      </w:r>
      <w:r w:rsidRPr="00DB3620">
        <w:rPr>
          <w:kern w:val="32"/>
          <w:lang w:val="en-US"/>
        </w:rPr>
        <w:t>interquartile range, minimum, maximum</w:t>
      </w:r>
      <w:r>
        <w:rPr>
          <w:kern w:val="32"/>
          <w:lang w:val="en-US"/>
        </w:rPr>
        <w:t>,</w:t>
      </w:r>
      <w:r w:rsidRPr="00DB3620">
        <w:rPr>
          <w:kern w:val="32"/>
          <w:lang w:val="en-US"/>
        </w:rPr>
        <w:t xml:space="preserve"> and outliers plotted.</w:t>
      </w:r>
    </w:p>
    <w:p w14:paraId="5F0E4A0D" w14:textId="77777777" w:rsidR="00B45E00" w:rsidRPr="00370CB6" w:rsidRDefault="00370CB6" w:rsidP="00862C89">
      <w:pPr>
        <w:pStyle w:val="Paragraph"/>
        <w:spacing w:before="0"/>
        <w:rPr>
          <w:kern w:val="32"/>
          <w:lang w:val="en-US"/>
        </w:rPr>
      </w:pPr>
      <w:r w:rsidRPr="00B535A5">
        <w:rPr>
          <w:rFonts w:cs="Calibri"/>
          <w:color w:val="1C1D1E"/>
          <w:shd w:val="clear" w:color="auto" w:fill="FFFFFF"/>
          <w:vertAlign w:val="superscript"/>
        </w:rPr>
        <w:t>†</w:t>
      </w:r>
      <w:r>
        <w:rPr>
          <w:kern w:val="32"/>
          <w:lang w:val="en-US"/>
        </w:rPr>
        <w:t xml:space="preserve">Data for patients with at least a </w:t>
      </w:r>
      <w:r w:rsidR="00C179E3">
        <w:rPr>
          <w:kern w:val="32"/>
          <w:lang w:val="en-US"/>
        </w:rPr>
        <w:t>2-point</w:t>
      </w:r>
      <w:r>
        <w:rPr>
          <w:kern w:val="32"/>
          <w:lang w:val="en-US"/>
        </w:rPr>
        <w:t xml:space="preserve"> improvement in weekly itch score are shown in Figure 4.</w:t>
      </w:r>
    </w:p>
    <w:p w14:paraId="423BD0CE" w14:textId="77777777" w:rsidR="00B45E00" w:rsidRDefault="00B45E00" w:rsidP="00862C89">
      <w:pPr>
        <w:pStyle w:val="Paragraph"/>
        <w:spacing w:before="0"/>
        <w:rPr>
          <w:lang w:val="en-US"/>
        </w:rPr>
      </w:pPr>
      <w:r w:rsidRPr="0003749B">
        <w:rPr>
          <w:lang w:val="en-US"/>
        </w:rPr>
        <w:t>PBC-40, quality of life measure for primary biliary cholangitis</w:t>
      </w:r>
      <w:r>
        <w:rPr>
          <w:bCs/>
          <w:lang w:val="en-US"/>
        </w:rPr>
        <w:t>;</w:t>
      </w:r>
      <w:r w:rsidRPr="0003749B">
        <w:rPr>
          <w:bCs/>
          <w:lang w:val="en-US"/>
        </w:rPr>
        <w:t xml:space="preserve"> </w:t>
      </w:r>
      <w:r>
        <w:rPr>
          <w:lang w:val="en-US"/>
        </w:rPr>
        <w:t>5-D, 5-dimension</w:t>
      </w:r>
      <w:r w:rsidRPr="00DB3620">
        <w:rPr>
          <w:lang w:val="en-US"/>
        </w:rPr>
        <w:t xml:space="preserve"> itch s</w:t>
      </w:r>
      <w:r>
        <w:rPr>
          <w:lang w:val="en-US"/>
        </w:rPr>
        <w:t>cale.</w:t>
      </w:r>
    </w:p>
    <w:p w14:paraId="0BC640E3" w14:textId="77777777" w:rsidR="00B45E00" w:rsidRDefault="00B45E00" w:rsidP="00B45E00">
      <w:pPr>
        <w:pStyle w:val="Heading2"/>
        <w:rPr>
          <w:lang w:val="en-US"/>
        </w:rPr>
        <w:sectPr w:rsidR="00B45E00" w:rsidSect="00B15BC0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4FB3F3F8" w14:textId="7393F3C8" w:rsidR="00B45E00" w:rsidRPr="008B4735" w:rsidRDefault="0082736B" w:rsidP="00B535A5">
      <w:pPr>
        <w:pStyle w:val="Heading2"/>
        <w:rPr>
          <w:lang w:val="en-US"/>
        </w:rPr>
      </w:pPr>
      <w:bookmarkStart w:id="8" w:name="_Toc134009491"/>
      <w:r>
        <w:rPr>
          <w:i w:val="0"/>
          <w:iCs w:val="0"/>
          <w:lang w:val="en-US"/>
        </w:rPr>
        <w:lastRenderedPageBreak/>
        <w:t>Fig</w:t>
      </w:r>
      <w:r w:rsidR="002D1F3E">
        <w:rPr>
          <w:i w:val="0"/>
          <w:iCs w:val="0"/>
          <w:lang w:val="en-US"/>
        </w:rPr>
        <w:t>.</w:t>
      </w:r>
      <w:r>
        <w:rPr>
          <w:i w:val="0"/>
          <w:iCs w:val="0"/>
          <w:lang w:val="en-US"/>
        </w:rPr>
        <w:t xml:space="preserve"> S</w:t>
      </w:r>
      <w:r w:rsidR="009629B1" w:rsidRPr="00B535A5">
        <w:rPr>
          <w:i w:val="0"/>
          <w:iCs w:val="0"/>
          <w:lang w:val="en-US"/>
        </w:rPr>
        <w:t>3</w:t>
      </w:r>
      <w:r w:rsidR="00B45E00" w:rsidRPr="00B535A5">
        <w:rPr>
          <w:i w:val="0"/>
          <w:iCs w:val="0"/>
          <w:lang w:val="en-US"/>
        </w:rPr>
        <w:t>.</w:t>
      </w:r>
      <w:r w:rsidR="009629B1" w:rsidRPr="00B535A5">
        <w:rPr>
          <w:i w:val="0"/>
          <w:iCs w:val="0"/>
          <w:lang w:val="en-US"/>
        </w:rPr>
        <w:t xml:space="preserve"> </w:t>
      </w:r>
      <w:r w:rsidR="00AC2648" w:rsidRPr="00B535A5">
        <w:rPr>
          <w:b w:val="0"/>
          <w:bCs w:val="0"/>
          <w:i w:val="0"/>
          <w:iCs w:val="0"/>
          <w:lang w:val="en-US"/>
        </w:rPr>
        <w:t xml:space="preserve">Change from </w:t>
      </w:r>
      <w:r w:rsidR="00264D57" w:rsidRPr="00B535A5">
        <w:rPr>
          <w:b w:val="0"/>
          <w:bCs w:val="0"/>
          <w:i w:val="0"/>
          <w:iCs w:val="0"/>
          <w:lang w:val="en-US"/>
        </w:rPr>
        <w:t>b</w:t>
      </w:r>
      <w:r w:rsidR="00AC2648" w:rsidRPr="00B535A5">
        <w:rPr>
          <w:b w:val="0"/>
          <w:bCs w:val="0"/>
          <w:i w:val="0"/>
          <w:iCs w:val="0"/>
          <w:lang w:val="en-US"/>
        </w:rPr>
        <w:t xml:space="preserve">aseline in </w:t>
      </w:r>
      <w:r w:rsidR="009A15F9" w:rsidRPr="00B535A5">
        <w:rPr>
          <w:b w:val="0"/>
          <w:bCs w:val="0"/>
          <w:i w:val="0"/>
          <w:iCs w:val="0"/>
          <w:lang w:val="en-US"/>
        </w:rPr>
        <w:t>monthly sleep score</w:t>
      </w:r>
      <w:r w:rsidR="00AC2648" w:rsidRPr="00B535A5">
        <w:rPr>
          <w:b w:val="0"/>
          <w:bCs w:val="0"/>
          <w:i w:val="0"/>
          <w:iCs w:val="0"/>
          <w:lang w:val="en-US"/>
        </w:rPr>
        <w:t xml:space="preserve"> in </w:t>
      </w:r>
      <w:r w:rsidR="005D6592">
        <w:rPr>
          <w:b w:val="0"/>
          <w:bCs w:val="0"/>
          <w:i w:val="0"/>
          <w:iCs w:val="0"/>
          <w:lang w:val="en-US"/>
        </w:rPr>
        <w:t xml:space="preserve">itch </w:t>
      </w:r>
      <w:r w:rsidR="00AC2648" w:rsidRPr="00B535A5">
        <w:rPr>
          <w:b w:val="0"/>
          <w:bCs w:val="0"/>
          <w:i w:val="0"/>
          <w:iCs w:val="0"/>
          <w:lang w:val="en-US"/>
        </w:rPr>
        <w:t>responders versus non-responders at Week 16</w:t>
      </w:r>
      <w:bookmarkEnd w:id="8"/>
      <w:r w:rsidR="00862C89">
        <w:rPr>
          <w:b w:val="0"/>
          <w:bCs w:val="0"/>
          <w:i w:val="0"/>
          <w:iCs w:val="0"/>
          <w:lang w:val="en-US"/>
        </w:rPr>
        <w:t>.</w:t>
      </w:r>
      <w:r w:rsidR="009629B1" w:rsidRPr="00B535A5">
        <w:rPr>
          <w:i w:val="0"/>
          <w:iCs w:val="0"/>
          <w:lang w:val="en-US"/>
        </w:rPr>
        <w:t xml:space="preserve"> </w:t>
      </w:r>
    </w:p>
    <w:bookmarkEnd w:id="0"/>
    <w:p w14:paraId="45A35114" w14:textId="5C0580A4" w:rsidR="000832FD" w:rsidRDefault="00CD2A9A" w:rsidP="00AC2648">
      <w:pPr>
        <w:pStyle w:val="Newparagraph"/>
        <w:spacing w:after="240"/>
        <w:ind w:firstLine="0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A16A293" wp14:editId="775D0980">
            <wp:extent cx="7315536" cy="3871896"/>
            <wp:effectExtent l="0" t="0" r="0" b="0"/>
            <wp:docPr id="189789030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3412" cy="3886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6F3425" w14:textId="3AF27547" w:rsidR="00A52447" w:rsidRPr="00A52447" w:rsidRDefault="000A1C1B" w:rsidP="00DE47F0">
      <w:pPr>
        <w:pStyle w:val="Paragraph"/>
        <w:spacing w:before="0" w:after="240"/>
        <w:rPr>
          <w:lang w:val="en-US"/>
        </w:rPr>
      </w:pPr>
      <w:r>
        <w:rPr>
          <w:rFonts w:cs="Calibri"/>
          <w:color w:val="1C1D1E"/>
          <w:szCs w:val="28"/>
          <w:shd w:val="clear" w:color="auto" w:fill="FFFFFF"/>
        </w:rPr>
        <w:t>n=135 patients.</w:t>
      </w:r>
      <w:r w:rsidRPr="006A5554">
        <w:rPr>
          <w:lang w:val="en-US"/>
        </w:rPr>
        <w:t xml:space="preserve"> </w:t>
      </w:r>
      <w:r w:rsidR="00B45E00" w:rsidRPr="006A5554">
        <w:rPr>
          <w:lang w:val="en-US"/>
        </w:rPr>
        <w:t>A patient was considered a</w:t>
      </w:r>
      <w:r w:rsidR="005669DC">
        <w:rPr>
          <w:lang w:val="en-US"/>
        </w:rPr>
        <w:t>n itch</w:t>
      </w:r>
      <w:r w:rsidR="00B45E00" w:rsidRPr="006A5554">
        <w:rPr>
          <w:lang w:val="en-US"/>
        </w:rPr>
        <w:t xml:space="preserve"> responder according to three different thresholds if they had a weekly itch score improvement from baseline of at least </w:t>
      </w:r>
      <w:r w:rsidR="00370CB6">
        <w:rPr>
          <w:lang w:val="en-US"/>
        </w:rPr>
        <w:t xml:space="preserve">2, </w:t>
      </w:r>
      <w:r w:rsidR="00B45E00" w:rsidRPr="006A5554">
        <w:rPr>
          <w:lang w:val="en-US"/>
        </w:rPr>
        <w:t xml:space="preserve">3, or 4 points, respectively, at Week 16. </w:t>
      </w:r>
      <w:r w:rsidR="00B45E00" w:rsidRPr="00DB3620">
        <w:rPr>
          <w:kern w:val="32"/>
          <w:lang w:val="en-US"/>
        </w:rPr>
        <w:t>Change</w:t>
      </w:r>
      <w:r w:rsidR="00B45E00">
        <w:rPr>
          <w:kern w:val="32"/>
          <w:lang w:val="en-US"/>
        </w:rPr>
        <w:t>s</w:t>
      </w:r>
      <w:r w:rsidR="00B45E00" w:rsidRPr="00DB3620">
        <w:rPr>
          <w:kern w:val="32"/>
          <w:lang w:val="en-US"/>
        </w:rPr>
        <w:t xml:space="preserve"> from baseline in continuous endpoints by </w:t>
      </w:r>
      <w:r w:rsidR="005669DC">
        <w:rPr>
          <w:kern w:val="32"/>
          <w:lang w:val="en-US"/>
        </w:rPr>
        <w:t xml:space="preserve">itch </w:t>
      </w:r>
      <w:r w:rsidR="00B45E00" w:rsidRPr="00DB3620">
        <w:rPr>
          <w:kern w:val="32"/>
          <w:lang w:val="en-US"/>
        </w:rPr>
        <w:t xml:space="preserve">responder groups are presented as box plots with </w:t>
      </w:r>
      <w:r w:rsidR="005D6592">
        <w:rPr>
          <w:kern w:val="32"/>
          <w:lang w:val="en-US"/>
        </w:rPr>
        <w:t>mean (</w:t>
      </w:r>
      <w:r w:rsidR="004948CC">
        <w:rPr>
          <w:kern w:val="32"/>
          <w:lang w:val="en-US"/>
        </w:rPr>
        <w:t>D</w:t>
      </w:r>
      <w:r w:rsidR="005D6592">
        <w:rPr>
          <w:kern w:val="32"/>
          <w:lang w:val="en-US"/>
        </w:rPr>
        <w:t xml:space="preserve">iamond), median, </w:t>
      </w:r>
      <w:r w:rsidR="00B45E00" w:rsidRPr="00DB3620">
        <w:rPr>
          <w:kern w:val="32"/>
          <w:lang w:val="en-US"/>
        </w:rPr>
        <w:t>interquartile range, minimum, maximum</w:t>
      </w:r>
      <w:r w:rsidR="00B45E00">
        <w:rPr>
          <w:kern w:val="32"/>
          <w:lang w:val="en-US"/>
        </w:rPr>
        <w:t>,</w:t>
      </w:r>
      <w:r w:rsidR="00B45E00" w:rsidRPr="00DB3620">
        <w:rPr>
          <w:kern w:val="32"/>
          <w:lang w:val="en-US"/>
        </w:rPr>
        <w:t xml:space="preserve"> and outliers plotted</w:t>
      </w:r>
      <w:r w:rsidR="00B45E00">
        <w:rPr>
          <w:kern w:val="32"/>
          <w:lang w:val="en-US"/>
        </w:rPr>
        <w:t>.</w:t>
      </w:r>
    </w:p>
    <w:sectPr w:rsidR="00A52447" w:rsidRPr="00A52447" w:rsidSect="00B15BC0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8947F" w14:textId="77777777" w:rsidR="009D146D" w:rsidRDefault="009D146D">
      <w:pPr>
        <w:spacing w:line="240" w:lineRule="auto"/>
      </w:pPr>
      <w:r>
        <w:separator/>
      </w:r>
    </w:p>
  </w:endnote>
  <w:endnote w:type="continuationSeparator" w:id="0">
    <w:p w14:paraId="6E69F3F2" w14:textId="77777777" w:rsidR="009D146D" w:rsidRDefault="009D146D">
      <w:pPr>
        <w:spacing w:line="240" w:lineRule="auto"/>
      </w:pPr>
      <w:r>
        <w:continuationSeparator/>
      </w:r>
    </w:p>
  </w:endnote>
  <w:endnote w:type="continuationNotice" w:id="1">
    <w:p w14:paraId="000544D7" w14:textId="77777777" w:rsidR="009D146D" w:rsidRDefault="009D146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NewRoman">
    <w:altName w:val="Yu Gothic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ScalaSansOT-Regular">
    <w:altName w:val="Calibri"/>
    <w:panose1 w:val="00000000000000000000"/>
    <w:charset w:val="00"/>
    <w:family w:val="modern"/>
    <w:notTrueType/>
    <w:pitch w:val="variable"/>
    <w:sig w:usb0="800000AF" w:usb1="4000E04A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ヒラギノ角ゴ Pro W3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0BF00B" w14:textId="77777777" w:rsidR="002A1562" w:rsidRDefault="002A1562" w:rsidP="00107B9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0D04BDDA" w14:textId="77777777" w:rsidR="002A1562" w:rsidRDefault="002A1562" w:rsidP="00107B9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6CF373" w14:textId="77777777" w:rsidR="002A1562" w:rsidRDefault="002A1562" w:rsidP="00107B9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1EC470B3" w14:textId="77777777" w:rsidR="002A1562" w:rsidRDefault="002A1562" w:rsidP="00107B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0472D" w14:textId="77777777" w:rsidR="009D146D" w:rsidRDefault="009D146D">
      <w:pPr>
        <w:spacing w:line="240" w:lineRule="auto"/>
      </w:pPr>
      <w:r>
        <w:separator/>
      </w:r>
    </w:p>
  </w:footnote>
  <w:footnote w:type="continuationSeparator" w:id="0">
    <w:p w14:paraId="3B550AAA" w14:textId="77777777" w:rsidR="009D146D" w:rsidRDefault="009D146D">
      <w:pPr>
        <w:spacing w:line="240" w:lineRule="auto"/>
      </w:pPr>
      <w:r>
        <w:continuationSeparator/>
      </w:r>
    </w:p>
  </w:footnote>
  <w:footnote w:type="continuationNotice" w:id="1">
    <w:p w14:paraId="7B079195" w14:textId="77777777" w:rsidR="009D146D" w:rsidRDefault="009D146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A68F6"/>
    <w:multiLevelType w:val="hybridMultilevel"/>
    <w:tmpl w:val="5922C19A"/>
    <w:lvl w:ilvl="0" w:tplc="580C1E22">
      <w:start w:val="3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B1A77"/>
    <w:multiLevelType w:val="hybridMultilevel"/>
    <w:tmpl w:val="0C28E0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BD0230"/>
    <w:multiLevelType w:val="hybridMultilevel"/>
    <w:tmpl w:val="255ED4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F232B"/>
    <w:multiLevelType w:val="hybridMultilevel"/>
    <w:tmpl w:val="F69C567C"/>
    <w:lvl w:ilvl="0" w:tplc="DD9E8A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A52ADE"/>
    <w:multiLevelType w:val="hybridMultilevel"/>
    <w:tmpl w:val="748C7A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8FF2FE3"/>
    <w:multiLevelType w:val="hybridMultilevel"/>
    <w:tmpl w:val="B526E67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C16CA7"/>
    <w:multiLevelType w:val="hybridMultilevel"/>
    <w:tmpl w:val="2D64B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04060C"/>
    <w:multiLevelType w:val="hybridMultilevel"/>
    <w:tmpl w:val="F5E4E46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B6450E"/>
    <w:multiLevelType w:val="hybridMultilevel"/>
    <w:tmpl w:val="F7A2B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E1119C"/>
    <w:multiLevelType w:val="hybridMultilevel"/>
    <w:tmpl w:val="1D92C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A91045"/>
    <w:multiLevelType w:val="hybridMultilevel"/>
    <w:tmpl w:val="0E484992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5D75803"/>
    <w:multiLevelType w:val="hybridMultilevel"/>
    <w:tmpl w:val="050847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71623AD"/>
    <w:multiLevelType w:val="hybridMultilevel"/>
    <w:tmpl w:val="B84254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1326F7"/>
    <w:multiLevelType w:val="hybridMultilevel"/>
    <w:tmpl w:val="6D6C4A0C"/>
    <w:lvl w:ilvl="0" w:tplc="3DF8D7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5814BD"/>
    <w:multiLevelType w:val="hybridMultilevel"/>
    <w:tmpl w:val="F56E0C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32175E"/>
    <w:multiLevelType w:val="hybridMultilevel"/>
    <w:tmpl w:val="01F8C54E"/>
    <w:lvl w:ilvl="0" w:tplc="E914361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F06F13"/>
    <w:multiLevelType w:val="hybridMultilevel"/>
    <w:tmpl w:val="93943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A634BA"/>
    <w:multiLevelType w:val="hybridMultilevel"/>
    <w:tmpl w:val="16368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764B05"/>
    <w:multiLevelType w:val="hybridMultilevel"/>
    <w:tmpl w:val="81946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9954FA"/>
    <w:multiLevelType w:val="hybridMultilevel"/>
    <w:tmpl w:val="795EA6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D527FF"/>
    <w:multiLevelType w:val="hybridMultilevel"/>
    <w:tmpl w:val="291EA8DE"/>
    <w:lvl w:ilvl="0" w:tplc="5B460FB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0C226B9"/>
    <w:multiLevelType w:val="hybridMultilevel"/>
    <w:tmpl w:val="5E80C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E7244A"/>
    <w:multiLevelType w:val="hybridMultilevel"/>
    <w:tmpl w:val="B332F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885303"/>
    <w:multiLevelType w:val="hybridMultilevel"/>
    <w:tmpl w:val="9D30B5C8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42AD3484"/>
    <w:multiLevelType w:val="hybridMultilevel"/>
    <w:tmpl w:val="4C0E39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2F90466"/>
    <w:multiLevelType w:val="hybridMultilevel"/>
    <w:tmpl w:val="B856352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487D3178"/>
    <w:multiLevelType w:val="hybridMultilevel"/>
    <w:tmpl w:val="1BECB62C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4A26633D"/>
    <w:multiLevelType w:val="hybridMultilevel"/>
    <w:tmpl w:val="04E8B5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4CFD5C">
      <w:start w:val="30"/>
      <w:numFmt w:val="bullet"/>
      <w:lvlText w:val="-"/>
      <w:lvlJc w:val="left"/>
      <w:pPr>
        <w:ind w:left="3600" w:hanging="360"/>
      </w:pPr>
      <w:rPr>
        <w:rFonts w:ascii="Times New Roman" w:eastAsia="Times New Roman" w:hAnsi="Times New Roman" w:cs="Times New Roman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7F67B1"/>
    <w:multiLevelType w:val="hybridMultilevel"/>
    <w:tmpl w:val="5C5E14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CA640B2"/>
    <w:multiLevelType w:val="hybridMultilevel"/>
    <w:tmpl w:val="F9D05234"/>
    <w:lvl w:ilvl="0" w:tplc="7AF8E9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355AED"/>
    <w:multiLevelType w:val="hybridMultilevel"/>
    <w:tmpl w:val="783C2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DE64FE"/>
    <w:multiLevelType w:val="hybridMultilevel"/>
    <w:tmpl w:val="6944BB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D3D430F"/>
    <w:multiLevelType w:val="hybridMultilevel"/>
    <w:tmpl w:val="F1D87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D886BE7"/>
    <w:multiLevelType w:val="hybridMultilevel"/>
    <w:tmpl w:val="CECA9D1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208168A"/>
    <w:multiLevelType w:val="hybridMultilevel"/>
    <w:tmpl w:val="7C02E298"/>
    <w:lvl w:ilvl="0" w:tplc="04090001">
      <w:start w:val="1"/>
      <w:numFmt w:val="bullet"/>
      <w:lvlText w:val=""/>
      <w:lvlJc w:val="left"/>
      <w:pPr>
        <w:ind w:left="9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80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7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4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1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8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6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330" w:hanging="360"/>
      </w:pPr>
      <w:rPr>
        <w:rFonts w:ascii="Wingdings" w:hAnsi="Wingdings" w:hint="default"/>
      </w:rPr>
    </w:lvl>
  </w:abstractNum>
  <w:abstractNum w:abstractNumId="37" w15:restartNumberingAfterBreak="0">
    <w:nsid w:val="622A220D"/>
    <w:multiLevelType w:val="hybridMultilevel"/>
    <w:tmpl w:val="F8683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7412FB"/>
    <w:multiLevelType w:val="multilevel"/>
    <w:tmpl w:val="C9F4183A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6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67E50218"/>
    <w:multiLevelType w:val="hybridMultilevel"/>
    <w:tmpl w:val="EDF0C866"/>
    <w:lvl w:ilvl="0" w:tplc="65A038C2">
      <w:start w:val="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747F27"/>
    <w:multiLevelType w:val="hybridMultilevel"/>
    <w:tmpl w:val="C0B45F6A"/>
    <w:lvl w:ilvl="0" w:tplc="FDEAB99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6108CB7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01521484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83E091EA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2CE26246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A0A8EF74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DB501BAA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BDEE0B5C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36BE6324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41" w15:restartNumberingAfterBreak="0">
    <w:nsid w:val="6962115A"/>
    <w:multiLevelType w:val="hybridMultilevel"/>
    <w:tmpl w:val="BADAE3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D2B572D"/>
    <w:multiLevelType w:val="hybridMultilevel"/>
    <w:tmpl w:val="E64EDF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027F9A"/>
    <w:multiLevelType w:val="hybridMultilevel"/>
    <w:tmpl w:val="0C020E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2056B8D"/>
    <w:multiLevelType w:val="hybridMultilevel"/>
    <w:tmpl w:val="7E3C27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72AB4BFE"/>
    <w:multiLevelType w:val="hybridMultilevel"/>
    <w:tmpl w:val="045A54B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6" w15:restartNumberingAfterBreak="0">
    <w:nsid w:val="742161E7"/>
    <w:multiLevelType w:val="hybridMultilevel"/>
    <w:tmpl w:val="317CC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9A62FB4"/>
    <w:multiLevelType w:val="hybridMultilevel"/>
    <w:tmpl w:val="B308AAFE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num w:numId="1" w16cid:durableId="1923175500">
    <w:abstractNumId w:val="18"/>
  </w:num>
  <w:num w:numId="2" w16cid:durableId="516888390">
    <w:abstractNumId w:val="33"/>
  </w:num>
  <w:num w:numId="3" w16cid:durableId="1510676552">
    <w:abstractNumId w:val="23"/>
  </w:num>
  <w:num w:numId="4" w16cid:durableId="669144663">
    <w:abstractNumId w:val="28"/>
  </w:num>
  <w:num w:numId="5" w16cid:durableId="1102534578">
    <w:abstractNumId w:val="29"/>
  </w:num>
  <w:num w:numId="6" w16cid:durableId="97871529">
    <w:abstractNumId w:val="16"/>
  </w:num>
  <w:num w:numId="7" w16cid:durableId="1228564616">
    <w:abstractNumId w:val="11"/>
  </w:num>
  <w:num w:numId="8" w16cid:durableId="1679387281">
    <w:abstractNumId w:val="15"/>
  </w:num>
  <w:num w:numId="9" w16cid:durableId="664286424">
    <w:abstractNumId w:val="20"/>
  </w:num>
  <w:num w:numId="10" w16cid:durableId="1708067236">
    <w:abstractNumId w:val="9"/>
  </w:num>
  <w:num w:numId="11" w16cid:durableId="2137021563">
    <w:abstractNumId w:val="42"/>
  </w:num>
  <w:num w:numId="12" w16cid:durableId="1728456065">
    <w:abstractNumId w:val="1"/>
  </w:num>
  <w:num w:numId="13" w16cid:durableId="570889516">
    <w:abstractNumId w:val="8"/>
  </w:num>
  <w:num w:numId="14" w16cid:durableId="1001616630">
    <w:abstractNumId w:val="19"/>
  </w:num>
  <w:num w:numId="15" w16cid:durableId="1903252568">
    <w:abstractNumId w:val="37"/>
  </w:num>
  <w:num w:numId="16" w16cid:durableId="198905286">
    <w:abstractNumId w:val="25"/>
  </w:num>
  <w:num w:numId="17" w16cid:durableId="541409748">
    <w:abstractNumId w:val="21"/>
  </w:num>
  <w:num w:numId="18" w16cid:durableId="1531451804">
    <w:abstractNumId w:val="46"/>
  </w:num>
  <w:num w:numId="19" w16cid:durableId="1319110279">
    <w:abstractNumId w:val="6"/>
  </w:num>
  <w:num w:numId="20" w16cid:durableId="602610092">
    <w:abstractNumId w:val="40"/>
  </w:num>
  <w:num w:numId="21" w16cid:durableId="1170408675">
    <w:abstractNumId w:val="10"/>
  </w:num>
  <w:num w:numId="22" w16cid:durableId="212163107">
    <w:abstractNumId w:val="39"/>
  </w:num>
  <w:num w:numId="23" w16cid:durableId="1515998510">
    <w:abstractNumId w:val="17"/>
  </w:num>
  <w:num w:numId="24" w16cid:durableId="1739329187">
    <w:abstractNumId w:val="5"/>
  </w:num>
  <w:num w:numId="25" w16cid:durableId="302657988">
    <w:abstractNumId w:val="26"/>
  </w:num>
  <w:num w:numId="26" w16cid:durableId="801923173">
    <w:abstractNumId w:val="30"/>
  </w:num>
  <w:num w:numId="27" w16cid:durableId="312300746">
    <w:abstractNumId w:val="34"/>
  </w:num>
  <w:num w:numId="28" w16cid:durableId="1605965949">
    <w:abstractNumId w:val="22"/>
  </w:num>
  <w:num w:numId="29" w16cid:durableId="991711956">
    <w:abstractNumId w:val="36"/>
  </w:num>
  <w:num w:numId="30" w16cid:durableId="1821383359">
    <w:abstractNumId w:val="12"/>
  </w:num>
  <w:num w:numId="31" w16cid:durableId="1516073220">
    <w:abstractNumId w:val="43"/>
  </w:num>
  <w:num w:numId="32" w16cid:durableId="488593981">
    <w:abstractNumId w:val="32"/>
  </w:num>
  <w:num w:numId="33" w16cid:durableId="1463695335">
    <w:abstractNumId w:val="44"/>
  </w:num>
  <w:num w:numId="34" w16cid:durableId="294723690">
    <w:abstractNumId w:val="14"/>
  </w:num>
  <w:num w:numId="35" w16cid:durableId="784426007">
    <w:abstractNumId w:val="45"/>
  </w:num>
  <w:num w:numId="36" w16cid:durableId="1101487019">
    <w:abstractNumId w:val="2"/>
  </w:num>
  <w:num w:numId="37" w16cid:durableId="1374387334">
    <w:abstractNumId w:val="4"/>
  </w:num>
  <w:num w:numId="38" w16cid:durableId="591157976">
    <w:abstractNumId w:val="41"/>
  </w:num>
  <w:num w:numId="39" w16cid:durableId="1530145474">
    <w:abstractNumId w:val="38"/>
  </w:num>
  <w:num w:numId="40" w16cid:durableId="334772125">
    <w:abstractNumId w:val="35"/>
  </w:num>
  <w:num w:numId="41" w16cid:durableId="1358124018">
    <w:abstractNumId w:val="24"/>
  </w:num>
  <w:num w:numId="42" w16cid:durableId="1603344008">
    <w:abstractNumId w:val="47"/>
  </w:num>
  <w:num w:numId="43" w16cid:durableId="692457423">
    <w:abstractNumId w:val="27"/>
  </w:num>
  <w:num w:numId="44" w16cid:durableId="881795147">
    <w:abstractNumId w:val="0"/>
  </w:num>
  <w:num w:numId="45" w16cid:durableId="1309633796">
    <w:abstractNumId w:val="31"/>
  </w:num>
  <w:num w:numId="46" w16cid:durableId="1677727114">
    <w:abstractNumId w:val="13"/>
  </w:num>
  <w:num w:numId="47" w16cid:durableId="1987128354">
    <w:abstractNumId w:val="3"/>
  </w:num>
  <w:num w:numId="48" w16cid:durableId="629093856">
    <w:abstractNumId w:val="7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HEP Reports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0pxwzsoxpwvpet59bv5x2459vxexveea0s&quot;&gt;GLIMMER sleep EndNote Library_updatedversionKR&lt;record-ids&gt;&lt;item&gt;21&lt;/item&gt;&lt;item&gt;35&lt;/item&gt;&lt;item&gt;36&lt;/item&gt;&lt;item&gt;37&lt;/item&gt;&lt;item&gt;38&lt;/item&gt;&lt;item&gt;39&lt;/item&gt;&lt;/record-ids&gt;&lt;/item&gt;&lt;/Libraries&gt;"/>
  </w:docVars>
  <w:rsids>
    <w:rsidRoot w:val="009B57EC"/>
    <w:rsid w:val="00000962"/>
    <w:rsid w:val="00000E85"/>
    <w:rsid w:val="00000F9A"/>
    <w:rsid w:val="000017E5"/>
    <w:rsid w:val="0000183E"/>
    <w:rsid w:val="000019E2"/>
    <w:rsid w:val="00001F44"/>
    <w:rsid w:val="0000232F"/>
    <w:rsid w:val="000032CB"/>
    <w:rsid w:val="0000344A"/>
    <w:rsid w:val="000035FF"/>
    <w:rsid w:val="0000377B"/>
    <w:rsid w:val="000037D9"/>
    <w:rsid w:val="00003BE7"/>
    <w:rsid w:val="00004647"/>
    <w:rsid w:val="00004B48"/>
    <w:rsid w:val="0000504E"/>
    <w:rsid w:val="000051EB"/>
    <w:rsid w:val="00005326"/>
    <w:rsid w:val="00005FDD"/>
    <w:rsid w:val="0000624A"/>
    <w:rsid w:val="00006B3B"/>
    <w:rsid w:val="0000702B"/>
    <w:rsid w:val="0001197F"/>
    <w:rsid w:val="00011A0B"/>
    <w:rsid w:val="0001213B"/>
    <w:rsid w:val="000129C8"/>
    <w:rsid w:val="00013277"/>
    <w:rsid w:val="00013D5B"/>
    <w:rsid w:val="00014319"/>
    <w:rsid w:val="00014511"/>
    <w:rsid w:val="000148F9"/>
    <w:rsid w:val="00014FA2"/>
    <w:rsid w:val="000154B5"/>
    <w:rsid w:val="00015591"/>
    <w:rsid w:val="00015688"/>
    <w:rsid w:val="000157EC"/>
    <w:rsid w:val="00015834"/>
    <w:rsid w:val="00015DD6"/>
    <w:rsid w:val="00016533"/>
    <w:rsid w:val="00016876"/>
    <w:rsid w:val="00017E30"/>
    <w:rsid w:val="00020E4A"/>
    <w:rsid w:val="00020F5D"/>
    <w:rsid w:val="000211F7"/>
    <w:rsid w:val="000221C3"/>
    <w:rsid w:val="000228A1"/>
    <w:rsid w:val="000244D0"/>
    <w:rsid w:val="000245C6"/>
    <w:rsid w:val="000249CD"/>
    <w:rsid w:val="00025776"/>
    <w:rsid w:val="0002639C"/>
    <w:rsid w:val="0002656A"/>
    <w:rsid w:val="00026CC1"/>
    <w:rsid w:val="00027182"/>
    <w:rsid w:val="00027245"/>
    <w:rsid w:val="000277EB"/>
    <w:rsid w:val="000279F5"/>
    <w:rsid w:val="00027D48"/>
    <w:rsid w:val="00030965"/>
    <w:rsid w:val="000314CA"/>
    <w:rsid w:val="000316BA"/>
    <w:rsid w:val="0003178B"/>
    <w:rsid w:val="000318E8"/>
    <w:rsid w:val="00031BD3"/>
    <w:rsid w:val="00031CCC"/>
    <w:rsid w:val="000323F6"/>
    <w:rsid w:val="00032B91"/>
    <w:rsid w:val="00033536"/>
    <w:rsid w:val="000337E3"/>
    <w:rsid w:val="0003420A"/>
    <w:rsid w:val="00034407"/>
    <w:rsid w:val="00036D9B"/>
    <w:rsid w:val="00036DE9"/>
    <w:rsid w:val="00037006"/>
    <w:rsid w:val="000373F2"/>
    <w:rsid w:val="0003749B"/>
    <w:rsid w:val="000377BF"/>
    <w:rsid w:val="00040245"/>
    <w:rsid w:val="00040F10"/>
    <w:rsid w:val="0004131E"/>
    <w:rsid w:val="00041732"/>
    <w:rsid w:val="000419AE"/>
    <w:rsid w:val="000436E5"/>
    <w:rsid w:val="00043D59"/>
    <w:rsid w:val="00044CA3"/>
    <w:rsid w:val="000458A9"/>
    <w:rsid w:val="000466FF"/>
    <w:rsid w:val="00046A0D"/>
    <w:rsid w:val="00047000"/>
    <w:rsid w:val="00047564"/>
    <w:rsid w:val="00047AF0"/>
    <w:rsid w:val="00050276"/>
    <w:rsid w:val="0005042F"/>
    <w:rsid w:val="00050E43"/>
    <w:rsid w:val="00052A12"/>
    <w:rsid w:val="00053349"/>
    <w:rsid w:val="000533E1"/>
    <w:rsid w:val="00053728"/>
    <w:rsid w:val="00053D20"/>
    <w:rsid w:val="00054CAC"/>
    <w:rsid w:val="00054F37"/>
    <w:rsid w:val="00055DF0"/>
    <w:rsid w:val="00055ED7"/>
    <w:rsid w:val="0005625E"/>
    <w:rsid w:val="00056287"/>
    <w:rsid w:val="000600D9"/>
    <w:rsid w:val="00060A49"/>
    <w:rsid w:val="00061E3C"/>
    <w:rsid w:val="0006217D"/>
    <w:rsid w:val="000626C6"/>
    <w:rsid w:val="0006311F"/>
    <w:rsid w:val="00063A38"/>
    <w:rsid w:val="000649CD"/>
    <w:rsid w:val="00065D4C"/>
    <w:rsid w:val="00065DFA"/>
    <w:rsid w:val="0006634B"/>
    <w:rsid w:val="0006642A"/>
    <w:rsid w:val="00066C1D"/>
    <w:rsid w:val="000677E4"/>
    <w:rsid w:val="00070CF2"/>
    <w:rsid w:val="00071938"/>
    <w:rsid w:val="00072780"/>
    <w:rsid w:val="0007508A"/>
    <w:rsid w:val="000750F7"/>
    <w:rsid w:val="000758B7"/>
    <w:rsid w:val="00075BDE"/>
    <w:rsid w:val="00076714"/>
    <w:rsid w:val="0007694E"/>
    <w:rsid w:val="000774C8"/>
    <w:rsid w:val="00077635"/>
    <w:rsid w:val="00077998"/>
    <w:rsid w:val="00077B7B"/>
    <w:rsid w:val="0008009B"/>
    <w:rsid w:val="00081A26"/>
    <w:rsid w:val="00081BB8"/>
    <w:rsid w:val="00081CE2"/>
    <w:rsid w:val="00081D73"/>
    <w:rsid w:val="00082F14"/>
    <w:rsid w:val="000831DC"/>
    <w:rsid w:val="000832FD"/>
    <w:rsid w:val="000834EA"/>
    <w:rsid w:val="000835F7"/>
    <w:rsid w:val="000839D0"/>
    <w:rsid w:val="000839FF"/>
    <w:rsid w:val="00083E7A"/>
    <w:rsid w:val="000845BA"/>
    <w:rsid w:val="00084E3F"/>
    <w:rsid w:val="00085F84"/>
    <w:rsid w:val="0008611A"/>
    <w:rsid w:val="00086286"/>
    <w:rsid w:val="000869F2"/>
    <w:rsid w:val="000875BB"/>
    <w:rsid w:val="000876FB"/>
    <w:rsid w:val="00087990"/>
    <w:rsid w:val="00090485"/>
    <w:rsid w:val="0009147B"/>
    <w:rsid w:val="00091615"/>
    <w:rsid w:val="000917C9"/>
    <w:rsid w:val="00091907"/>
    <w:rsid w:val="00092446"/>
    <w:rsid w:val="000929EA"/>
    <w:rsid w:val="00093118"/>
    <w:rsid w:val="00093152"/>
    <w:rsid w:val="00094FF6"/>
    <w:rsid w:val="000955D5"/>
    <w:rsid w:val="00095958"/>
    <w:rsid w:val="00096634"/>
    <w:rsid w:val="000966B6"/>
    <w:rsid w:val="000971C2"/>
    <w:rsid w:val="000973BF"/>
    <w:rsid w:val="00097A7A"/>
    <w:rsid w:val="00097E6B"/>
    <w:rsid w:val="000A08D3"/>
    <w:rsid w:val="000A0D1F"/>
    <w:rsid w:val="000A0EBD"/>
    <w:rsid w:val="000A1173"/>
    <w:rsid w:val="000A1ACB"/>
    <w:rsid w:val="000A1C1B"/>
    <w:rsid w:val="000A1F0F"/>
    <w:rsid w:val="000A2560"/>
    <w:rsid w:val="000A25EB"/>
    <w:rsid w:val="000A2692"/>
    <w:rsid w:val="000A2829"/>
    <w:rsid w:val="000A2AE2"/>
    <w:rsid w:val="000A347A"/>
    <w:rsid w:val="000A34DF"/>
    <w:rsid w:val="000A3893"/>
    <w:rsid w:val="000A3FF0"/>
    <w:rsid w:val="000A4301"/>
    <w:rsid w:val="000A46FE"/>
    <w:rsid w:val="000A4B47"/>
    <w:rsid w:val="000A4CBA"/>
    <w:rsid w:val="000A4ECF"/>
    <w:rsid w:val="000A575E"/>
    <w:rsid w:val="000A57C7"/>
    <w:rsid w:val="000A583B"/>
    <w:rsid w:val="000A5912"/>
    <w:rsid w:val="000A59AC"/>
    <w:rsid w:val="000A5AD0"/>
    <w:rsid w:val="000A6F8F"/>
    <w:rsid w:val="000A6FA2"/>
    <w:rsid w:val="000A7442"/>
    <w:rsid w:val="000A77ED"/>
    <w:rsid w:val="000B0613"/>
    <w:rsid w:val="000B075F"/>
    <w:rsid w:val="000B0864"/>
    <w:rsid w:val="000B1DAB"/>
    <w:rsid w:val="000B224E"/>
    <w:rsid w:val="000B23DC"/>
    <w:rsid w:val="000B2773"/>
    <w:rsid w:val="000B3288"/>
    <w:rsid w:val="000B3302"/>
    <w:rsid w:val="000B351D"/>
    <w:rsid w:val="000B3A42"/>
    <w:rsid w:val="000B4C00"/>
    <w:rsid w:val="000B4DDD"/>
    <w:rsid w:val="000B598A"/>
    <w:rsid w:val="000B59D1"/>
    <w:rsid w:val="000B5B63"/>
    <w:rsid w:val="000B622E"/>
    <w:rsid w:val="000B63DC"/>
    <w:rsid w:val="000B6503"/>
    <w:rsid w:val="000B677D"/>
    <w:rsid w:val="000B6D03"/>
    <w:rsid w:val="000B6F3A"/>
    <w:rsid w:val="000B78CF"/>
    <w:rsid w:val="000C009A"/>
    <w:rsid w:val="000C0DBF"/>
    <w:rsid w:val="000C194D"/>
    <w:rsid w:val="000C1A30"/>
    <w:rsid w:val="000C274D"/>
    <w:rsid w:val="000C2845"/>
    <w:rsid w:val="000C350F"/>
    <w:rsid w:val="000C39A9"/>
    <w:rsid w:val="000C48DD"/>
    <w:rsid w:val="000C4A2D"/>
    <w:rsid w:val="000C4BC6"/>
    <w:rsid w:val="000C4E55"/>
    <w:rsid w:val="000C5650"/>
    <w:rsid w:val="000C565A"/>
    <w:rsid w:val="000C59E0"/>
    <w:rsid w:val="000C5CD9"/>
    <w:rsid w:val="000C6051"/>
    <w:rsid w:val="000C63AD"/>
    <w:rsid w:val="000C67A6"/>
    <w:rsid w:val="000C6B20"/>
    <w:rsid w:val="000C79D7"/>
    <w:rsid w:val="000D0C4F"/>
    <w:rsid w:val="000D13EB"/>
    <w:rsid w:val="000D1549"/>
    <w:rsid w:val="000D1A37"/>
    <w:rsid w:val="000D1E4C"/>
    <w:rsid w:val="000D2493"/>
    <w:rsid w:val="000D26E9"/>
    <w:rsid w:val="000D3E1D"/>
    <w:rsid w:val="000D4043"/>
    <w:rsid w:val="000D4CE4"/>
    <w:rsid w:val="000D54B9"/>
    <w:rsid w:val="000D5606"/>
    <w:rsid w:val="000D5A67"/>
    <w:rsid w:val="000D5CDD"/>
    <w:rsid w:val="000D6689"/>
    <w:rsid w:val="000D76CC"/>
    <w:rsid w:val="000D7785"/>
    <w:rsid w:val="000D795A"/>
    <w:rsid w:val="000E15C8"/>
    <w:rsid w:val="000E2464"/>
    <w:rsid w:val="000E27F4"/>
    <w:rsid w:val="000E28A2"/>
    <w:rsid w:val="000E2C3E"/>
    <w:rsid w:val="000E31B4"/>
    <w:rsid w:val="000E346E"/>
    <w:rsid w:val="000E3CB4"/>
    <w:rsid w:val="000E5306"/>
    <w:rsid w:val="000E57D7"/>
    <w:rsid w:val="000E5DCD"/>
    <w:rsid w:val="000E60D4"/>
    <w:rsid w:val="000E620E"/>
    <w:rsid w:val="000E6AE8"/>
    <w:rsid w:val="000E70D3"/>
    <w:rsid w:val="000E7108"/>
    <w:rsid w:val="000E79F2"/>
    <w:rsid w:val="000F0C67"/>
    <w:rsid w:val="000F16E3"/>
    <w:rsid w:val="000F1BCF"/>
    <w:rsid w:val="000F26ED"/>
    <w:rsid w:val="000F2BC7"/>
    <w:rsid w:val="000F3411"/>
    <w:rsid w:val="000F38F0"/>
    <w:rsid w:val="000F481E"/>
    <w:rsid w:val="000F5597"/>
    <w:rsid w:val="000F5859"/>
    <w:rsid w:val="000F629F"/>
    <w:rsid w:val="000F643F"/>
    <w:rsid w:val="000F6C8C"/>
    <w:rsid w:val="000F7AA1"/>
    <w:rsid w:val="001002C8"/>
    <w:rsid w:val="001005CA"/>
    <w:rsid w:val="00100B70"/>
    <w:rsid w:val="0010140A"/>
    <w:rsid w:val="0010195B"/>
    <w:rsid w:val="0010296D"/>
    <w:rsid w:val="00103A0F"/>
    <w:rsid w:val="001044FD"/>
    <w:rsid w:val="0010476A"/>
    <w:rsid w:val="00104876"/>
    <w:rsid w:val="00104989"/>
    <w:rsid w:val="00104DFF"/>
    <w:rsid w:val="001065A8"/>
    <w:rsid w:val="00107B9B"/>
    <w:rsid w:val="0011021B"/>
    <w:rsid w:val="00110241"/>
    <w:rsid w:val="001120F0"/>
    <w:rsid w:val="00112D22"/>
    <w:rsid w:val="00112D88"/>
    <w:rsid w:val="00113423"/>
    <w:rsid w:val="00114278"/>
    <w:rsid w:val="001155AF"/>
    <w:rsid w:val="00115A4A"/>
    <w:rsid w:val="00115B2A"/>
    <w:rsid w:val="001170DA"/>
    <w:rsid w:val="001177C8"/>
    <w:rsid w:val="00117B05"/>
    <w:rsid w:val="0012020A"/>
    <w:rsid w:val="00120777"/>
    <w:rsid w:val="00120E00"/>
    <w:rsid w:val="00120EE4"/>
    <w:rsid w:val="00120FB9"/>
    <w:rsid w:val="001213DD"/>
    <w:rsid w:val="0012157B"/>
    <w:rsid w:val="00121584"/>
    <w:rsid w:val="00121833"/>
    <w:rsid w:val="00121C06"/>
    <w:rsid w:val="001228DF"/>
    <w:rsid w:val="00123E0F"/>
    <w:rsid w:val="001243FF"/>
    <w:rsid w:val="001246DA"/>
    <w:rsid w:val="00125774"/>
    <w:rsid w:val="00125B6B"/>
    <w:rsid w:val="00125E29"/>
    <w:rsid w:val="00126F81"/>
    <w:rsid w:val="00127593"/>
    <w:rsid w:val="00127923"/>
    <w:rsid w:val="0013036A"/>
    <w:rsid w:val="00130794"/>
    <w:rsid w:val="00131227"/>
    <w:rsid w:val="00131765"/>
    <w:rsid w:val="0013238D"/>
    <w:rsid w:val="001336A6"/>
    <w:rsid w:val="00133D43"/>
    <w:rsid w:val="001342F6"/>
    <w:rsid w:val="00134423"/>
    <w:rsid w:val="001350B1"/>
    <w:rsid w:val="0013525A"/>
    <w:rsid w:val="00135617"/>
    <w:rsid w:val="00135966"/>
    <w:rsid w:val="00135C7F"/>
    <w:rsid w:val="00136136"/>
    <w:rsid w:val="00136537"/>
    <w:rsid w:val="00136731"/>
    <w:rsid w:val="0013692C"/>
    <w:rsid w:val="00137700"/>
    <w:rsid w:val="00137EBF"/>
    <w:rsid w:val="00141A07"/>
    <w:rsid w:val="00141B9A"/>
    <w:rsid w:val="00141FF7"/>
    <w:rsid w:val="00142C51"/>
    <w:rsid w:val="00143007"/>
    <w:rsid w:val="00144E1F"/>
    <w:rsid w:val="00145410"/>
    <w:rsid w:val="0014559F"/>
    <w:rsid w:val="00145825"/>
    <w:rsid w:val="00145855"/>
    <w:rsid w:val="00146AC1"/>
    <w:rsid w:val="00147611"/>
    <w:rsid w:val="0014764C"/>
    <w:rsid w:val="00147A0D"/>
    <w:rsid w:val="00147AFB"/>
    <w:rsid w:val="00150DFB"/>
    <w:rsid w:val="00150FF8"/>
    <w:rsid w:val="001512D3"/>
    <w:rsid w:val="00151A28"/>
    <w:rsid w:val="0015215B"/>
    <w:rsid w:val="0015227C"/>
    <w:rsid w:val="00152B33"/>
    <w:rsid w:val="001531E6"/>
    <w:rsid w:val="00153546"/>
    <w:rsid w:val="00153865"/>
    <w:rsid w:val="00155F44"/>
    <w:rsid w:val="0015634D"/>
    <w:rsid w:val="001566B5"/>
    <w:rsid w:val="001566C0"/>
    <w:rsid w:val="00157525"/>
    <w:rsid w:val="00157C93"/>
    <w:rsid w:val="00157E4D"/>
    <w:rsid w:val="00160105"/>
    <w:rsid w:val="00161FB1"/>
    <w:rsid w:val="00162D90"/>
    <w:rsid w:val="00163155"/>
    <w:rsid w:val="001639A9"/>
    <w:rsid w:val="00163A8E"/>
    <w:rsid w:val="00163DBE"/>
    <w:rsid w:val="00164457"/>
    <w:rsid w:val="001647CF"/>
    <w:rsid w:val="00164A02"/>
    <w:rsid w:val="00164A8D"/>
    <w:rsid w:val="00164A92"/>
    <w:rsid w:val="00164CF1"/>
    <w:rsid w:val="00164F30"/>
    <w:rsid w:val="0016646F"/>
    <w:rsid w:val="00167916"/>
    <w:rsid w:val="00167D35"/>
    <w:rsid w:val="0017048A"/>
    <w:rsid w:val="0017088A"/>
    <w:rsid w:val="00170CEA"/>
    <w:rsid w:val="00171338"/>
    <w:rsid w:val="00171783"/>
    <w:rsid w:val="001718F0"/>
    <w:rsid w:val="00173B6C"/>
    <w:rsid w:val="00174195"/>
    <w:rsid w:val="00174B32"/>
    <w:rsid w:val="001751FB"/>
    <w:rsid w:val="0017577A"/>
    <w:rsid w:val="0017582B"/>
    <w:rsid w:val="00175AD7"/>
    <w:rsid w:val="001761B7"/>
    <w:rsid w:val="00176752"/>
    <w:rsid w:val="00176B5E"/>
    <w:rsid w:val="00176D47"/>
    <w:rsid w:val="00177966"/>
    <w:rsid w:val="00177BB5"/>
    <w:rsid w:val="0018066F"/>
    <w:rsid w:val="001808AD"/>
    <w:rsid w:val="001814F0"/>
    <w:rsid w:val="00181EE1"/>
    <w:rsid w:val="00182986"/>
    <w:rsid w:val="00182A00"/>
    <w:rsid w:val="00182F8F"/>
    <w:rsid w:val="0018342C"/>
    <w:rsid w:val="0018364F"/>
    <w:rsid w:val="00184D58"/>
    <w:rsid w:val="00184DC0"/>
    <w:rsid w:val="0018512B"/>
    <w:rsid w:val="00185258"/>
    <w:rsid w:val="0018542E"/>
    <w:rsid w:val="001855B5"/>
    <w:rsid w:val="00186044"/>
    <w:rsid w:val="001860A7"/>
    <w:rsid w:val="001863CC"/>
    <w:rsid w:val="00186597"/>
    <w:rsid w:val="00186E9E"/>
    <w:rsid w:val="00187553"/>
    <w:rsid w:val="001875BE"/>
    <w:rsid w:val="0018760E"/>
    <w:rsid w:val="0019160A"/>
    <w:rsid w:val="00191711"/>
    <w:rsid w:val="00191F27"/>
    <w:rsid w:val="00192C32"/>
    <w:rsid w:val="00193B3F"/>
    <w:rsid w:val="001940BC"/>
    <w:rsid w:val="001962F8"/>
    <w:rsid w:val="001966F7"/>
    <w:rsid w:val="0019697C"/>
    <w:rsid w:val="001969A0"/>
    <w:rsid w:val="00197705"/>
    <w:rsid w:val="00197B27"/>
    <w:rsid w:val="001A0272"/>
    <w:rsid w:val="001A0310"/>
    <w:rsid w:val="001A070F"/>
    <w:rsid w:val="001A08D4"/>
    <w:rsid w:val="001A1308"/>
    <w:rsid w:val="001A17BF"/>
    <w:rsid w:val="001A181C"/>
    <w:rsid w:val="001A23F3"/>
    <w:rsid w:val="001A3002"/>
    <w:rsid w:val="001A320E"/>
    <w:rsid w:val="001A4017"/>
    <w:rsid w:val="001A45B1"/>
    <w:rsid w:val="001A4F9D"/>
    <w:rsid w:val="001A565B"/>
    <w:rsid w:val="001A5ED5"/>
    <w:rsid w:val="001A5FD7"/>
    <w:rsid w:val="001A6128"/>
    <w:rsid w:val="001A6303"/>
    <w:rsid w:val="001A7239"/>
    <w:rsid w:val="001A7C07"/>
    <w:rsid w:val="001A7C97"/>
    <w:rsid w:val="001B0CD3"/>
    <w:rsid w:val="001B1630"/>
    <w:rsid w:val="001B1F65"/>
    <w:rsid w:val="001B1FB8"/>
    <w:rsid w:val="001B1FFA"/>
    <w:rsid w:val="001B295E"/>
    <w:rsid w:val="001B2ED9"/>
    <w:rsid w:val="001B3055"/>
    <w:rsid w:val="001B33A4"/>
    <w:rsid w:val="001B3710"/>
    <w:rsid w:val="001B4115"/>
    <w:rsid w:val="001B417C"/>
    <w:rsid w:val="001B4777"/>
    <w:rsid w:val="001B485F"/>
    <w:rsid w:val="001B48DA"/>
    <w:rsid w:val="001B50EC"/>
    <w:rsid w:val="001B58EB"/>
    <w:rsid w:val="001B5D97"/>
    <w:rsid w:val="001B6022"/>
    <w:rsid w:val="001B68FC"/>
    <w:rsid w:val="001B75DB"/>
    <w:rsid w:val="001B7D54"/>
    <w:rsid w:val="001C04D9"/>
    <w:rsid w:val="001C0725"/>
    <w:rsid w:val="001C0743"/>
    <w:rsid w:val="001C194C"/>
    <w:rsid w:val="001C279C"/>
    <w:rsid w:val="001C34A9"/>
    <w:rsid w:val="001C3785"/>
    <w:rsid w:val="001C4001"/>
    <w:rsid w:val="001C41E7"/>
    <w:rsid w:val="001C4219"/>
    <w:rsid w:val="001C4B07"/>
    <w:rsid w:val="001C4C00"/>
    <w:rsid w:val="001C4F83"/>
    <w:rsid w:val="001C5811"/>
    <w:rsid w:val="001C5A78"/>
    <w:rsid w:val="001D0870"/>
    <w:rsid w:val="001D10BF"/>
    <w:rsid w:val="001D1372"/>
    <w:rsid w:val="001D1C63"/>
    <w:rsid w:val="001D2089"/>
    <w:rsid w:val="001D20C2"/>
    <w:rsid w:val="001D3410"/>
    <w:rsid w:val="001D3861"/>
    <w:rsid w:val="001D3BA7"/>
    <w:rsid w:val="001D3D2E"/>
    <w:rsid w:val="001D4470"/>
    <w:rsid w:val="001D4A85"/>
    <w:rsid w:val="001D5055"/>
    <w:rsid w:val="001D5499"/>
    <w:rsid w:val="001D5A5F"/>
    <w:rsid w:val="001D5C61"/>
    <w:rsid w:val="001D6389"/>
    <w:rsid w:val="001D67D2"/>
    <w:rsid w:val="001D7477"/>
    <w:rsid w:val="001D794B"/>
    <w:rsid w:val="001E0159"/>
    <w:rsid w:val="001E2475"/>
    <w:rsid w:val="001E32D7"/>
    <w:rsid w:val="001E3329"/>
    <w:rsid w:val="001E337C"/>
    <w:rsid w:val="001E3614"/>
    <w:rsid w:val="001E46FD"/>
    <w:rsid w:val="001E4D60"/>
    <w:rsid w:val="001E5852"/>
    <w:rsid w:val="001E633B"/>
    <w:rsid w:val="001E6536"/>
    <w:rsid w:val="001E6604"/>
    <w:rsid w:val="001E66D1"/>
    <w:rsid w:val="001E6D83"/>
    <w:rsid w:val="001E76ED"/>
    <w:rsid w:val="001F0D63"/>
    <w:rsid w:val="001F0E8F"/>
    <w:rsid w:val="001F1879"/>
    <w:rsid w:val="001F2190"/>
    <w:rsid w:val="001F3CDD"/>
    <w:rsid w:val="001F3F64"/>
    <w:rsid w:val="001F48D5"/>
    <w:rsid w:val="001F57DF"/>
    <w:rsid w:val="001F5CF0"/>
    <w:rsid w:val="001F5F09"/>
    <w:rsid w:val="001F5F2F"/>
    <w:rsid w:val="001F677E"/>
    <w:rsid w:val="001F741A"/>
    <w:rsid w:val="001F7A9D"/>
    <w:rsid w:val="002003B0"/>
    <w:rsid w:val="00200E5C"/>
    <w:rsid w:val="00201629"/>
    <w:rsid w:val="00201B13"/>
    <w:rsid w:val="0020227E"/>
    <w:rsid w:val="00202B35"/>
    <w:rsid w:val="00202E10"/>
    <w:rsid w:val="00203474"/>
    <w:rsid w:val="00203C80"/>
    <w:rsid w:val="00203EBB"/>
    <w:rsid w:val="00203FE9"/>
    <w:rsid w:val="002043ED"/>
    <w:rsid w:val="00205140"/>
    <w:rsid w:val="00205BD9"/>
    <w:rsid w:val="002072CE"/>
    <w:rsid w:val="00207668"/>
    <w:rsid w:val="00210C61"/>
    <w:rsid w:val="00210EA4"/>
    <w:rsid w:val="0021138B"/>
    <w:rsid w:val="0021181F"/>
    <w:rsid w:val="002118CE"/>
    <w:rsid w:val="00211BCB"/>
    <w:rsid w:val="00212A4C"/>
    <w:rsid w:val="002133E3"/>
    <w:rsid w:val="0021361D"/>
    <w:rsid w:val="00213825"/>
    <w:rsid w:val="00213B36"/>
    <w:rsid w:val="00213BDD"/>
    <w:rsid w:val="00213CB4"/>
    <w:rsid w:val="0021457C"/>
    <w:rsid w:val="00215857"/>
    <w:rsid w:val="00215EC5"/>
    <w:rsid w:val="00216089"/>
    <w:rsid w:val="002162F8"/>
    <w:rsid w:val="00216D62"/>
    <w:rsid w:val="002177DF"/>
    <w:rsid w:val="0022006E"/>
    <w:rsid w:val="002206AA"/>
    <w:rsid w:val="00221AD0"/>
    <w:rsid w:val="002220D1"/>
    <w:rsid w:val="00222B7C"/>
    <w:rsid w:val="002232CA"/>
    <w:rsid w:val="002234EF"/>
    <w:rsid w:val="00223995"/>
    <w:rsid w:val="002244D8"/>
    <w:rsid w:val="002244DA"/>
    <w:rsid w:val="00225985"/>
    <w:rsid w:val="00225E20"/>
    <w:rsid w:val="00225F3A"/>
    <w:rsid w:val="002269FD"/>
    <w:rsid w:val="00226F84"/>
    <w:rsid w:val="00227AE3"/>
    <w:rsid w:val="00230DF3"/>
    <w:rsid w:val="00230F12"/>
    <w:rsid w:val="002318BA"/>
    <w:rsid w:val="00231A3B"/>
    <w:rsid w:val="00231DD8"/>
    <w:rsid w:val="0023268A"/>
    <w:rsid w:val="00232879"/>
    <w:rsid w:val="00232965"/>
    <w:rsid w:val="002330F8"/>
    <w:rsid w:val="002332C1"/>
    <w:rsid w:val="00233747"/>
    <w:rsid w:val="00233B4A"/>
    <w:rsid w:val="0023485E"/>
    <w:rsid w:val="00235876"/>
    <w:rsid w:val="00235CA0"/>
    <w:rsid w:val="00235DE2"/>
    <w:rsid w:val="0023619C"/>
    <w:rsid w:val="002363AF"/>
    <w:rsid w:val="002374EF"/>
    <w:rsid w:val="0023774F"/>
    <w:rsid w:val="002401C2"/>
    <w:rsid w:val="00240F6D"/>
    <w:rsid w:val="00241B4C"/>
    <w:rsid w:val="00241FBD"/>
    <w:rsid w:val="00242AAE"/>
    <w:rsid w:val="00242AF0"/>
    <w:rsid w:val="00243507"/>
    <w:rsid w:val="00244046"/>
    <w:rsid w:val="00244E77"/>
    <w:rsid w:val="00244FA7"/>
    <w:rsid w:val="0024559A"/>
    <w:rsid w:val="00245F30"/>
    <w:rsid w:val="002460B3"/>
    <w:rsid w:val="00246740"/>
    <w:rsid w:val="00246F01"/>
    <w:rsid w:val="002475DC"/>
    <w:rsid w:val="00247B9E"/>
    <w:rsid w:val="00247F6C"/>
    <w:rsid w:val="00250509"/>
    <w:rsid w:val="00251081"/>
    <w:rsid w:val="002511CB"/>
    <w:rsid w:val="00251E15"/>
    <w:rsid w:val="002528B9"/>
    <w:rsid w:val="00253559"/>
    <w:rsid w:val="0025355A"/>
    <w:rsid w:val="00253E00"/>
    <w:rsid w:val="00254A1B"/>
    <w:rsid w:val="00254EED"/>
    <w:rsid w:val="00256568"/>
    <w:rsid w:val="0025670D"/>
    <w:rsid w:val="002575AF"/>
    <w:rsid w:val="0025798D"/>
    <w:rsid w:val="0026016F"/>
    <w:rsid w:val="00260CC9"/>
    <w:rsid w:val="0026103F"/>
    <w:rsid w:val="0026105B"/>
    <w:rsid w:val="002618A5"/>
    <w:rsid w:val="00263216"/>
    <w:rsid w:val="002636F7"/>
    <w:rsid w:val="00263893"/>
    <w:rsid w:val="00263C41"/>
    <w:rsid w:val="0026443C"/>
    <w:rsid w:val="002644AB"/>
    <w:rsid w:val="002645C5"/>
    <w:rsid w:val="002648B8"/>
    <w:rsid w:val="00264D09"/>
    <w:rsid w:val="00264D57"/>
    <w:rsid w:val="00265A7D"/>
    <w:rsid w:val="00266297"/>
    <w:rsid w:val="00266597"/>
    <w:rsid w:val="00267773"/>
    <w:rsid w:val="0027026F"/>
    <w:rsid w:val="00270375"/>
    <w:rsid w:val="00270B97"/>
    <w:rsid w:val="00271122"/>
    <w:rsid w:val="002722F4"/>
    <w:rsid w:val="00273431"/>
    <w:rsid w:val="00274131"/>
    <w:rsid w:val="00274527"/>
    <w:rsid w:val="002749E8"/>
    <w:rsid w:val="00274E22"/>
    <w:rsid w:val="002753B8"/>
    <w:rsid w:val="00275427"/>
    <w:rsid w:val="00276AAA"/>
    <w:rsid w:val="00276C0D"/>
    <w:rsid w:val="00276D4E"/>
    <w:rsid w:val="00276E99"/>
    <w:rsid w:val="0027702B"/>
    <w:rsid w:val="002770AF"/>
    <w:rsid w:val="0027720D"/>
    <w:rsid w:val="00277323"/>
    <w:rsid w:val="00277542"/>
    <w:rsid w:val="00277988"/>
    <w:rsid w:val="00277BA2"/>
    <w:rsid w:val="00277FC7"/>
    <w:rsid w:val="0028060A"/>
    <w:rsid w:val="0028111C"/>
    <w:rsid w:val="002814C5"/>
    <w:rsid w:val="0028243A"/>
    <w:rsid w:val="00282708"/>
    <w:rsid w:val="00282A7A"/>
    <w:rsid w:val="002836A3"/>
    <w:rsid w:val="00283F4A"/>
    <w:rsid w:val="002841F7"/>
    <w:rsid w:val="00284E14"/>
    <w:rsid w:val="00284F8A"/>
    <w:rsid w:val="0028594E"/>
    <w:rsid w:val="00285AE9"/>
    <w:rsid w:val="00285DD1"/>
    <w:rsid w:val="00286E6C"/>
    <w:rsid w:val="00287812"/>
    <w:rsid w:val="00291B09"/>
    <w:rsid w:val="00292285"/>
    <w:rsid w:val="002922A9"/>
    <w:rsid w:val="00292922"/>
    <w:rsid w:val="00292AD4"/>
    <w:rsid w:val="0029335A"/>
    <w:rsid w:val="00293440"/>
    <w:rsid w:val="0029456C"/>
    <w:rsid w:val="00294589"/>
    <w:rsid w:val="002949F0"/>
    <w:rsid w:val="002957FE"/>
    <w:rsid w:val="00295A7E"/>
    <w:rsid w:val="00295BF3"/>
    <w:rsid w:val="00296288"/>
    <w:rsid w:val="002964DF"/>
    <w:rsid w:val="00296F27"/>
    <w:rsid w:val="002974E4"/>
    <w:rsid w:val="002977A4"/>
    <w:rsid w:val="002978F5"/>
    <w:rsid w:val="002A0D9E"/>
    <w:rsid w:val="002A0E94"/>
    <w:rsid w:val="002A1562"/>
    <w:rsid w:val="002A2153"/>
    <w:rsid w:val="002A21B2"/>
    <w:rsid w:val="002A2644"/>
    <w:rsid w:val="002A2B85"/>
    <w:rsid w:val="002A2CC8"/>
    <w:rsid w:val="002A2CF6"/>
    <w:rsid w:val="002A2F73"/>
    <w:rsid w:val="002A3A78"/>
    <w:rsid w:val="002A41BC"/>
    <w:rsid w:val="002A4A20"/>
    <w:rsid w:val="002A4C92"/>
    <w:rsid w:val="002A5012"/>
    <w:rsid w:val="002A50BE"/>
    <w:rsid w:val="002A5245"/>
    <w:rsid w:val="002A561E"/>
    <w:rsid w:val="002A5DF8"/>
    <w:rsid w:val="002A5EAF"/>
    <w:rsid w:val="002A6192"/>
    <w:rsid w:val="002A6C50"/>
    <w:rsid w:val="002A7851"/>
    <w:rsid w:val="002A7B84"/>
    <w:rsid w:val="002B0742"/>
    <w:rsid w:val="002B129A"/>
    <w:rsid w:val="002B1902"/>
    <w:rsid w:val="002B1985"/>
    <w:rsid w:val="002B351B"/>
    <w:rsid w:val="002B39FB"/>
    <w:rsid w:val="002B3AA9"/>
    <w:rsid w:val="002B3BE4"/>
    <w:rsid w:val="002B3BEC"/>
    <w:rsid w:val="002B3D67"/>
    <w:rsid w:val="002B5137"/>
    <w:rsid w:val="002B5162"/>
    <w:rsid w:val="002B5621"/>
    <w:rsid w:val="002B6067"/>
    <w:rsid w:val="002B67EA"/>
    <w:rsid w:val="002C0759"/>
    <w:rsid w:val="002C0CDA"/>
    <w:rsid w:val="002C0EDF"/>
    <w:rsid w:val="002C147B"/>
    <w:rsid w:val="002C1775"/>
    <w:rsid w:val="002C1BAC"/>
    <w:rsid w:val="002C27A1"/>
    <w:rsid w:val="002C2EF9"/>
    <w:rsid w:val="002C2F56"/>
    <w:rsid w:val="002C316E"/>
    <w:rsid w:val="002C373A"/>
    <w:rsid w:val="002C3A52"/>
    <w:rsid w:val="002C3C80"/>
    <w:rsid w:val="002C4397"/>
    <w:rsid w:val="002C6361"/>
    <w:rsid w:val="002C6757"/>
    <w:rsid w:val="002C6C3C"/>
    <w:rsid w:val="002C74AA"/>
    <w:rsid w:val="002D00A0"/>
    <w:rsid w:val="002D07A9"/>
    <w:rsid w:val="002D0834"/>
    <w:rsid w:val="002D0B5D"/>
    <w:rsid w:val="002D15A6"/>
    <w:rsid w:val="002D1F3E"/>
    <w:rsid w:val="002D20AC"/>
    <w:rsid w:val="002D2D62"/>
    <w:rsid w:val="002D2DBA"/>
    <w:rsid w:val="002D30A5"/>
    <w:rsid w:val="002D3821"/>
    <w:rsid w:val="002D4002"/>
    <w:rsid w:val="002D4053"/>
    <w:rsid w:val="002D4787"/>
    <w:rsid w:val="002D5030"/>
    <w:rsid w:val="002D5261"/>
    <w:rsid w:val="002D53A1"/>
    <w:rsid w:val="002D5D66"/>
    <w:rsid w:val="002D6143"/>
    <w:rsid w:val="002D66F2"/>
    <w:rsid w:val="002D6D8F"/>
    <w:rsid w:val="002D7AA1"/>
    <w:rsid w:val="002E0465"/>
    <w:rsid w:val="002E0FCA"/>
    <w:rsid w:val="002E16A9"/>
    <w:rsid w:val="002E1BDF"/>
    <w:rsid w:val="002E1C5F"/>
    <w:rsid w:val="002E1D7F"/>
    <w:rsid w:val="002E2290"/>
    <w:rsid w:val="002E259D"/>
    <w:rsid w:val="002E428C"/>
    <w:rsid w:val="002E4410"/>
    <w:rsid w:val="002E4D3B"/>
    <w:rsid w:val="002E687B"/>
    <w:rsid w:val="002E69FE"/>
    <w:rsid w:val="002E6CA4"/>
    <w:rsid w:val="002E72CA"/>
    <w:rsid w:val="002E7476"/>
    <w:rsid w:val="002F21C2"/>
    <w:rsid w:val="002F2843"/>
    <w:rsid w:val="002F2C38"/>
    <w:rsid w:val="002F3250"/>
    <w:rsid w:val="002F342A"/>
    <w:rsid w:val="002F39F1"/>
    <w:rsid w:val="002F3D6B"/>
    <w:rsid w:val="002F53B8"/>
    <w:rsid w:val="002F5991"/>
    <w:rsid w:val="002F5ABE"/>
    <w:rsid w:val="002F6214"/>
    <w:rsid w:val="002F62D2"/>
    <w:rsid w:val="002F6949"/>
    <w:rsid w:val="00300378"/>
    <w:rsid w:val="00300943"/>
    <w:rsid w:val="00300B98"/>
    <w:rsid w:val="003017EC"/>
    <w:rsid w:val="003020AA"/>
    <w:rsid w:val="00302ED4"/>
    <w:rsid w:val="003030DA"/>
    <w:rsid w:val="003032C7"/>
    <w:rsid w:val="00303511"/>
    <w:rsid w:val="00303A0C"/>
    <w:rsid w:val="00303CBE"/>
    <w:rsid w:val="00303DA5"/>
    <w:rsid w:val="00303DF4"/>
    <w:rsid w:val="0030438E"/>
    <w:rsid w:val="00304780"/>
    <w:rsid w:val="00305829"/>
    <w:rsid w:val="00306752"/>
    <w:rsid w:val="00307B07"/>
    <w:rsid w:val="00307BA7"/>
    <w:rsid w:val="003102D7"/>
    <w:rsid w:val="00310935"/>
    <w:rsid w:val="00311049"/>
    <w:rsid w:val="00311074"/>
    <w:rsid w:val="003114D6"/>
    <w:rsid w:val="00311CBE"/>
    <w:rsid w:val="00311CCA"/>
    <w:rsid w:val="00311D14"/>
    <w:rsid w:val="003124BA"/>
    <w:rsid w:val="00312A44"/>
    <w:rsid w:val="00312A74"/>
    <w:rsid w:val="00313826"/>
    <w:rsid w:val="0031498C"/>
    <w:rsid w:val="00314BB1"/>
    <w:rsid w:val="003153A4"/>
    <w:rsid w:val="00315678"/>
    <w:rsid w:val="003157AD"/>
    <w:rsid w:val="0031608B"/>
    <w:rsid w:val="00316EA7"/>
    <w:rsid w:val="00317B8A"/>
    <w:rsid w:val="00321DB7"/>
    <w:rsid w:val="0032264A"/>
    <w:rsid w:val="00322859"/>
    <w:rsid w:val="00322F5E"/>
    <w:rsid w:val="00322F94"/>
    <w:rsid w:val="0032370F"/>
    <w:rsid w:val="00323DED"/>
    <w:rsid w:val="00325129"/>
    <w:rsid w:val="0032561F"/>
    <w:rsid w:val="00325CAA"/>
    <w:rsid w:val="00325F25"/>
    <w:rsid w:val="003269B1"/>
    <w:rsid w:val="00326B67"/>
    <w:rsid w:val="003279C2"/>
    <w:rsid w:val="00330ACD"/>
    <w:rsid w:val="00330BA2"/>
    <w:rsid w:val="00330E1E"/>
    <w:rsid w:val="00331170"/>
    <w:rsid w:val="003315DA"/>
    <w:rsid w:val="0033285F"/>
    <w:rsid w:val="003332DD"/>
    <w:rsid w:val="00333BB0"/>
    <w:rsid w:val="00334997"/>
    <w:rsid w:val="003354DB"/>
    <w:rsid w:val="00335716"/>
    <w:rsid w:val="00336270"/>
    <w:rsid w:val="00336537"/>
    <w:rsid w:val="00336A65"/>
    <w:rsid w:val="003401A4"/>
    <w:rsid w:val="0034071A"/>
    <w:rsid w:val="00340B1D"/>
    <w:rsid w:val="00341701"/>
    <w:rsid w:val="00342382"/>
    <w:rsid w:val="00342450"/>
    <w:rsid w:val="003424DA"/>
    <w:rsid w:val="003429DA"/>
    <w:rsid w:val="0034335B"/>
    <w:rsid w:val="0034397D"/>
    <w:rsid w:val="00345534"/>
    <w:rsid w:val="003459CC"/>
    <w:rsid w:val="003459E1"/>
    <w:rsid w:val="0034654D"/>
    <w:rsid w:val="00346997"/>
    <w:rsid w:val="003473BC"/>
    <w:rsid w:val="003500E4"/>
    <w:rsid w:val="003503D4"/>
    <w:rsid w:val="00350D59"/>
    <w:rsid w:val="0035137A"/>
    <w:rsid w:val="003523E8"/>
    <w:rsid w:val="00352811"/>
    <w:rsid w:val="00352E62"/>
    <w:rsid w:val="00352EB4"/>
    <w:rsid w:val="00353ADE"/>
    <w:rsid w:val="00354958"/>
    <w:rsid w:val="00355422"/>
    <w:rsid w:val="00355951"/>
    <w:rsid w:val="00355DA2"/>
    <w:rsid w:val="0035610D"/>
    <w:rsid w:val="00356336"/>
    <w:rsid w:val="00360E1A"/>
    <w:rsid w:val="00361490"/>
    <w:rsid w:val="003618D2"/>
    <w:rsid w:val="003619AB"/>
    <w:rsid w:val="003627A4"/>
    <w:rsid w:val="00362886"/>
    <w:rsid w:val="00362CB0"/>
    <w:rsid w:val="00363453"/>
    <w:rsid w:val="003634A8"/>
    <w:rsid w:val="0036377B"/>
    <w:rsid w:val="00363E88"/>
    <w:rsid w:val="00364598"/>
    <w:rsid w:val="00364653"/>
    <w:rsid w:val="00364CE4"/>
    <w:rsid w:val="00365630"/>
    <w:rsid w:val="00365F9F"/>
    <w:rsid w:val="00366A45"/>
    <w:rsid w:val="00366F96"/>
    <w:rsid w:val="003705DF"/>
    <w:rsid w:val="00370A98"/>
    <w:rsid w:val="00370CB6"/>
    <w:rsid w:val="00370FD8"/>
    <w:rsid w:val="003713CC"/>
    <w:rsid w:val="0037157F"/>
    <w:rsid w:val="00372007"/>
    <w:rsid w:val="003723AE"/>
    <w:rsid w:val="0037392D"/>
    <w:rsid w:val="00373D21"/>
    <w:rsid w:val="00373EC1"/>
    <w:rsid w:val="00374BE9"/>
    <w:rsid w:val="00374C53"/>
    <w:rsid w:val="00376015"/>
    <w:rsid w:val="00382033"/>
    <w:rsid w:val="00382C8D"/>
    <w:rsid w:val="00382CDD"/>
    <w:rsid w:val="00382F98"/>
    <w:rsid w:val="00383A94"/>
    <w:rsid w:val="00383F9A"/>
    <w:rsid w:val="00384229"/>
    <w:rsid w:val="00384643"/>
    <w:rsid w:val="003846B4"/>
    <w:rsid w:val="00384814"/>
    <w:rsid w:val="00385B1C"/>
    <w:rsid w:val="00386BBE"/>
    <w:rsid w:val="00387BF9"/>
    <w:rsid w:val="00387CF1"/>
    <w:rsid w:val="00387F8D"/>
    <w:rsid w:val="003901DB"/>
    <w:rsid w:val="00391D92"/>
    <w:rsid w:val="00391DA6"/>
    <w:rsid w:val="00392951"/>
    <w:rsid w:val="00392AD6"/>
    <w:rsid w:val="00393A88"/>
    <w:rsid w:val="00393DCE"/>
    <w:rsid w:val="00394229"/>
    <w:rsid w:val="003949A6"/>
    <w:rsid w:val="003956E7"/>
    <w:rsid w:val="00395EBC"/>
    <w:rsid w:val="003961AA"/>
    <w:rsid w:val="003A0304"/>
    <w:rsid w:val="003A0D00"/>
    <w:rsid w:val="003A0EE9"/>
    <w:rsid w:val="003A1F3D"/>
    <w:rsid w:val="003A3160"/>
    <w:rsid w:val="003A394B"/>
    <w:rsid w:val="003A43E7"/>
    <w:rsid w:val="003A4CA3"/>
    <w:rsid w:val="003A5491"/>
    <w:rsid w:val="003A5C50"/>
    <w:rsid w:val="003A5F97"/>
    <w:rsid w:val="003A62B4"/>
    <w:rsid w:val="003A63A1"/>
    <w:rsid w:val="003A649D"/>
    <w:rsid w:val="003A697B"/>
    <w:rsid w:val="003A6C47"/>
    <w:rsid w:val="003A7B09"/>
    <w:rsid w:val="003A7FF0"/>
    <w:rsid w:val="003B0C8E"/>
    <w:rsid w:val="003B14F3"/>
    <w:rsid w:val="003B1A23"/>
    <w:rsid w:val="003B1E87"/>
    <w:rsid w:val="003B2205"/>
    <w:rsid w:val="003B2F06"/>
    <w:rsid w:val="003B321E"/>
    <w:rsid w:val="003B4466"/>
    <w:rsid w:val="003B45B0"/>
    <w:rsid w:val="003B6332"/>
    <w:rsid w:val="003B6E55"/>
    <w:rsid w:val="003B7835"/>
    <w:rsid w:val="003B7A76"/>
    <w:rsid w:val="003C0736"/>
    <w:rsid w:val="003C0DB2"/>
    <w:rsid w:val="003C115F"/>
    <w:rsid w:val="003C13C8"/>
    <w:rsid w:val="003C2B4F"/>
    <w:rsid w:val="003C2E8E"/>
    <w:rsid w:val="003C32AF"/>
    <w:rsid w:val="003C3DCA"/>
    <w:rsid w:val="003C40F8"/>
    <w:rsid w:val="003C49FF"/>
    <w:rsid w:val="003C4AA1"/>
    <w:rsid w:val="003C4CE5"/>
    <w:rsid w:val="003C5305"/>
    <w:rsid w:val="003C5378"/>
    <w:rsid w:val="003C560C"/>
    <w:rsid w:val="003C56E3"/>
    <w:rsid w:val="003C66DB"/>
    <w:rsid w:val="003C6C91"/>
    <w:rsid w:val="003C7524"/>
    <w:rsid w:val="003D0398"/>
    <w:rsid w:val="003D0408"/>
    <w:rsid w:val="003D0454"/>
    <w:rsid w:val="003D0677"/>
    <w:rsid w:val="003D0B0A"/>
    <w:rsid w:val="003D14BC"/>
    <w:rsid w:val="003D1AD9"/>
    <w:rsid w:val="003D2B8F"/>
    <w:rsid w:val="003D2EAA"/>
    <w:rsid w:val="003D3508"/>
    <w:rsid w:val="003D3B3C"/>
    <w:rsid w:val="003D446E"/>
    <w:rsid w:val="003D5047"/>
    <w:rsid w:val="003D5102"/>
    <w:rsid w:val="003D5270"/>
    <w:rsid w:val="003D530C"/>
    <w:rsid w:val="003D5A97"/>
    <w:rsid w:val="003D5B43"/>
    <w:rsid w:val="003D5D91"/>
    <w:rsid w:val="003D619F"/>
    <w:rsid w:val="003D6492"/>
    <w:rsid w:val="003D64F6"/>
    <w:rsid w:val="003D686A"/>
    <w:rsid w:val="003D772D"/>
    <w:rsid w:val="003E0014"/>
    <w:rsid w:val="003E14E1"/>
    <w:rsid w:val="003E17C8"/>
    <w:rsid w:val="003E1993"/>
    <w:rsid w:val="003E261B"/>
    <w:rsid w:val="003E26F2"/>
    <w:rsid w:val="003E30D8"/>
    <w:rsid w:val="003E359C"/>
    <w:rsid w:val="003E3657"/>
    <w:rsid w:val="003E41CA"/>
    <w:rsid w:val="003E465C"/>
    <w:rsid w:val="003E4D1D"/>
    <w:rsid w:val="003E5148"/>
    <w:rsid w:val="003E53EB"/>
    <w:rsid w:val="003E547E"/>
    <w:rsid w:val="003E57AE"/>
    <w:rsid w:val="003E6169"/>
    <w:rsid w:val="003E6BCB"/>
    <w:rsid w:val="003E7065"/>
    <w:rsid w:val="003E7BFE"/>
    <w:rsid w:val="003E7F48"/>
    <w:rsid w:val="003F0590"/>
    <w:rsid w:val="003F1B1B"/>
    <w:rsid w:val="003F1CC2"/>
    <w:rsid w:val="003F26E7"/>
    <w:rsid w:val="003F31F6"/>
    <w:rsid w:val="003F37FA"/>
    <w:rsid w:val="003F3BCE"/>
    <w:rsid w:val="003F413C"/>
    <w:rsid w:val="003F485E"/>
    <w:rsid w:val="003F48C2"/>
    <w:rsid w:val="003F48EA"/>
    <w:rsid w:val="003F4A21"/>
    <w:rsid w:val="003F51F4"/>
    <w:rsid w:val="003F5983"/>
    <w:rsid w:val="003F5992"/>
    <w:rsid w:val="003F5A2F"/>
    <w:rsid w:val="003F60B0"/>
    <w:rsid w:val="003F6585"/>
    <w:rsid w:val="003F6659"/>
    <w:rsid w:val="003F7380"/>
    <w:rsid w:val="003F7E05"/>
    <w:rsid w:val="004003A0"/>
    <w:rsid w:val="00400AB6"/>
    <w:rsid w:val="004012C8"/>
    <w:rsid w:val="00401375"/>
    <w:rsid w:val="0040145C"/>
    <w:rsid w:val="00401868"/>
    <w:rsid w:val="004018B2"/>
    <w:rsid w:val="00401963"/>
    <w:rsid w:val="00401DEA"/>
    <w:rsid w:val="00402299"/>
    <w:rsid w:val="004023A7"/>
    <w:rsid w:val="00403549"/>
    <w:rsid w:val="00404319"/>
    <w:rsid w:val="004044F6"/>
    <w:rsid w:val="00404D96"/>
    <w:rsid w:val="00404F3F"/>
    <w:rsid w:val="00405262"/>
    <w:rsid w:val="0040542A"/>
    <w:rsid w:val="00405ADF"/>
    <w:rsid w:val="004067BA"/>
    <w:rsid w:val="0040774C"/>
    <w:rsid w:val="00410D8D"/>
    <w:rsid w:val="00410E90"/>
    <w:rsid w:val="00411AF1"/>
    <w:rsid w:val="00412A8B"/>
    <w:rsid w:val="00412C86"/>
    <w:rsid w:val="00412D40"/>
    <w:rsid w:val="00413232"/>
    <w:rsid w:val="0041348E"/>
    <w:rsid w:val="0041462A"/>
    <w:rsid w:val="0041569D"/>
    <w:rsid w:val="004158C8"/>
    <w:rsid w:val="004165A6"/>
    <w:rsid w:val="00416799"/>
    <w:rsid w:val="00416DF3"/>
    <w:rsid w:val="004171B0"/>
    <w:rsid w:val="004172EB"/>
    <w:rsid w:val="00417329"/>
    <w:rsid w:val="00417BFA"/>
    <w:rsid w:val="00420B8B"/>
    <w:rsid w:val="00420C79"/>
    <w:rsid w:val="004215F2"/>
    <w:rsid w:val="00421619"/>
    <w:rsid w:val="00421CD8"/>
    <w:rsid w:val="00422376"/>
    <w:rsid w:val="00422B59"/>
    <w:rsid w:val="00422CC8"/>
    <w:rsid w:val="00422FF3"/>
    <w:rsid w:val="00423889"/>
    <w:rsid w:val="0042443C"/>
    <w:rsid w:val="004251EE"/>
    <w:rsid w:val="00425C82"/>
    <w:rsid w:val="00425E1A"/>
    <w:rsid w:val="00426D8E"/>
    <w:rsid w:val="00426E8C"/>
    <w:rsid w:val="004271DE"/>
    <w:rsid w:val="00427590"/>
    <w:rsid w:val="0042772E"/>
    <w:rsid w:val="00427810"/>
    <w:rsid w:val="00427937"/>
    <w:rsid w:val="00427C47"/>
    <w:rsid w:val="00431526"/>
    <w:rsid w:val="00431BE1"/>
    <w:rsid w:val="00432072"/>
    <w:rsid w:val="00433894"/>
    <w:rsid w:val="00434457"/>
    <w:rsid w:val="00434C97"/>
    <w:rsid w:val="00435000"/>
    <w:rsid w:val="00435671"/>
    <w:rsid w:val="004356B0"/>
    <w:rsid w:val="00435809"/>
    <w:rsid w:val="00435F6C"/>
    <w:rsid w:val="00436493"/>
    <w:rsid w:val="004365F0"/>
    <w:rsid w:val="00436CD6"/>
    <w:rsid w:val="00437204"/>
    <w:rsid w:val="0044007B"/>
    <w:rsid w:val="0044017B"/>
    <w:rsid w:val="004425E3"/>
    <w:rsid w:val="00442C37"/>
    <w:rsid w:val="00443DD5"/>
    <w:rsid w:val="00444A8F"/>
    <w:rsid w:val="00444C68"/>
    <w:rsid w:val="00445EDB"/>
    <w:rsid w:val="00446184"/>
    <w:rsid w:val="00446845"/>
    <w:rsid w:val="00446DF3"/>
    <w:rsid w:val="00447883"/>
    <w:rsid w:val="00447B5F"/>
    <w:rsid w:val="00447C82"/>
    <w:rsid w:val="00450CD6"/>
    <w:rsid w:val="004511DC"/>
    <w:rsid w:val="004518E8"/>
    <w:rsid w:val="00451D72"/>
    <w:rsid w:val="004523E9"/>
    <w:rsid w:val="00452D07"/>
    <w:rsid w:val="00453CE0"/>
    <w:rsid w:val="0045451A"/>
    <w:rsid w:val="00454EC7"/>
    <w:rsid w:val="004551C1"/>
    <w:rsid w:val="00455230"/>
    <w:rsid w:val="004556CF"/>
    <w:rsid w:val="0045623E"/>
    <w:rsid w:val="004563F5"/>
    <w:rsid w:val="00456E9E"/>
    <w:rsid w:val="0045758F"/>
    <w:rsid w:val="00462311"/>
    <w:rsid w:val="004637E8"/>
    <w:rsid w:val="00463D14"/>
    <w:rsid w:val="00463D1C"/>
    <w:rsid w:val="00464775"/>
    <w:rsid w:val="0046489E"/>
    <w:rsid w:val="0046500B"/>
    <w:rsid w:val="004665A4"/>
    <w:rsid w:val="004665D3"/>
    <w:rsid w:val="00466BE9"/>
    <w:rsid w:val="00467661"/>
    <w:rsid w:val="004705F2"/>
    <w:rsid w:val="00470C50"/>
    <w:rsid w:val="0047175A"/>
    <w:rsid w:val="004726A2"/>
    <w:rsid w:val="00472B2B"/>
    <w:rsid w:val="00472B7B"/>
    <w:rsid w:val="00472C85"/>
    <w:rsid w:val="00472F19"/>
    <w:rsid w:val="00473040"/>
    <w:rsid w:val="0047350E"/>
    <w:rsid w:val="00473791"/>
    <w:rsid w:val="00473D5D"/>
    <w:rsid w:val="00473DCC"/>
    <w:rsid w:val="00473E2F"/>
    <w:rsid w:val="00474388"/>
    <w:rsid w:val="00474F0E"/>
    <w:rsid w:val="0047606D"/>
    <w:rsid w:val="00476787"/>
    <w:rsid w:val="004772B8"/>
    <w:rsid w:val="00477442"/>
    <w:rsid w:val="00477D14"/>
    <w:rsid w:val="00477E80"/>
    <w:rsid w:val="00477FF9"/>
    <w:rsid w:val="00480408"/>
    <w:rsid w:val="0048131E"/>
    <w:rsid w:val="00481DDB"/>
    <w:rsid w:val="00482012"/>
    <w:rsid w:val="00482114"/>
    <w:rsid w:val="0048327C"/>
    <w:rsid w:val="00483535"/>
    <w:rsid w:val="004837A6"/>
    <w:rsid w:val="004837E9"/>
    <w:rsid w:val="00485240"/>
    <w:rsid w:val="004857A7"/>
    <w:rsid w:val="00485909"/>
    <w:rsid w:val="00485934"/>
    <w:rsid w:val="00485C60"/>
    <w:rsid w:val="00485CDF"/>
    <w:rsid w:val="0048629A"/>
    <w:rsid w:val="004864AB"/>
    <w:rsid w:val="00486CE2"/>
    <w:rsid w:val="00486D0B"/>
    <w:rsid w:val="00486ED6"/>
    <w:rsid w:val="0048709D"/>
    <w:rsid w:val="0049018E"/>
    <w:rsid w:val="00490A8D"/>
    <w:rsid w:val="00490D9F"/>
    <w:rsid w:val="004910AD"/>
    <w:rsid w:val="00491430"/>
    <w:rsid w:val="00491623"/>
    <w:rsid w:val="004918F3"/>
    <w:rsid w:val="00491F85"/>
    <w:rsid w:val="00493638"/>
    <w:rsid w:val="00493C5E"/>
    <w:rsid w:val="004945D0"/>
    <w:rsid w:val="004948CC"/>
    <w:rsid w:val="00495147"/>
    <w:rsid w:val="004954EA"/>
    <w:rsid w:val="00495815"/>
    <w:rsid w:val="00495AF9"/>
    <w:rsid w:val="00495D7F"/>
    <w:rsid w:val="0049710F"/>
    <w:rsid w:val="00497631"/>
    <w:rsid w:val="004976E3"/>
    <w:rsid w:val="00497DA7"/>
    <w:rsid w:val="004A0E4C"/>
    <w:rsid w:val="004A0FCF"/>
    <w:rsid w:val="004A169D"/>
    <w:rsid w:val="004A1A6B"/>
    <w:rsid w:val="004A2D89"/>
    <w:rsid w:val="004A30A4"/>
    <w:rsid w:val="004A327D"/>
    <w:rsid w:val="004A3449"/>
    <w:rsid w:val="004A3739"/>
    <w:rsid w:val="004A4603"/>
    <w:rsid w:val="004A5348"/>
    <w:rsid w:val="004A5621"/>
    <w:rsid w:val="004A5662"/>
    <w:rsid w:val="004A5A3C"/>
    <w:rsid w:val="004A5C4C"/>
    <w:rsid w:val="004A600C"/>
    <w:rsid w:val="004A7092"/>
    <w:rsid w:val="004A77F3"/>
    <w:rsid w:val="004B2151"/>
    <w:rsid w:val="004B2486"/>
    <w:rsid w:val="004B2D3F"/>
    <w:rsid w:val="004B3827"/>
    <w:rsid w:val="004B3C49"/>
    <w:rsid w:val="004B3D98"/>
    <w:rsid w:val="004B4440"/>
    <w:rsid w:val="004B4555"/>
    <w:rsid w:val="004B47C1"/>
    <w:rsid w:val="004B4940"/>
    <w:rsid w:val="004B5179"/>
    <w:rsid w:val="004B5BEA"/>
    <w:rsid w:val="004B5D51"/>
    <w:rsid w:val="004B6597"/>
    <w:rsid w:val="004B68CD"/>
    <w:rsid w:val="004B6B2F"/>
    <w:rsid w:val="004B7761"/>
    <w:rsid w:val="004B7D06"/>
    <w:rsid w:val="004B7DCE"/>
    <w:rsid w:val="004B7EFD"/>
    <w:rsid w:val="004C003C"/>
    <w:rsid w:val="004C0C3E"/>
    <w:rsid w:val="004C16C7"/>
    <w:rsid w:val="004C1FC0"/>
    <w:rsid w:val="004C21B2"/>
    <w:rsid w:val="004C22E2"/>
    <w:rsid w:val="004C2304"/>
    <w:rsid w:val="004C24FE"/>
    <w:rsid w:val="004C2E5E"/>
    <w:rsid w:val="004C3EB9"/>
    <w:rsid w:val="004C469F"/>
    <w:rsid w:val="004C4FD6"/>
    <w:rsid w:val="004C6991"/>
    <w:rsid w:val="004D02DE"/>
    <w:rsid w:val="004D03B8"/>
    <w:rsid w:val="004D05BE"/>
    <w:rsid w:val="004D0BEF"/>
    <w:rsid w:val="004D10A0"/>
    <w:rsid w:val="004D172C"/>
    <w:rsid w:val="004D216D"/>
    <w:rsid w:val="004D2F3E"/>
    <w:rsid w:val="004D39C7"/>
    <w:rsid w:val="004D4506"/>
    <w:rsid w:val="004D474A"/>
    <w:rsid w:val="004D4E2F"/>
    <w:rsid w:val="004D5CCE"/>
    <w:rsid w:val="004D6937"/>
    <w:rsid w:val="004D6D53"/>
    <w:rsid w:val="004D7756"/>
    <w:rsid w:val="004D7E96"/>
    <w:rsid w:val="004E036E"/>
    <w:rsid w:val="004E0DAB"/>
    <w:rsid w:val="004E0E21"/>
    <w:rsid w:val="004E1C1C"/>
    <w:rsid w:val="004E2261"/>
    <w:rsid w:val="004E25FA"/>
    <w:rsid w:val="004E2A53"/>
    <w:rsid w:val="004E2AF4"/>
    <w:rsid w:val="004E3616"/>
    <w:rsid w:val="004E379D"/>
    <w:rsid w:val="004E39A7"/>
    <w:rsid w:val="004E3AB9"/>
    <w:rsid w:val="004E43C1"/>
    <w:rsid w:val="004E4B2A"/>
    <w:rsid w:val="004E4FA5"/>
    <w:rsid w:val="004E5EBF"/>
    <w:rsid w:val="004E6590"/>
    <w:rsid w:val="004E6B4D"/>
    <w:rsid w:val="004E6E74"/>
    <w:rsid w:val="004E71DF"/>
    <w:rsid w:val="004E7C46"/>
    <w:rsid w:val="004F0086"/>
    <w:rsid w:val="004F063F"/>
    <w:rsid w:val="004F08DC"/>
    <w:rsid w:val="004F0CAF"/>
    <w:rsid w:val="004F107E"/>
    <w:rsid w:val="004F305B"/>
    <w:rsid w:val="004F3094"/>
    <w:rsid w:val="004F4067"/>
    <w:rsid w:val="004F4076"/>
    <w:rsid w:val="004F4ABA"/>
    <w:rsid w:val="004F5405"/>
    <w:rsid w:val="004F5CD7"/>
    <w:rsid w:val="004F7044"/>
    <w:rsid w:val="004F71EF"/>
    <w:rsid w:val="004F73BC"/>
    <w:rsid w:val="00500E58"/>
    <w:rsid w:val="005015C0"/>
    <w:rsid w:val="00501C61"/>
    <w:rsid w:val="00502846"/>
    <w:rsid w:val="00502948"/>
    <w:rsid w:val="00502F2D"/>
    <w:rsid w:val="0050441A"/>
    <w:rsid w:val="00504B6C"/>
    <w:rsid w:val="0050583F"/>
    <w:rsid w:val="005060D5"/>
    <w:rsid w:val="0050670D"/>
    <w:rsid w:val="00506C18"/>
    <w:rsid w:val="00506F40"/>
    <w:rsid w:val="00506F46"/>
    <w:rsid w:val="00507032"/>
    <w:rsid w:val="00510A87"/>
    <w:rsid w:val="00510CE7"/>
    <w:rsid w:val="005111FC"/>
    <w:rsid w:val="005128C1"/>
    <w:rsid w:val="005131D2"/>
    <w:rsid w:val="00513BA5"/>
    <w:rsid w:val="0051527E"/>
    <w:rsid w:val="00515890"/>
    <w:rsid w:val="00516271"/>
    <w:rsid w:val="00516337"/>
    <w:rsid w:val="005174D8"/>
    <w:rsid w:val="00517745"/>
    <w:rsid w:val="00517F1A"/>
    <w:rsid w:val="00520563"/>
    <w:rsid w:val="00520731"/>
    <w:rsid w:val="00521317"/>
    <w:rsid w:val="005227C8"/>
    <w:rsid w:val="005229CC"/>
    <w:rsid w:val="00522D06"/>
    <w:rsid w:val="0052376F"/>
    <w:rsid w:val="00523870"/>
    <w:rsid w:val="00523A2A"/>
    <w:rsid w:val="0052406B"/>
    <w:rsid w:val="0052509D"/>
    <w:rsid w:val="005252BC"/>
    <w:rsid w:val="00526EC1"/>
    <w:rsid w:val="00527494"/>
    <w:rsid w:val="005274D0"/>
    <w:rsid w:val="00530315"/>
    <w:rsid w:val="005306D2"/>
    <w:rsid w:val="00530C53"/>
    <w:rsid w:val="00530DBE"/>
    <w:rsid w:val="00530F7B"/>
    <w:rsid w:val="00531178"/>
    <w:rsid w:val="0053177D"/>
    <w:rsid w:val="00531919"/>
    <w:rsid w:val="00532AB6"/>
    <w:rsid w:val="0053309F"/>
    <w:rsid w:val="005347E0"/>
    <w:rsid w:val="00534DE3"/>
    <w:rsid w:val="00535363"/>
    <w:rsid w:val="00535463"/>
    <w:rsid w:val="0053599E"/>
    <w:rsid w:val="00540172"/>
    <w:rsid w:val="0054089A"/>
    <w:rsid w:val="00540F20"/>
    <w:rsid w:val="00541EB6"/>
    <w:rsid w:val="005420B1"/>
    <w:rsid w:val="00542885"/>
    <w:rsid w:val="005432CF"/>
    <w:rsid w:val="00543A37"/>
    <w:rsid w:val="00543CF0"/>
    <w:rsid w:val="0054401E"/>
    <w:rsid w:val="005447F2"/>
    <w:rsid w:val="00544DBF"/>
    <w:rsid w:val="00545216"/>
    <w:rsid w:val="005459A5"/>
    <w:rsid w:val="00545C4C"/>
    <w:rsid w:val="00545E82"/>
    <w:rsid w:val="005468AD"/>
    <w:rsid w:val="00546F9B"/>
    <w:rsid w:val="00547C0A"/>
    <w:rsid w:val="00547D89"/>
    <w:rsid w:val="00547E9F"/>
    <w:rsid w:val="00547FE1"/>
    <w:rsid w:val="00550303"/>
    <w:rsid w:val="00551994"/>
    <w:rsid w:val="00551A6D"/>
    <w:rsid w:val="00551B57"/>
    <w:rsid w:val="00551DF6"/>
    <w:rsid w:val="00552021"/>
    <w:rsid w:val="0055216D"/>
    <w:rsid w:val="00552242"/>
    <w:rsid w:val="005530BD"/>
    <w:rsid w:val="005531A0"/>
    <w:rsid w:val="00553575"/>
    <w:rsid w:val="005537B1"/>
    <w:rsid w:val="00553A12"/>
    <w:rsid w:val="00553DDD"/>
    <w:rsid w:val="0055403D"/>
    <w:rsid w:val="00554D0D"/>
    <w:rsid w:val="0055570E"/>
    <w:rsid w:val="005560D7"/>
    <w:rsid w:val="005565FF"/>
    <w:rsid w:val="00556C4E"/>
    <w:rsid w:val="00560B07"/>
    <w:rsid w:val="00560D88"/>
    <w:rsid w:val="005614FE"/>
    <w:rsid w:val="00561771"/>
    <w:rsid w:val="00562410"/>
    <w:rsid w:val="00562BE3"/>
    <w:rsid w:val="00562C79"/>
    <w:rsid w:val="00563636"/>
    <w:rsid w:val="00564A18"/>
    <w:rsid w:val="00564E01"/>
    <w:rsid w:val="00564F32"/>
    <w:rsid w:val="00565BD5"/>
    <w:rsid w:val="00565C73"/>
    <w:rsid w:val="00565E42"/>
    <w:rsid w:val="005668B2"/>
    <w:rsid w:val="005669DC"/>
    <w:rsid w:val="00566BB8"/>
    <w:rsid w:val="005674AC"/>
    <w:rsid w:val="00567508"/>
    <w:rsid w:val="00567950"/>
    <w:rsid w:val="005679D0"/>
    <w:rsid w:val="00567DB0"/>
    <w:rsid w:val="005700C0"/>
    <w:rsid w:val="00570113"/>
    <w:rsid w:val="00570607"/>
    <w:rsid w:val="00570ACF"/>
    <w:rsid w:val="005720D1"/>
    <w:rsid w:val="005724CE"/>
    <w:rsid w:val="00573D7E"/>
    <w:rsid w:val="00573EE9"/>
    <w:rsid w:val="00574061"/>
    <w:rsid w:val="00575148"/>
    <w:rsid w:val="00576403"/>
    <w:rsid w:val="00580702"/>
    <w:rsid w:val="00581401"/>
    <w:rsid w:val="00581843"/>
    <w:rsid w:val="00581E03"/>
    <w:rsid w:val="0058206B"/>
    <w:rsid w:val="00582309"/>
    <w:rsid w:val="00582680"/>
    <w:rsid w:val="00583691"/>
    <w:rsid w:val="005837CE"/>
    <w:rsid w:val="005839C7"/>
    <w:rsid w:val="00583E36"/>
    <w:rsid w:val="005842E8"/>
    <w:rsid w:val="00584604"/>
    <w:rsid w:val="00585599"/>
    <w:rsid w:val="00585E23"/>
    <w:rsid w:val="00586D61"/>
    <w:rsid w:val="00586FAA"/>
    <w:rsid w:val="005903AA"/>
    <w:rsid w:val="00590944"/>
    <w:rsid w:val="00590C49"/>
    <w:rsid w:val="005924B1"/>
    <w:rsid w:val="005926DC"/>
    <w:rsid w:val="00592B15"/>
    <w:rsid w:val="00593083"/>
    <w:rsid w:val="00593C99"/>
    <w:rsid w:val="0059546C"/>
    <w:rsid w:val="005954D9"/>
    <w:rsid w:val="005957C1"/>
    <w:rsid w:val="005963B3"/>
    <w:rsid w:val="00596888"/>
    <w:rsid w:val="00596EBC"/>
    <w:rsid w:val="00596EDD"/>
    <w:rsid w:val="00596FC5"/>
    <w:rsid w:val="00597022"/>
    <w:rsid w:val="005973D1"/>
    <w:rsid w:val="00597480"/>
    <w:rsid w:val="00597AD2"/>
    <w:rsid w:val="005A01CE"/>
    <w:rsid w:val="005A037D"/>
    <w:rsid w:val="005A045F"/>
    <w:rsid w:val="005A064C"/>
    <w:rsid w:val="005A105A"/>
    <w:rsid w:val="005A15AE"/>
    <w:rsid w:val="005A2196"/>
    <w:rsid w:val="005A2363"/>
    <w:rsid w:val="005A29E8"/>
    <w:rsid w:val="005A2C02"/>
    <w:rsid w:val="005A3641"/>
    <w:rsid w:val="005A3DD0"/>
    <w:rsid w:val="005A44F3"/>
    <w:rsid w:val="005A45F9"/>
    <w:rsid w:val="005A495F"/>
    <w:rsid w:val="005A4FD1"/>
    <w:rsid w:val="005A5807"/>
    <w:rsid w:val="005A59A3"/>
    <w:rsid w:val="005A5A5E"/>
    <w:rsid w:val="005A5D14"/>
    <w:rsid w:val="005A5F69"/>
    <w:rsid w:val="005A68DB"/>
    <w:rsid w:val="005A6F46"/>
    <w:rsid w:val="005A75F7"/>
    <w:rsid w:val="005A7721"/>
    <w:rsid w:val="005B028D"/>
    <w:rsid w:val="005B045F"/>
    <w:rsid w:val="005B0CD3"/>
    <w:rsid w:val="005B15BA"/>
    <w:rsid w:val="005B21AB"/>
    <w:rsid w:val="005B2265"/>
    <w:rsid w:val="005B2BB4"/>
    <w:rsid w:val="005B2FF3"/>
    <w:rsid w:val="005B3425"/>
    <w:rsid w:val="005B3483"/>
    <w:rsid w:val="005B3D5E"/>
    <w:rsid w:val="005B428C"/>
    <w:rsid w:val="005B43E1"/>
    <w:rsid w:val="005B514D"/>
    <w:rsid w:val="005B52C5"/>
    <w:rsid w:val="005B68FE"/>
    <w:rsid w:val="005B6AE8"/>
    <w:rsid w:val="005B7061"/>
    <w:rsid w:val="005B74F0"/>
    <w:rsid w:val="005B7C03"/>
    <w:rsid w:val="005B7D60"/>
    <w:rsid w:val="005C03DA"/>
    <w:rsid w:val="005C0F0B"/>
    <w:rsid w:val="005C0FF4"/>
    <w:rsid w:val="005C10AE"/>
    <w:rsid w:val="005C11CF"/>
    <w:rsid w:val="005C169B"/>
    <w:rsid w:val="005C1847"/>
    <w:rsid w:val="005C18F4"/>
    <w:rsid w:val="005C1C83"/>
    <w:rsid w:val="005C1CA5"/>
    <w:rsid w:val="005C2225"/>
    <w:rsid w:val="005C2C1A"/>
    <w:rsid w:val="005C33E6"/>
    <w:rsid w:val="005C4271"/>
    <w:rsid w:val="005C5D6E"/>
    <w:rsid w:val="005C60B3"/>
    <w:rsid w:val="005C627A"/>
    <w:rsid w:val="005C6664"/>
    <w:rsid w:val="005C68E4"/>
    <w:rsid w:val="005C696F"/>
    <w:rsid w:val="005C70C4"/>
    <w:rsid w:val="005C7103"/>
    <w:rsid w:val="005C75E4"/>
    <w:rsid w:val="005C780D"/>
    <w:rsid w:val="005C7832"/>
    <w:rsid w:val="005C7FA8"/>
    <w:rsid w:val="005D0537"/>
    <w:rsid w:val="005D0C05"/>
    <w:rsid w:val="005D108F"/>
    <w:rsid w:val="005D10ED"/>
    <w:rsid w:val="005D134C"/>
    <w:rsid w:val="005D2783"/>
    <w:rsid w:val="005D2CC7"/>
    <w:rsid w:val="005D2F4C"/>
    <w:rsid w:val="005D3DE1"/>
    <w:rsid w:val="005D3E71"/>
    <w:rsid w:val="005D403B"/>
    <w:rsid w:val="005D40D9"/>
    <w:rsid w:val="005D45A0"/>
    <w:rsid w:val="005D4D02"/>
    <w:rsid w:val="005D53BD"/>
    <w:rsid w:val="005D5FFF"/>
    <w:rsid w:val="005D6592"/>
    <w:rsid w:val="005D65D2"/>
    <w:rsid w:val="005D6661"/>
    <w:rsid w:val="005D670F"/>
    <w:rsid w:val="005D6AB0"/>
    <w:rsid w:val="005D6C2B"/>
    <w:rsid w:val="005D70C7"/>
    <w:rsid w:val="005D72CC"/>
    <w:rsid w:val="005D79E9"/>
    <w:rsid w:val="005E0481"/>
    <w:rsid w:val="005E112C"/>
    <w:rsid w:val="005E14FB"/>
    <w:rsid w:val="005E33AB"/>
    <w:rsid w:val="005E3C38"/>
    <w:rsid w:val="005E5016"/>
    <w:rsid w:val="005E512B"/>
    <w:rsid w:val="005E5368"/>
    <w:rsid w:val="005E53B3"/>
    <w:rsid w:val="005E5AD1"/>
    <w:rsid w:val="005E66C8"/>
    <w:rsid w:val="005E7055"/>
    <w:rsid w:val="005E7CD0"/>
    <w:rsid w:val="005F01A7"/>
    <w:rsid w:val="005F0601"/>
    <w:rsid w:val="005F0C0E"/>
    <w:rsid w:val="005F0C3D"/>
    <w:rsid w:val="005F0F1D"/>
    <w:rsid w:val="005F101A"/>
    <w:rsid w:val="005F150D"/>
    <w:rsid w:val="005F1CA5"/>
    <w:rsid w:val="005F252D"/>
    <w:rsid w:val="005F2881"/>
    <w:rsid w:val="005F2A82"/>
    <w:rsid w:val="005F2C6F"/>
    <w:rsid w:val="005F2E21"/>
    <w:rsid w:val="005F3C03"/>
    <w:rsid w:val="005F4AC3"/>
    <w:rsid w:val="005F507D"/>
    <w:rsid w:val="005F5256"/>
    <w:rsid w:val="005F5874"/>
    <w:rsid w:val="005F695E"/>
    <w:rsid w:val="005F715C"/>
    <w:rsid w:val="005F716A"/>
    <w:rsid w:val="005F7519"/>
    <w:rsid w:val="00600B52"/>
    <w:rsid w:val="00600D55"/>
    <w:rsid w:val="00600E47"/>
    <w:rsid w:val="00600E4D"/>
    <w:rsid w:val="00601585"/>
    <w:rsid w:val="00601C79"/>
    <w:rsid w:val="0060209F"/>
    <w:rsid w:val="0060217E"/>
    <w:rsid w:val="00602AD4"/>
    <w:rsid w:val="006034E3"/>
    <w:rsid w:val="00603DDB"/>
    <w:rsid w:val="00603E0D"/>
    <w:rsid w:val="00604016"/>
    <w:rsid w:val="00604376"/>
    <w:rsid w:val="00604BC7"/>
    <w:rsid w:val="00604E77"/>
    <w:rsid w:val="00604F1A"/>
    <w:rsid w:val="006052E5"/>
    <w:rsid w:val="0060641C"/>
    <w:rsid w:val="00606E9E"/>
    <w:rsid w:val="006074D0"/>
    <w:rsid w:val="0060755A"/>
    <w:rsid w:val="00607D46"/>
    <w:rsid w:val="006105AC"/>
    <w:rsid w:val="0061105F"/>
    <w:rsid w:val="006113AB"/>
    <w:rsid w:val="006115CB"/>
    <w:rsid w:val="00611A1B"/>
    <w:rsid w:val="00611D9D"/>
    <w:rsid w:val="006125F6"/>
    <w:rsid w:val="0061284B"/>
    <w:rsid w:val="006130AD"/>
    <w:rsid w:val="00613420"/>
    <w:rsid w:val="006139ED"/>
    <w:rsid w:val="006140DD"/>
    <w:rsid w:val="006147FE"/>
    <w:rsid w:val="00614C1B"/>
    <w:rsid w:val="0061529B"/>
    <w:rsid w:val="0061585A"/>
    <w:rsid w:val="0061659A"/>
    <w:rsid w:val="00620372"/>
    <w:rsid w:val="00620512"/>
    <w:rsid w:val="00620614"/>
    <w:rsid w:val="00620B86"/>
    <w:rsid w:val="0062119D"/>
    <w:rsid w:val="006215B3"/>
    <w:rsid w:val="00622341"/>
    <w:rsid w:val="0062246D"/>
    <w:rsid w:val="00622529"/>
    <w:rsid w:val="00622996"/>
    <w:rsid w:val="006230CD"/>
    <w:rsid w:val="00623187"/>
    <w:rsid w:val="006231C9"/>
    <w:rsid w:val="00623E22"/>
    <w:rsid w:val="00623FD1"/>
    <w:rsid w:val="006244F3"/>
    <w:rsid w:val="006248B1"/>
    <w:rsid w:val="00627045"/>
    <w:rsid w:val="006276B0"/>
    <w:rsid w:val="00627769"/>
    <w:rsid w:val="00630740"/>
    <w:rsid w:val="00632053"/>
    <w:rsid w:val="0063288D"/>
    <w:rsid w:val="00633212"/>
    <w:rsid w:val="00633737"/>
    <w:rsid w:val="006339CC"/>
    <w:rsid w:val="00633AAB"/>
    <w:rsid w:val="006341DB"/>
    <w:rsid w:val="006342ED"/>
    <w:rsid w:val="0063435C"/>
    <w:rsid w:val="0063435D"/>
    <w:rsid w:val="006344FB"/>
    <w:rsid w:val="0063465F"/>
    <w:rsid w:val="00634B56"/>
    <w:rsid w:val="006350FE"/>
    <w:rsid w:val="006352BA"/>
    <w:rsid w:val="00636097"/>
    <w:rsid w:val="0063627E"/>
    <w:rsid w:val="00636F7D"/>
    <w:rsid w:val="00637238"/>
    <w:rsid w:val="00637556"/>
    <w:rsid w:val="00637A53"/>
    <w:rsid w:val="00637A57"/>
    <w:rsid w:val="00637CA1"/>
    <w:rsid w:val="00637CBD"/>
    <w:rsid w:val="00637D3E"/>
    <w:rsid w:val="00640394"/>
    <w:rsid w:val="0064089C"/>
    <w:rsid w:val="00640C55"/>
    <w:rsid w:val="00640C5A"/>
    <w:rsid w:val="00642C7C"/>
    <w:rsid w:val="0064365C"/>
    <w:rsid w:val="00643DF5"/>
    <w:rsid w:val="006441C6"/>
    <w:rsid w:val="0064445B"/>
    <w:rsid w:val="006463FE"/>
    <w:rsid w:val="00646748"/>
    <w:rsid w:val="00646FAB"/>
    <w:rsid w:val="00646FCE"/>
    <w:rsid w:val="0064788B"/>
    <w:rsid w:val="00650F02"/>
    <w:rsid w:val="0065103A"/>
    <w:rsid w:val="00651208"/>
    <w:rsid w:val="00651272"/>
    <w:rsid w:val="006518D5"/>
    <w:rsid w:val="006519AC"/>
    <w:rsid w:val="00651B8E"/>
    <w:rsid w:val="0065227A"/>
    <w:rsid w:val="00653264"/>
    <w:rsid w:val="00653821"/>
    <w:rsid w:val="00653BF6"/>
    <w:rsid w:val="00653DD7"/>
    <w:rsid w:val="00653EBA"/>
    <w:rsid w:val="006542AB"/>
    <w:rsid w:val="00654693"/>
    <w:rsid w:val="006548E6"/>
    <w:rsid w:val="00655947"/>
    <w:rsid w:val="00655D2E"/>
    <w:rsid w:val="00656135"/>
    <w:rsid w:val="006569FD"/>
    <w:rsid w:val="0066039D"/>
    <w:rsid w:val="0066105B"/>
    <w:rsid w:val="006612E7"/>
    <w:rsid w:val="00663217"/>
    <w:rsid w:val="00663224"/>
    <w:rsid w:val="006633AE"/>
    <w:rsid w:val="006636AC"/>
    <w:rsid w:val="006637BE"/>
    <w:rsid w:val="00663AAB"/>
    <w:rsid w:val="0066472B"/>
    <w:rsid w:val="00664B1A"/>
    <w:rsid w:val="006651FB"/>
    <w:rsid w:val="006653A2"/>
    <w:rsid w:val="006664DC"/>
    <w:rsid w:val="00666E08"/>
    <w:rsid w:val="00667CCC"/>
    <w:rsid w:val="00670227"/>
    <w:rsid w:val="00671602"/>
    <w:rsid w:val="0067170B"/>
    <w:rsid w:val="006718C1"/>
    <w:rsid w:val="0067228E"/>
    <w:rsid w:val="00673672"/>
    <w:rsid w:val="00674173"/>
    <w:rsid w:val="006748CC"/>
    <w:rsid w:val="0067493F"/>
    <w:rsid w:val="00674973"/>
    <w:rsid w:val="00674F5D"/>
    <w:rsid w:val="00675E1F"/>
    <w:rsid w:val="0067648C"/>
    <w:rsid w:val="006769F6"/>
    <w:rsid w:val="0067758D"/>
    <w:rsid w:val="006775DE"/>
    <w:rsid w:val="00677CD3"/>
    <w:rsid w:val="00677DEF"/>
    <w:rsid w:val="00677E40"/>
    <w:rsid w:val="0068122B"/>
    <w:rsid w:val="006816B1"/>
    <w:rsid w:val="00681FD0"/>
    <w:rsid w:val="00682B1A"/>
    <w:rsid w:val="0068475B"/>
    <w:rsid w:val="006847BE"/>
    <w:rsid w:val="00685B2F"/>
    <w:rsid w:val="00686636"/>
    <w:rsid w:val="0068698B"/>
    <w:rsid w:val="006871D3"/>
    <w:rsid w:val="00687640"/>
    <w:rsid w:val="00687D48"/>
    <w:rsid w:val="00687F80"/>
    <w:rsid w:val="006916E8"/>
    <w:rsid w:val="00692879"/>
    <w:rsid w:val="00693A7B"/>
    <w:rsid w:val="00693B6C"/>
    <w:rsid w:val="006954F6"/>
    <w:rsid w:val="006956B6"/>
    <w:rsid w:val="006957B0"/>
    <w:rsid w:val="006957F6"/>
    <w:rsid w:val="00695D88"/>
    <w:rsid w:val="0069663A"/>
    <w:rsid w:val="00696A51"/>
    <w:rsid w:val="006972B0"/>
    <w:rsid w:val="00697535"/>
    <w:rsid w:val="00697D33"/>
    <w:rsid w:val="006A0456"/>
    <w:rsid w:val="006A045E"/>
    <w:rsid w:val="006A0493"/>
    <w:rsid w:val="006A07D0"/>
    <w:rsid w:val="006A087B"/>
    <w:rsid w:val="006A11E7"/>
    <w:rsid w:val="006A14B1"/>
    <w:rsid w:val="006A1E9B"/>
    <w:rsid w:val="006A262B"/>
    <w:rsid w:val="006A2636"/>
    <w:rsid w:val="006A28BB"/>
    <w:rsid w:val="006A49A3"/>
    <w:rsid w:val="006A508A"/>
    <w:rsid w:val="006A51A9"/>
    <w:rsid w:val="006A538D"/>
    <w:rsid w:val="006A5554"/>
    <w:rsid w:val="006A674A"/>
    <w:rsid w:val="006A6DD0"/>
    <w:rsid w:val="006A7FF5"/>
    <w:rsid w:val="006B04A2"/>
    <w:rsid w:val="006B0FB5"/>
    <w:rsid w:val="006B1328"/>
    <w:rsid w:val="006B19F6"/>
    <w:rsid w:val="006B2E63"/>
    <w:rsid w:val="006B7B12"/>
    <w:rsid w:val="006B7BFA"/>
    <w:rsid w:val="006C045B"/>
    <w:rsid w:val="006C0915"/>
    <w:rsid w:val="006C11BC"/>
    <w:rsid w:val="006C21D7"/>
    <w:rsid w:val="006C22B8"/>
    <w:rsid w:val="006C3118"/>
    <w:rsid w:val="006C3621"/>
    <w:rsid w:val="006C3884"/>
    <w:rsid w:val="006C48C1"/>
    <w:rsid w:val="006C5289"/>
    <w:rsid w:val="006C53C5"/>
    <w:rsid w:val="006C54F2"/>
    <w:rsid w:val="006C59BB"/>
    <w:rsid w:val="006C62A7"/>
    <w:rsid w:val="006C683B"/>
    <w:rsid w:val="006C6D13"/>
    <w:rsid w:val="006C7883"/>
    <w:rsid w:val="006C7DBE"/>
    <w:rsid w:val="006D01B3"/>
    <w:rsid w:val="006D0418"/>
    <w:rsid w:val="006D0484"/>
    <w:rsid w:val="006D051C"/>
    <w:rsid w:val="006D0A96"/>
    <w:rsid w:val="006D0B30"/>
    <w:rsid w:val="006D177E"/>
    <w:rsid w:val="006D2603"/>
    <w:rsid w:val="006D2622"/>
    <w:rsid w:val="006D2643"/>
    <w:rsid w:val="006D296E"/>
    <w:rsid w:val="006D313C"/>
    <w:rsid w:val="006D33E5"/>
    <w:rsid w:val="006D4846"/>
    <w:rsid w:val="006D4C6D"/>
    <w:rsid w:val="006D550F"/>
    <w:rsid w:val="006D5D08"/>
    <w:rsid w:val="006D605F"/>
    <w:rsid w:val="006D620E"/>
    <w:rsid w:val="006D69EF"/>
    <w:rsid w:val="006D6B7D"/>
    <w:rsid w:val="006D763C"/>
    <w:rsid w:val="006D7A5F"/>
    <w:rsid w:val="006D7E51"/>
    <w:rsid w:val="006E08CD"/>
    <w:rsid w:val="006E2205"/>
    <w:rsid w:val="006E24D0"/>
    <w:rsid w:val="006E2F32"/>
    <w:rsid w:val="006E439B"/>
    <w:rsid w:val="006E4A57"/>
    <w:rsid w:val="006E567A"/>
    <w:rsid w:val="006E5BA1"/>
    <w:rsid w:val="006E65D5"/>
    <w:rsid w:val="006E66C0"/>
    <w:rsid w:val="006E6C2C"/>
    <w:rsid w:val="006E6E2B"/>
    <w:rsid w:val="006E6E79"/>
    <w:rsid w:val="006E7933"/>
    <w:rsid w:val="006F0602"/>
    <w:rsid w:val="006F0EF2"/>
    <w:rsid w:val="006F1253"/>
    <w:rsid w:val="006F1F4B"/>
    <w:rsid w:val="006F29F6"/>
    <w:rsid w:val="006F3789"/>
    <w:rsid w:val="006F3973"/>
    <w:rsid w:val="006F3F6E"/>
    <w:rsid w:val="006F4D6A"/>
    <w:rsid w:val="006F5567"/>
    <w:rsid w:val="006F6528"/>
    <w:rsid w:val="006F6546"/>
    <w:rsid w:val="006F6A14"/>
    <w:rsid w:val="006F744A"/>
    <w:rsid w:val="0070063C"/>
    <w:rsid w:val="00701BC4"/>
    <w:rsid w:val="00702759"/>
    <w:rsid w:val="007035F9"/>
    <w:rsid w:val="0070379C"/>
    <w:rsid w:val="0070409E"/>
    <w:rsid w:val="00705645"/>
    <w:rsid w:val="007056EA"/>
    <w:rsid w:val="007057A8"/>
    <w:rsid w:val="00706AFF"/>
    <w:rsid w:val="0070725C"/>
    <w:rsid w:val="00707D21"/>
    <w:rsid w:val="00707FA6"/>
    <w:rsid w:val="007100C4"/>
    <w:rsid w:val="00710207"/>
    <w:rsid w:val="00710342"/>
    <w:rsid w:val="007107F2"/>
    <w:rsid w:val="00710850"/>
    <w:rsid w:val="00710B90"/>
    <w:rsid w:val="00711CA8"/>
    <w:rsid w:val="00713C34"/>
    <w:rsid w:val="007140F1"/>
    <w:rsid w:val="0071463B"/>
    <w:rsid w:val="00714909"/>
    <w:rsid w:val="00715250"/>
    <w:rsid w:val="007158E5"/>
    <w:rsid w:val="00715EA5"/>
    <w:rsid w:val="0072063D"/>
    <w:rsid w:val="0072065D"/>
    <w:rsid w:val="00721BDB"/>
    <w:rsid w:val="00721CE2"/>
    <w:rsid w:val="00722DE9"/>
    <w:rsid w:val="00722F3C"/>
    <w:rsid w:val="00723229"/>
    <w:rsid w:val="00725093"/>
    <w:rsid w:val="0072533A"/>
    <w:rsid w:val="00725FC7"/>
    <w:rsid w:val="00726531"/>
    <w:rsid w:val="007267D8"/>
    <w:rsid w:val="00726AC1"/>
    <w:rsid w:val="00726E34"/>
    <w:rsid w:val="00727790"/>
    <w:rsid w:val="00727C0B"/>
    <w:rsid w:val="00730544"/>
    <w:rsid w:val="00730730"/>
    <w:rsid w:val="00730F7C"/>
    <w:rsid w:val="00730F9A"/>
    <w:rsid w:val="00731684"/>
    <w:rsid w:val="00733C36"/>
    <w:rsid w:val="00734BE0"/>
    <w:rsid w:val="00735675"/>
    <w:rsid w:val="007361BF"/>
    <w:rsid w:val="00737617"/>
    <w:rsid w:val="00737C50"/>
    <w:rsid w:val="00740ED7"/>
    <w:rsid w:val="00741042"/>
    <w:rsid w:val="0074141B"/>
    <w:rsid w:val="00741819"/>
    <w:rsid w:val="00741AB3"/>
    <w:rsid w:val="00741EC3"/>
    <w:rsid w:val="00742544"/>
    <w:rsid w:val="00742A83"/>
    <w:rsid w:val="00743D3C"/>
    <w:rsid w:val="00743E1A"/>
    <w:rsid w:val="0074440F"/>
    <w:rsid w:val="007446B3"/>
    <w:rsid w:val="00744816"/>
    <w:rsid w:val="007448AF"/>
    <w:rsid w:val="007448F3"/>
    <w:rsid w:val="0074498D"/>
    <w:rsid w:val="00744BAD"/>
    <w:rsid w:val="00744CBB"/>
    <w:rsid w:val="007458A5"/>
    <w:rsid w:val="00745960"/>
    <w:rsid w:val="007467DE"/>
    <w:rsid w:val="007475E1"/>
    <w:rsid w:val="00747675"/>
    <w:rsid w:val="0074779F"/>
    <w:rsid w:val="007500F9"/>
    <w:rsid w:val="0075022C"/>
    <w:rsid w:val="0075086D"/>
    <w:rsid w:val="00750D41"/>
    <w:rsid w:val="00750E2E"/>
    <w:rsid w:val="007517E0"/>
    <w:rsid w:val="007521DB"/>
    <w:rsid w:val="0075290F"/>
    <w:rsid w:val="00752B89"/>
    <w:rsid w:val="00754472"/>
    <w:rsid w:val="00754ADE"/>
    <w:rsid w:val="00754F57"/>
    <w:rsid w:val="00754FFB"/>
    <w:rsid w:val="00755383"/>
    <w:rsid w:val="007553A5"/>
    <w:rsid w:val="0075577B"/>
    <w:rsid w:val="0075675C"/>
    <w:rsid w:val="00756F4C"/>
    <w:rsid w:val="007575BD"/>
    <w:rsid w:val="00757704"/>
    <w:rsid w:val="007579C0"/>
    <w:rsid w:val="00757F74"/>
    <w:rsid w:val="0076082B"/>
    <w:rsid w:val="007608B1"/>
    <w:rsid w:val="00760F4C"/>
    <w:rsid w:val="00761051"/>
    <w:rsid w:val="00761A5F"/>
    <w:rsid w:val="00761CE2"/>
    <w:rsid w:val="007620F8"/>
    <w:rsid w:val="007627F9"/>
    <w:rsid w:val="007629DC"/>
    <w:rsid w:val="00762C1D"/>
    <w:rsid w:val="00762CD4"/>
    <w:rsid w:val="007643B1"/>
    <w:rsid w:val="007645D3"/>
    <w:rsid w:val="00764E2E"/>
    <w:rsid w:val="00764F59"/>
    <w:rsid w:val="0076514D"/>
    <w:rsid w:val="0076546B"/>
    <w:rsid w:val="00765571"/>
    <w:rsid w:val="00766B84"/>
    <w:rsid w:val="007703FE"/>
    <w:rsid w:val="00770D13"/>
    <w:rsid w:val="007712B2"/>
    <w:rsid w:val="00771656"/>
    <w:rsid w:val="00771B6C"/>
    <w:rsid w:val="007720AE"/>
    <w:rsid w:val="00772920"/>
    <w:rsid w:val="007732BD"/>
    <w:rsid w:val="0077360B"/>
    <w:rsid w:val="007739E8"/>
    <w:rsid w:val="00773B6C"/>
    <w:rsid w:val="0077497C"/>
    <w:rsid w:val="00774F77"/>
    <w:rsid w:val="0077581D"/>
    <w:rsid w:val="00776673"/>
    <w:rsid w:val="007768BF"/>
    <w:rsid w:val="00777B3A"/>
    <w:rsid w:val="00777B7F"/>
    <w:rsid w:val="007801B5"/>
    <w:rsid w:val="0078080F"/>
    <w:rsid w:val="00780845"/>
    <w:rsid w:val="007808A1"/>
    <w:rsid w:val="00780CC7"/>
    <w:rsid w:val="00780E26"/>
    <w:rsid w:val="007814A5"/>
    <w:rsid w:val="00782C77"/>
    <w:rsid w:val="00783952"/>
    <w:rsid w:val="007839DA"/>
    <w:rsid w:val="00783FA5"/>
    <w:rsid w:val="00784CCC"/>
    <w:rsid w:val="00785916"/>
    <w:rsid w:val="00785FB3"/>
    <w:rsid w:val="00786656"/>
    <w:rsid w:val="007869B2"/>
    <w:rsid w:val="007906EC"/>
    <w:rsid w:val="007914A1"/>
    <w:rsid w:val="00791D22"/>
    <w:rsid w:val="00792DB8"/>
    <w:rsid w:val="00792E06"/>
    <w:rsid w:val="00793463"/>
    <w:rsid w:val="00793501"/>
    <w:rsid w:val="007938C5"/>
    <w:rsid w:val="0079449D"/>
    <w:rsid w:val="00794522"/>
    <w:rsid w:val="007945F3"/>
    <w:rsid w:val="00795093"/>
    <w:rsid w:val="00795837"/>
    <w:rsid w:val="00795B5B"/>
    <w:rsid w:val="00796D2D"/>
    <w:rsid w:val="00797C43"/>
    <w:rsid w:val="007A136F"/>
    <w:rsid w:val="007A14AF"/>
    <w:rsid w:val="007A1F2D"/>
    <w:rsid w:val="007A2299"/>
    <w:rsid w:val="007A29BC"/>
    <w:rsid w:val="007A3947"/>
    <w:rsid w:val="007A4468"/>
    <w:rsid w:val="007A4929"/>
    <w:rsid w:val="007A4A2B"/>
    <w:rsid w:val="007A65D3"/>
    <w:rsid w:val="007A668D"/>
    <w:rsid w:val="007A6EFC"/>
    <w:rsid w:val="007A7184"/>
    <w:rsid w:val="007A7B19"/>
    <w:rsid w:val="007A7B24"/>
    <w:rsid w:val="007A7D03"/>
    <w:rsid w:val="007B08FA"/>
    <w:rsid w:val="007B1942"/>
    <w:rsid w:val="007B1B8A"/>
    <w:rsid w:val="007B2736"/>
    <w:rsid w:val="007B2755"/>
    <w:rsid w:val="007B2906"/>
    <w:rsid w:val="007B2F0C"/>
    <w:rsid w:val="007B41B9"/>
    <w:rsid w:val="007B4242"/>
    <w:rsid w:val="007B4379"/>
    <w:rsid w:val="007B4987"/>
    <w:rsid w:val="007B53F4"/>
    <w:rsid w:val="007B6050"/>
    <w:rsid w:val="007B72B7"/>
    <w:rsid w:val="007B74D9"/>
    <w:rsid w:val="007B7972"/>
    <w:rsid w:val="007B7F0C"/>
    <w:rsid w:val="007C05B2"/>
    <w:rsid w:val="007C0CAB"/>
    <w:rsid w:val="007C1553"/>
    <w:rsid w:val="007C17C0"/>
    <w:rsid w:val="007C1BBE"/>
    <w:rsid w:val="007C2034"/>
    <w:rsid w:val="007C2190"/>
    <w:rsid w:val="007C2BC8"/>
    <w:rsid w:val="007C2F72"/>
    <w:rsid w:val="007C30D6"/>
    <w:rsid w:val="007C35CB"/>
    <w:rsid w:val="007C3B6F"/>
    <w:rsid w:val="007C3EE5"/>
    <w:rsid w:val="007C4832"/>
    <w:rsid w:val="007C5011"/>
    <w:rsid w:val="007C58D0"/>
    <w:rsid w:val="007C60AA"/>
    <w:rsid w:val="007C6800"/>
    <w:rsid w:val="007C6A85"/>
    <w:rsid w:val="007C6AFB"/>
    <w:rsid w:val="007C7597"/>
    <w:rsid w:val="007C7760"/>
    <w:rsid w:val="007C77A8"/>
    <w:rsid w:val="007C7952"/>
    <w:rsid w:val="007C7956"/>
    <w:rsid w:val="007C7A89"/>
    <w:rsid w:val="007C7AB6"/>
    <w:rsid w:val="007C7C7C"/>
    <w:rsid w:val="007D0774"/>
    <w:rsid w:val="007D0786"/>
    <w:rsid w:val="007D07E5"/>
    <w:rsid w:val="007D0E4E"/>
    <w:rsid w:val="007D10B7"/>
    <w:rsid w:val="007D1120"/>
    <w:rsid w:val="007D14CC"/>
    <w:rsid w:val="007D19B6"/>
    <w:rsid w:val="007D25E4"/>
    <w:rsid w:val="007D2B91"/>
    <w:rsid w:val="007D3F32"/>
    <w:rsid w:val="007D3FA0"/>
    <w:rsid w:val="007D40EE"/>
    <w:rsid w:val="007D4E70"/>
    <w:rsid w:val="007D6532"/>
    <w:rsid w:val="007D6B29"/>
    <w:rsid w:val="007D6FF9"/>
    <w:rsid w:val="007D74C1"/>
    <w:rsid w:val="007E1101"/>
    <w:rsid w:val="007E136B"/>
    <w:rsid w:val="007E1F03"/>
    <w:rsid w:val="007E22C8"/>
    <w:rsid w:val="007E27B8"/>
    <w:rsid w:val="007E3138"/>
    <w:rsid w:val="007E314F"/>
    <w:rsid w:val="007E355E"/>
    <w:rsid w:val="007E467E"/>
    <w:rsid w:val="007E4A9F"/>
    <w:rsid w:val="007E5596"/>
    <w:rsid w:val="007E610A"/>
    <w:rsid w:val="007E682C"/>
    <w:rsid w:val="007E6A8B"/>
    <w:rsid w:val="007E6CAE"/>
    <w:rsid w:val="007E7C38"/>
    <w:rsid w:val="007F012C"/>
    <w:rsid w:val="007F05EC"/>
    <w:rsid w:val="007F0B9F"/>
    <w:rsid w:val="007F0BD8"/>
    <w:rsid w:val="007F0E0E"/>
    <w:rsid w:val="007F0F4F"/>
    <w:rsid w:val="007F1281"/>
    <w:rsid w:val="007F22B3"/>
    <w:rsid w:val="007F35B2"/>
    <w:rsid w:val="007F3745"/>
    <w:rsid w:val="007F3809"/>
    <w:rsid w:val="007F3A90"/>
    <w:rsid w:val="007F48C9"/>
    <w:rsid w:val="007F4F46"/>
    <w:rsid w:val="007F5521"/>
    <w:rsid w:val="007F5F85"/>
    <w:rsid w:val="007F6985"/>
    <w:rsid w:val="007F6A94"/>
    <w:rsid w:val="007F75BE"/>
    <w:rsid w:val="00800DD4"/>
    <w:rsid w:val="008013F6"/>
    <w:rsid w:val="0080171D"/>
    <w:rsid w:val="0080228E"/>
    <w:rsid w:val="008026AE"/>
    <w:rsid w:val="00802986"/>
    <w:rsid w:val="00802B3C"/>
    <w:rsid w:val="00802EBD"/>
    <w:rsid w:val="00803164"/>
    <w:rsid w:val="00803719"/>
    <w:rsid w:val="00803DF0"/>
    <w:rsid w:val="008042EB"/>
    <w:rsid w:val="00804630"/>
    <w:rsid w:val="00805075"/>
    <w:rsid w:val="00806121"/>
    <w:rsid w:val="0080619F"/>
    <w:rsid w:val="008062D2"/>
    <w:rsid w:val="00806865"/>
    <w:rsid w:val="008068BF"/>
    <w:rsid w:val="00806AC3"/>
    <w:rsid w:val="0080701D"/>
    <w:rsid w:val="008071BD"/>
    <w:rsid w:val="00807593"/>
    <w:rsid w:val="00810027"/>
    <w:rsid w:val="008101FC"/>
    <w:rsid w:val="008103A6"/>
    <w:rsid w:val="0081077F"/>
    <w:rsid w:val="00810E69"/>
    <w:rsid w:val="0081165F"/>
    <w:rsid w:val="00811710"/>
    <w:rsid w:val="0081269F"/>
    <w:rsid w:val="00812A2A"/>
    <w:rsid w:val="00813E4E"/>
    <w:rsid w:val="00814224"/>
    <w:rsid w:val="008145DC"/>
    <w:rsid w:val="0081497F"/>
    <w:rsid w:val="00814D7E"/>
    <w:rsid w:val="008151A0"/>
    <w:rsid w:val="00815B56"/>
    <w:rsid w:val="00816D71"/>
    <w:rsid w:val="00816F3C"/>
    <w:rsid w:val="00816FDD"/>
    <w:rsid w:val="008172CB"/>
    <w:rsid w:val="00820D54"/>
    <w:rsid w:val="008211F4"/>
    <w:rsid w:val="0082127A"/>
    <w:rsid w:val="0082189C"/>
    <w:rsid w:val="008219C1"/>
    <w:rsid w:val="00822AA8"/>
    <w:rsid w:val="00823845"/>
    <w:rsid w:val="008242CE"/>
    <w:rsid w:val="008243EC"/>
    <w:rsid w:val="008244BA"/>
    <w:rsid w:val="00824F05"/>
    <w:rsid w:val="00824F6B"/>
    <w:rsid w:val="00825C39"/>
    <w:rsid w:val="00826771"/>
    <w:rsid w:val="0082736B"/>
    <w:rsid w:val="00827576"/>
    <w:rsid w:val="008277AD"/>
    <w:rsid w:val="00830387"/>
    <w:rsid w:val="0083047B"/>
    <w:rsid w:val="008305E4"/>
    <w:rsid w:val="008306A8"/>
    <w:rsid w:val="0083211C"/>
    <w:rsid w:val="008323E2"/>
    <w:rsid w:val="00832719"/>
    <w:rsid w:val="008337D1"/>
    <w:rsid w:val="00834CDD"/>
    <w:rsid w:val="00835B0E"/>
    <w:rsid w:val="00835B65"/>
    <w:rsid w:val="0083618B"/>
    <w:rsid w:val="00836C41"/>
    <w:rsid w:val="00840FD6"/>
    <w:rsid w:val="008410CF"/>
    <w:rsid w:val="00841386"/>
    <w:rsid w:val="00841694"/>
    <w:rsid w:val="0084208F"/>
    <w:rsid w:val="00842B11"/>
    <w:rsid w:val="00843036"/>
    <w:rsid w:val="008432C5"/>
    <w:rsid w:val="00843436"/>
    <w:rsid w:val="00843894"/>
    <w:rsid w:val="00844028"/>
    <w:rsid w:val="008440DB"/>
    <w:rsid w:val="0084477C"/>
    <w:rsid w:val="00844DC7"/>
    <w:rsid w:val="00844EAF"/>
    <w:rsid w:val="0084528E"/>
    <w:rsid w:val="00845B1B"/>
    <w:rsid w:val="00845E59"/>
    <w:rsid w:val="00846159"/>
    <w:rsid w:val="00846F23"/>
    <w:rsid w:val="008470BD"/>
    <w:rsid w:val="00847549"/>
    <w:rsid w:val="00850393"/>
    <w:rsid w:val="008507A3"/>
    <w:rsid w:val="00850D07"/>
    <w:rsid w:val="00850FCB"/>
    <w:rsid w:val="0085158F"/>
    <w:rsid w:val="00851871"/>
    <w:rsid w:val="00851966"/>
    <w:rsid w:val="00851F34"/>
    <w:rsid w:val="00852966"/>
    <w:rsid w:val="008536F6"/>
    <w:rsid w:val="00853CAA"/>
    <w:rsid w:val="00854563"/>
    <w:rsid w:val="00855020"/>
    <w:rsid w:val="0085507D"/>
    <w:rsid w:val="00855755"/>
    <w:rsid w:val="00855B30"/>
    <w:rsid w:val="00855DA9"/>
    <w:rsid w:val="00855EBE"/>
    <w:rsid w:val="00856A94"/>
    <w:rsid w:val="00857587"/>
    <w:rsid w:val="00857E62"/>
    <w:rsid w:val="00860BD6"/>
    <w:rsid w:val="008611FA"/>
    <w:rsid w:val="00861429"/>
    <w:rsid w:val="008616F0"/>
    <w:rsid w:val="008617CD"/>
    <w:rsid w:val="00861AA9"/>
    <w:rsid w:val="00862296"/>
    <w:rsid w:val="008626F3"/>
    <w:rsid w:val="00862B3A"/>
    <w:rsid w:val="00862C89"/>
    <w:rsid w:val="00862E95"/>
    <w:rsid w:val="00863751"/>
    <w:rsid w:val="00863D6C"/>
    <w:rsid w:val="00863D78"/>
    <w:rsid w:val="00864899"/>
    <w:rsid w:val="00865288"/>
    <w:rsid w:val="0086579B"/>
    <w:rsid w:val="00866F94"/>
    <w:rsid w:val="008675AA"/>
    <w:rsid w:val="00867E44"/>
    <w:rsid w:val="00870C11"/>
    <w:rsid w:val="008714A8"/>
    <w:rsid w:val="008716AD"/>
    <w:rsid w:val="00872225"/>
    <w:rsid w:val="008722D7"/>
    <w:rsid w:val="008723A5"/>
    <w:rsid w:val="008724C3"/>
    <w:rsid w:val="008731AE"/>
    <w:rsid w:val="00873C56"/>
    <w:rsid w:val="00874993"/>
    <w:rsid w:val="00874BBE"/>
    <w:rsid w:val="00874D13"/>
    <w:rsid w:val="00874E11"/>
    <w:rsid w:val="008753F5"/>
    <w:rsid w:val="008759A3"/>
    <w:rsid w:val="00875FB8"/>
    <w:rsid w:val="008764BA"/>
    <w:rsid w:val="00881FD1"/>
    <w:rsid w:val="008821E5"/>
    <w:rsid w:val="008822BC"/>
    <w:rsid w:val="008828FA"/>
    <w:rsid w:val="008835BE"/>
    <w:rsid w:val="00883629"/>
    <w:rsid w:val="008840EA"/>
    <w:rsid w:val="0088460A"/>
    <w:rsid w:val="00884D37"/>
    <w:rsid w:val="008850C0"/>
    <w:rsid w:val="00885628"/>
    <w:rsid w:val="00885F35"/>
    <w:rsid w:val="00886367"/>
    <w:rsid w:val="0088724A"/>
    <w:rsid w:val="008872FB"/>
    <w:rsid w:val="00887C5D"/>
    <w:rsid w:val="008900DB"/>
    <w:rsid w:val="00890799"/>
    <w:rsid w:val="0089106D"/>
    <w:rsid w:val="008911CD"/>
    <w:rsid w:val="00891370"/>
    <w:rsid w:val="00891587"/>
    <w:rsid w:val="008925DF"/>
    <w:rsid w:val="00892675"/>
    <w:rsid w:val="00892B79"/>
    <w:rsid w:val="0089332E"/>
    <w:rsid w:val="00893A52"/>
    <w:rsid w:val="00893C9B"/>
    <w:rsid w:val="008946ED"/>
    <w:rsid w:val="00895650"/>
    <w:rsid w:val="008959DF"/>
    <w:rsid w:val="008960D5"/>
    <w:rsid w:val="008961F5"/>
    <w:rsid w:val="00896A0C"/>
    <w:rsid w:val="00897493"/>
    <w:rsid w:val="00897BB7"/>
    <w:rsid w:val="008A088B"/>
    <w:rsid w:val="008A0D8A"/>
    <w:rsid w:val="008A0E05"/>
    <w:rsid w:val="008A0F42"/>
    <w:rsid w:val="008A1897"/>
    <w:rsid w:val="008A1ACC"/>
    <w:rsid w:val="008A1BD3"/>
    <w:rsid w:val="008A2A51"/>
    <w:rsid w:val="008A35BC"/>
    <w:rsid w:val="008A35ED"/>
    <w:rsid w:val="008A37F5"/>
    <w:rsid w:val="008A476B"/>
    <w:rsid w:val="008A4AFC"/>
    <w:rsid w:val="008A60DA"/>
    <w:rsid w:val="008A60E9"/>
    <w:rsid w:val="008A65DB"/>
    <w:rsid w:val="008A66F1"/>
    <w:rsid w:val="008A70C1"/>
    <w:rsid w:val="008A70E5"/>
    <w:rsid w:val="008A735C"/>
    <w:rsid w:val="008A73A0"/>
    <w:rsid w:val="008A7A27"/>
    <w:rsid w:val="008A7CFF"/>
    <w:rsid w:val="008A7F22"/>
    <w:rsid w:val="008B0A6B"/>
    <w:rsid w:val="008B0BAB"/>
    <w:rsid w:val="008B1D81"/>
    <w:rsid w:val="008B3743"/>
    <w:rsid w:val="008B3AFE"/>
    <w:rsid w:val="008B405B"/>
    <w:rsid w:val="008B43A6"/>
    <w:rsid w:val="008B441B"/>
    <w:rsid w:val="008B442A"/>
    <w:rsid w:val="008B46BD"/>
    <w:rsid w:val="008B4735"/>
    <w:rsid w:val="008B5F02"/>
    <w:rsid w:val="008B6835"/>
    <w:rsid w:val="008B68A5"/>
    <w:rsid w:val="008B6C4A"/>
    <w:rsid w:val="008B7110"/>
    <w:rsid w:val="008B797B"/>
    <w:rsid w:val="008B7B23"/>
    <w:rsid w:val="008C0228"/>
    <w:rsid w:val="008C0C5B"/>
    <w:rsid w:val="008C0F8A"/>
    <w:rsid w:val="008C16FF"/>
    <w:rsid w:val="008C1C3C"/>
    <w:rsid w:val="008C1E8C"/>
    <w:rsid w:val="008C1EC0"/>
    <w:rsid w:val="008C2182"/>
    <w:rsid w:val="008C31BE"/>
    <w:rsid w:val="008C32E0"/>
    <w:rsid w:val="008C33AF"/>
    <w:rsid w:val="008C460A"/>
    <w:rsid w:val="008C489F"/>
    <w:rsid w:val="008C50F4"/>
    <w:rsid w:val="008C538E"/>
    <w:rsid w:val="008C5693"/>
    <w:rsid w:val="008C6662"/>
    <w:rsid w:val="008C67DD"/>
    <w:rsid w:val="008C6DC0"/>
    <w:rsid w:val="008C7A89"/>
    <w:rsid w:val="008C7AC0"/>
    <w:rsid w:val="008C7C80"/>
    <w:rsid w:val="008D1778"/>
    <w:rsid w:val="008D1CFC"/>
    <w:rsid w:val="008D2A7C"/>
    <w:rsid w:val="008D2FEF"/>
    <w:rsid w:val="008D34E5"/>
    <w:rsid w:val="008D3BB7"/>
    <w:rsid w:val="008D473C"/>
    <w:rsid w:val="008D57FC"/>
    <w:rsid w:val="008D5AAB"/>
    <w:rsid w:val="008D62E7"/>
    <w:rsid w:val="008D6AAD"/>
    <w:rsid w:val="008D6B4C"/>
    <w:rsid w:val="008D6D06"/>
    <w:rsid w:val="008D7B2F"/>
    <w:rsid w:val="008D7B9B"/>
    <w:rsid w:val="008E0C8B"/>
    <w:rsid w:val="008E0D1E"/>
    <w:rsid w:val="008E0E51"/>
    <w:rsid w:val="008E397F"/>
    <w:rsid w:val="008E40C8"/>
    <w:rsid w:val="008E48CD"/>
    <w:rsid w:val="008E5CB0"/>
    <w:rsid w:val="008E6747"/>
    <w:rsid w:val="008E6965"/>
    <w:rsid w:val="008E6CE5"/>
    <w:rsid w:val="008E7675"/>
    <w:rsid w:val="008E7A41"/>
    <w:rsid w:val="008E7AA7"/>
    <w:rsid w:val="008F0021"/>
    <w:rsid w:val="008F08C9"/>
    <w:rsid w:val="008F0AD6"/>
    <w:rsid w:val="008F12DD"/>
    <w:rsid w:val="008F183B"/>
    <w:rsid w:val="008F1BF6"/>
    <w:rsid w:val="008F375C"/>
    <w:rsid w:val="008F445C"/>
    <w:rsid w:val="008F5CDE"/>
    <w:rsid w:val="008F634E"/>
    <w:rsid w:val="008F67F9"/>
    <w:rsid w:val="008F6AE4"/>
    <w:rsid w:val="008F6C95"/>
    <w:rsid w:val="0090003F"/>
    <w:rsid w:val="0090023E"/>
    <w:rsid w:val="009008B4"/>
    <w:rsid w:val="00900FF8"/>
    <w:rsid w:val="009016F7"/>
    <w:rsid w:val="0090229A"/>
    <w:rsid w:val="00902466"/>
    <w:rsid w:val="00902649"/>
    <w:rsid w:val="00902793"/>
    <w:rsid w:val="0090300E"/>
    <w:rsid w:val="00903CCF"/>
    <w:rsid w:val="00903E7D"/>
    <w:rsid w:val="00903FDE"/>
    <w:rsid w:val="009041AA"/>
    <w:rsid w:val="0090519C"/>
    <w:rsid w:val="0090545E"/>
    <w:rsid w:val="00905C9B"/>
    <w:rsid w:val="009063E4"/>
    <w:rsid w:val="009066AE"/>
    <w:rsid w:val="00907349"/>
    <w:rsid w:val="009074B0"/>
    <w:rsid w:val="0090758C"/>
    <w:rsid w:val="00907CF8"/>
    <w:rsid w:val="00907D82"/>
    <w:rsid w:val="00907D8B"/>
    <w:rsid w:val="009103B9"/>
    <w:rsid w:val="00910987"/>
    <w:rsid w:val="0091195E"/>
    <w:rsid w:val="009125BE"/>
    <w:rsid w:val="00912BDA"/>
    <w:rsid w:val="0091340F"/>
    <w:rsid w:val="00914408"/>
    <w:rsid w:val="0091446D"/>
    <w:rsid w:val="0091467E"/>
    <w:rsid w:val="00914839"/>
    <w:rsid w:val="009150CC"/>
    <w:rsid w:val="0091538C"/>
    <w:rsid w:val="0091562B"/>
    <w:rsid w:val="0091585C"/>
    <w:rsid w:val="00915DF7"/>
    <w:rsid w:val="00915DFC"/>
    <w:rsid w:val="0091654B"/>
    <w:rsid w:val="009166C3"/>
    <w:rsid w:val="00916C98"/>
    <w:rsid w:val="00917407"/>
    <w:rsid w:val="00917DE9"/>
    <w:rsid w:val="00917E18"/>
    <w:rsid w:val="00920C8D"/>
    <w:rsid w:val="00920F4E"/>
    <w:rsid w:val="00922EDC"/>
    <w:rsid w:val="00923023"/>
    <w:rsid w:val="009230B6"/>
    <w:rsid w:val="009250F4"/>
    <w:rsid w:val="009267F5"/>
    <w:rsid w:val="00926C83"/>
    <w:rsid w:val="00926EB4"/>
    <w:rsid w:val="00927055"/>
    <w:rsid w:val="009271BD"/>
    <w:rsid w:val="00927BD1"/>
    <w:rsid w:val="00930B2A"/>
    <w:rsid w:val="00930D78"/>
    <w:rsid w:val="009321FC"/>
    <w:rsid w:val="009337F0"/>
    <w:rsid w:val="00933CE4"/>
    <w:rsid w:val="00934D57"/>
    <w:rsid w:val="0093559E"/>
    <w:rsid w:val="0093595D"/>
    <w:rsid w:val="00935DB5"/>
    <w:rsid w:val="00936726"/>
    <w:rsid w:val="00937284"/>
    <w:rsid w:val="00937441"/>
    <w:rsid w:val="00937DF4"/>
    <w:rsid w:val="009403C7"/>
    <w:rsid w:val="00940A34"/>
    <w:rsid w:val="00940E99"/>
    <w:rsid w:val="00941295"/>
    <w:rsid w:val="0094241E"/>
    <w:rsid w:val="00942709"/>
    <w:rsid w:val="00943104"/>
    <w:rsid w:val="0094351C"/>
    <w:rsid w:val="0094356B"/>
    <w:rsid w:val="00943B00"/>
    <w:rsid w:val="00943DEF"/>
    <w:rsid w:val="0094409C"/>
    <w:rsid w:val="00944821"/>
    <w:rsid w:val="00944E21"/>
    <w:rsid w:val="00944E65"/>
    <w:rsid w:val="00945042"/>
    <w:rsid w:val="009450A1"/>
    <w:rsid w:val="009450BE"/>
    <w:rsid w:val="0094576C"/>
    <w:rsid w:val="0094587F"/>
    <w:rsid w:val="00945926"/>
    <w:rsid w:val="0094595D"/>
    <w:rsid w:val="00946134"/>
    <w:rsid w:val="0094647E"/>
    <w:rsid w:val="00946E83"/>
    <w:rsid w:val="00947128"/>
    <w:rsid w:val="00947162"/>
    <w:rsid w:val="009473D7"/>
    <w:rsid w:val="00951789"/>
    <w:rsid w:val="00952135"/>
    <w:rsid w:val="009526BB"/>
    <w:rsid w:val="009527F0"/>
    <w:rsid w:val="0095371E"/>
    <w:rsid w:val="00955861"/>
    <w:rsid w:val="00955A37"/>
    <w:rsid w:val="00957157"/>
    <w:rsid w:val="009605BA"/>
    <w:rsid w:val="00960FF7"/>
    <w:rsid w:val="00961CBC"/>
    <w:rsid w:val="009629B1"/>
    <w:rsid w:val="00963359"/>
    <w:rsid w:val="009641EF"/>
    <w:rsid w:val="009644D3"/>
    <w:rsid w:val="0096525A"/>
    <w:rsid w:val="00965552"/>
    <w:rsid w:val="00965941"/>
    <w:rsid w:val="00965BC3"/>
    <w:rsid w:val="00965F95"/>
    <w:rsid w:val="0096648B"/>
    <w:rsid w:val="009669B1"/>
    <w:rsid w:val="00966A8C"/>
    <w:rsid w:val="00966D86"/>
    <w:rsid w:val="00967CBF"/>
    <w:rsid w:val="00970109"/>
    <w:rsid w:val="0097165D"/>
    <w:rsid w:val="00971CCA"/>
    <w:rsid w:val="00972156"/>
    <w:rsid w:val="00972E9D"/>
    <w:rsid w:val="00973566"/>
    <w:rsid w:val="009741ED"/>
    <w:rsid w:val="00974441"/>
    <w:rsid w:val="00974642"/>
    <w:rsid w:val="00974A6A"/>
    <w:rsid w:val="009763AB"/>
    <w:rsid w:val="00976952"/>
    <w:rsid w:val="00977092"/>
    <w:rsid w:val="009771E4"/>
    <w:rsid w:val="00977876"/>
    <w:rsid w:val="00977963"/>
    <w:rsid w:val="00977A4D"/>
    <w:rsid w:val="00977E8A"/>
    <w:rsid w:val="00977FD0"/>
    <w:rsid w:val="00980985"/>
    <w:rsid w:val="00980B24"/>
    <w:rsid w:val="00980EEF"/>
    <w:rsid w:val="009831AD"/>
    <w:rsid w:val="00983A63"/>
    <w:rsid w:val="00983CE3"/>
    <w:rsid w:val="009843E3"/>
    <w:rsid w:val="00984636"/>
    <w:rsid w:val="009846D9"/>
    <w:rsid w:val="00985276"/>
    <w:rsid w:val="0098551A"/>
    <w:rsid w:val="00985C4E"/>
    <w:rsid w:val="00985C51"/>
    <w:rsid w:val="0098673F"/>
    <w:rsid w:val="009867ED"/>
    <w:rsid w:val="00987149"/>
    <w:rsid w:val="00990D50"/>
    <w:rsid w:val="00991922"/>
    <w:rsid w:val="00991B21"/>
    <w:rsid w:val="00992509"/>
    <w:rsid w:val="00992A10"/>
    <w:rsid w:val="00992A61"/>
    <w:rsid w:val="009939A9"/>
    <w:rsid w:val="00993B2B"/>
    <w:rsid w:val="00993C16"/>
    <w:rsid w:val="00994599"/>
    <w:rsid w:val="00995283"/>
    <w:rsid w:val="0099545D"/>
    <w:rsid w:val="00995A3A"/>
    <w:rsid w:val="0099613A"/>
    <w:rsid w:val="009964F0"/>
    <w:rsid w:val="00996B52"/>
    <w:rsid w:val="00996E53"/>
    <w:rsid w:val="00997A1A"/>
    <w:rsid w:val="00997F92"/>
    <w:rsid w:val="009A066B"/>
    <w:rsid w:val="009A0A3F"/>
    <w:rsid w:val="009A0A8E"/>
    <w:rsid w:val="009A0DC8"/>
    <w:rsid w:val="009A15F9"/>
    <w:rsid w:val="009A2184"/>
    <w:rsid w:val="009A2459"/>
    <w:rsid w:val="009A25AD"/>
    <w:rsid w:val="009A26BD"/>
    <w:rsid w:val="009A2D6E"/>
    <w:rsid w:val="009A358F"/>
    <w:rsid w:val="009A411A"/>
    <w:rsid w:val="009A57DF"/>
    <w:rsid w:val="009A6B1D"/>
    <w:rsid w:val="009A72ED"/>
    <w:rsid w:val="009A7502"/>
    <w:rsid w:val="009A7E17"/>
    <w:rsid w:val="009B05AF"/>
    <w:rsid w:val="009B096D"/>
    <w:rsid w:val="009B18D0"/>
    <w:rsid w:val="009B257F"/>
    <w:rsid w:val="009B2BFE"/>
    <w:rsid w:val="009B35A5"/>
    <w:rsid w:val="009B3C93"/>
    <w:rsid w:val="009B4477"/>
    <w:rsid w:val="009B498D"/>
    <w:rsid w:val="009B4CA6"/>
    <w:rsid w:val="009B562D"/>
    <w:rsid w:val="009B57EC"/>
    <w:rsid w:val="009B5FFA"/>
    <w:rsid w:val="009B6DB8"/>
    <w:rsid w:val="009B7BC7"/>
    <w:rsid w:val="009C0C79"/>
    <w:rsid w:val="009C16CA"/>
    <w:rsid w:val="009C1C78"/>
    <w:rsid w:val="009C1CBD"/>
    <w:rsid w:val="009C264E"/>
    <w:rsid w:val="009C2995"/>
    <w:rsid w:val="009C2F1F"/>
    <w:rsid w:val="009C3160"/>
    <w:rsid w:val="009C3AEA"/>
    <w:rsid w:val="009C40A2"/>
    <w:rsid w:val="009C4B44"/>
    <w:rsid w:val="009C4CDB"/>
    <w:rsid w:val="009C5110"/>
    <w:rsid w:val="009C64E6"/>
    <w:rsid w:val="009C6BE0"/>
    <w:rsid w:val="009C7CC9"/>
    <w:rsid w:val="009C7D3E"/>
    <w:rsid w:val="009D0B54"/>
    <w:rsid w:val="009D1464"/>
    <w:rsid w:val="009D146D"/>
    <w:rsid w:val="009D1BBD"/>
    <w:rsid w:val="009D283D"/>
    <w:rsid w:val="009D2FD3"/>
    <w:rsid w:val="009D30E6"/>
    <w:rsid w:val="009D355C"/>
    <w:rsid w:val="009D4751"/>
    <w:rsid w:val="009D5F0F"/>
    <w:rsid w:val="009D5F88"/>
    <w:rsid w:val="009D5FC9"/>
    <w:rsid w:val="009D6C6A"/>
    <w:rsid w:val="009D6D12"/>
    <w:rsid w:val="009D7856"/>
    <w:rsid w:val="009D7F7D"/>
    <w:rsid w:val="009E024C"/>
    <w:rsid w:val="009E0577"/>
    <w:rsid w:val="009E155B"/>
    <w:rsid w:val="009E4428"/>
    <w:rsid w:val="009E453C"/>
    <w:rsid w:val="009E5261"/>
    <w:rsid w:val="009E595D"/>
    <w:rsid w:val="009E5E4D"/>
    <w:rsid w:val="009E632B"/>
    <w:rsid w:val="009E65D4"/>
    <w:rsid w:val="009E724B"/>
    <w:rsid w:val="009E73DB"/>
    <w:rsid w:val="009F0E7E"/>
    <w:rsid w:val="009F13D5"/>
    <w:rsid w:val="009F142C"/>
    <w:rsid w:val="009F27F8"/>
    <w:rsid w:val="009F2DF3"/>
    <w:rsid w:val="009F3630"/>
    <w:rsid w:val="009F3B2A"/>
    <w:rsid w:val="009F3CD3"/>
    <w:rsid w:val="009F5AB5"/>
    <w:rsid w:val="009F5B9C"/>
    <w:rsid w:val="009F5EF8"/>
    <w:rsid w:val="009F65EF"/>
    <w:rsid w:val="009F66D7"/>
    <w:rsid w:val="009F6CF7"/>
    <w:rsid w:val="00A00353"/>
    <w:rsid w:val="00A003A6"/>
    <w:rsid w:val="00A007B5"/>
    <w:rsid w:val="00A00972"/>
    <w:rsid w:val="00A0124C"/>
    <w:rsid w:val="00A0279F"/>
    <w:rsid w:val="00A0393C"/>
    <w:rsid w:val="00A03F31"/>
    <w:rsid w:val="00A0403C"/>
    <w:rsid w:val="00A04988"/>
    <w:rsid w:val="00A052A9"/>
    <w:rsid w:val="00A055DD"/>
    <w:rsid w:val="00A05AC4"/>
    <w:rsid w:val="00A05DBD"/>
    <w:rsid w:val="00A06071"/>
    <w:rsid w:val="00A068F8"/>
    <w:rsid w:val="00A07467"/>
    <w:rsid w:val="00A075AE"/>
    <w:rsid w:val="00A075C8"/>
    <w:rsid w:val="00A1004B"/>
    <w:rsid w:val="00A1005E"/>
    <w:rsid w:val="00A10247"/>
    <w:rsid w:val="00A103D9"/>
    <w:rsid w:val="00A1049D"/>
    <w:rsid w:val="00A1087F"/>
    <w:rsid w:val="00A10B2A"/>
    <w:rsid w:val="00A10FFB"/>
    <w:rsid w:val="00A1220C"/>
    <w:rsid w:val="00A1267D"/>
    <w:rsid w:val="00A145B0"/>
    <w:rsid w:val="00A158BE"/>
    <w:rsid w:val="00A16657"/>
    <w:rsid w:val="00A167FF"/>
    <w:rsid w:val="00A176AC"/>
    <w:rsid w:val="00A17ED4"/>
    <w:rsid w:val="00A207BE"/>
    <w:rsid w:val="00A21CA8"/>
    <w:rsid w:val="00A21EEB"/>
    <w:rsid w:val="00A225EF"/>
    <w:rsid w:val="00A22E57"/>
    <w:rsid w:val="00A23CE8"/>
    <w:rsid w:val="00A24080"/>
    <w:rsid w:val="00A2505D"/>
    <w:rsid w:val="00A25382"/>
    <w:rsid w:val="00A25538"/>
    <w:rsid w:val="00A25A9C"/>
    <w:rsid w:val="00A2754B"/>
    <w:rsid w:val="00A275DE"/>
    <w:rsid w:val="00A27A91"/>
    <w:rsid w:val="00A30419"/>
    <w:rsid w:val="00A30615"/>
    <w:rsid w:val="00A30806"/>
    <w:rsid w:val="00A315E6"/>
    <w:rsid w:val="00A317D1"/>
    <w:rsid w:val="00A32CF1"/>
    <w:rsid w:val="00A33494"/>
    <w:rsid w:val="00A33515"/>
    <w:rsid w:val="00A33E03"/>
    <w:rsid w:val="00A3414F"/>
    <w:rsid w:val="00A34700"/>
    <w:rsid w:val="00A34B7F"/>
    <w:rsid w:val="00A3514F"/>
    <w:rsid w:val="00A355E2"/>
    <w:rsid w:val="00A36509"/>
    <w:rsid w:val="00A37052"/>
    <w:rsid w:val="00A3794D"/>
    <w:rsid w:val="00A410B5"/>
    <w:rsid w:val="00A415B4"/>
    <w:rsid w:val="00A41869"/>
    <w:rsid w:val="00A41AA0"/>
    <w:rsid w:val="00A41BC2"/>
    <w:rsid w:val="00A41FA7"/>
    <w:rsid w:val="00A43070"/>
    <w:rsid w:val="00A43412"/>
    <w:rsid w:val="00A43D8D"/>
    <w:rsid w:val="00A43E78"/>
    <w:rsid w:val="00A4435D"/>
    <w:rsid w:val="00A452C7"/>
    <w:rsid w:val="00A4530C"/>
    <w:rsid w:val="00A4551F"/>
    <w:rsid w:val="00A45CF4"/>
    <w:rsid w:val="00A46F89"/>
    <w:rsid w:val="00A4706B"/>
    <w:rsid w:val="00A477F6"/>
    <w:rsid w:val="00A50443"/>
    <w:rsid w:val="00A50BAD"/>
    <w:rsid w:val="00A50D76"/>
    <w:rsid w:val="00A51D5C"/>
    <w:rsid w:val="00A52241"/>
    <w:rsid w:val="00A52447"/>
    <w:rsid w:val="00A52511"/>
    <w:rsid w:val="00A52556"/>
    <w:rsid w:val="00A52B80"/>
    <w:rsid w:val="00A5340A"/>
    <w:rsid w:val="00A535A3"/>
    <w:rsid w:val="00A54230"/>
    <w:rsid w:val="00A547F3"/>
    <w:rsid w:val="00A54A00"/>
    <w:rsid w:val="00A54FC1"/>
    <w:rsid w:val="00A55781"/>
    <w:rsid w:val="00A55CE9"/>
    <w:rsid w:val="00A561B1"/>
    <w:rsid w:val="00A564B8"/>
    <w:rsid w:val="00A56C7F"/>
    <w:rsid w:val="00A56FDE"/>
    <w:rsid w:val="00A574BC"/>
    <w:rsid w:val="00A57F5B"/>
    <w:rsid w:val="00A57F66"/>
    <w:rsid w:val="00A60A85"/>
    <w:rsid w:val="00A60B02"/>
    <w:rsid w:val="00A611DA"/>
    <w:rsid w:val="00A6164C"/>
    <w:rsid w:val="00A61FA3"/>
    <w:rsid w:val="00A6212B"/>
    <w:rsid w:val="00A62C42"/>
    <w:rsid w:val="00A631BA"/>
    <w:rsid w:val="00A63E47"/>
    <w:rsid w:val="00A6417E"/>
    <w:rsid w:val="00A64331"/>
    <w:rsid w:val="00A64C8F"/>
    <w:rsid w:val="00A64EA3"/>
    <w:rsid w:val="00A65990"/>
    <w:rsid w:val="00A66849"/>
    <w:rsid w:val="00A66B63"/>
    <w:rsid w:val="00A66E6C"/>
    <w:rsid w:val="00A66ED2"/>
    <w:rsid w:val="00A67A75"/>
    <w:rsid w:val="00A7031B"/>
    <w:rsid w:val="00A70CA0"/>
    <w:rsid w:val="00A7264C"/>
    <w:rsid w:val="00A72CC0"/>
    <w:rsid w:val="00A732D9"/>
    <w:rsid w:val="00A733FC"/>
    <w:rsid w:val="00A73F5C"/>
    <w:rsid w:val="00A74889"/>
    <w:rsid w:val="00A76A43"/>
    <w:rsid w:val="00A76CEA"/>
    <w:rsid w:val="00A77A78"/>
    <w:rsid w:val="00A77E31"/>
    <w:rsid w:val="00A80654"/>
    <w:rsid w:val="00A806CC"/>
    <w:rsid w:val="00A80716"/>
    <w:rsid w:val="00A81421"/>
    <w:rsid w:val="00A81ADE"/>
    <w:rsid w:val="00A82764"/>
    <w:rsid w:val="00A83754"/>
    <w:rsid w:val="00A8395A"/>
    <w:rsid w:val="00A839AC"/>
    <w:rsid w:val="00A83A6B"/>
    <w:rsid w:val="00A83B87"/>
    <w:rsid w:val="00A84311"/>
    <w:rsid w:val="00A84603"/>
    <w:rsid w:val="00A84F89"/>
    <w:rsid w:val="00A852F3"/>
    <w:rsid w:val="00A85420"/>
    <w:rsid w:val="00A85B50"/>
    <w:rsid w:val="00A85B54"/>
    <w:rsid w:val="00A87B74"/>
    <w:rsid w:val="00A87F59"/>
    <w:rsid w:val="00A901DC"/>
    <w:rsid w:val="00A9046F"/>
    <w:rsid w:val="00A91349"/>
    <w:rsid w:val="00A9180C"/>
    <w:rsid w:val="00A91E25"/>
    <w:rsid w:val="00A9235C"/>
    <w:rsid w:val="00A92722"/>
    <w:rsid w:val="00A92E5C"/>
    <w:rsid w:val="00A9463D"/>
    <w:rsid w:val="00A94C00"/>
    <w:rsid w:val="00A94E3A"/>
    <w:rsid w:val="00A9557A"/>
    <w:rsid w:val="00A95E4E"/>
    <w:rsid w:val="00A961F4"/>
    <w:rsid w:val="00A96898"/>
    <w:rsid w:val="00A97573"/>
    <w:rsid w:val="00A97745"/>
    <w:rsid w:val="00A9780F"/>
    <w:rsid w:val="00AA012D"/>
    <w:rsid w:val="00AA015D"/>
    <w:rsid w:val="00AA0421"/>
    <w:rsid w:val="00AA0579"/>
    <w:rsid w:val="00AA0638"/>
    <w:rsid w:val="00AA25BE"/>
    <w:rsid w:val="00AA26BC"/>
    <w:rsid w:val="00AA2B3C"/>
    <w:rsid w:val="00AA2CAB"/>
    <w:rsid w:val="00AA2F68"/>
    <w:rsid w:val="00AA4707"/>
    <w:rsid w:val="00AA47B7"/>
    <w:rsid w:val="00AA484E"/>
    <w:rsid w:val="00AA4E04"/>
    <w:rsid w:val="00AA50BF"/>
    <w:rsid w:val="00AA544C"/>
    <w:rsid w:val="00AA6825"/>
    <w:rsid w:val="00AA6E22"/>
    <w:rsid w:val="00AB043D"/>
    <w:rsid w:val="00AB0A18"/>
    <w:rsid w:val="00AB0CC4"/>
    <w:rsid w:val="00AB1BAD"/>
    <w:rsid w:val="00AB1F89"/>
    <w:rsid w:val="00AB29C2"/>
    <w:rsid w:val="00AB2C13"/>
    <w:rsid w:val="00AB2E32"/>
    <w:rsid w:val="00AB3DAC"/>
    <w:rsid w:val="00AB4120"/>
    <w:rsid w:val="00AB42FD"/>
    <w:rsid w:val="00AB4DB3"/>
    <w:rsid w:val="00AB552D"/>
    <w:rsid w:val="00AB5548"/>
    <w:rsid w:val="00AB55CA"/>
    <w:rsid w:val="00AB6479"/>
    <w:rsid w:val="00AB6492"/>
    <w:rsid w:val="00AB649B"/>
    <w:rsid w:val="00AB715F"/>
    <w:rsid w:val="00AB7B86"/>
    <w:rsid w:val="00AC02F2"/>
    <w:rsid w:val="00AC1390"/>
    <w:rsid w:val="00AC18F1"/>
    <w:rsid w:val="00AC20F3"/>
    <w:rsid w:val="00AC22C0"/>
    <w:rsid w:val="00AC2648"/>
    <w:rsid w:val="00AC2B6A"/>
    <w:rsid w:val="00AC2DD7"/>
    <w:rsid w:val="00AC2E32"/>
    <w:rsid w:val="00AC3C6A"/>
    <w:rsid w:val="00AC3D9A"/>
    <w:rsid w:val="00AC4F1B"/>
    <w:rsid w:val="00AC5534"/>
    <w:rsid w:val="00AC6141"/>
    <w:rsid w:val="00AC716F"/>
    <w:rsid w:val="00AD041F"/>
    <w:rsid w:val="00AD07C6"/>
    <w:rsid w:val="00AD1458"/>
    <w:rsid w:val="00AD2D60"/>
    <w:rsid w:val="00AD31D2"/>
    <w:rsid w:val="00AD36DA"/>
    <w:rsid w:val="00AD38F4"/>
    <w:rsid w:val="00AD425C"/>
    <w:rsid w:val="00AD5075"/>
    <w:rsid w:val="00AD542D"/>
    <w:rsid w:val="00AD5D9A"/>
    <w:rsid w:val="00AD64E9"/>
    <w:rsid w:val="00AD6B4B"/>
    <w:rsid w:val="00AD70F4"/>
    <w:rsid w:val="00AD71D8"/>
    <w:rsid w:val="00AD7206"/>
    <w:rsid w:val="00AD73B4"/>
    <w:rsid w:val="00AD744C"/>
    <w:rsid w:val="00AD7532"/>
    <w:rsid w:val="00AD7597"/>
    <w:rsid w:val="00AD7AF1"/>
    <w:rsid w:val="00AD7FCA"/>
    <w:rsid w:val="00AE011B"/>
    <w:rsid w:val="00AE0966"/>
    <w:rsid w:val="00AE0EC3"/>
    <w:rsid w:val="00AE109F"/>
    <w:rsid w:val="00AE118F"/>
    <w:rsid w:val="00AE1337"/>
    <w:rsid w:val="00AE2367"/>
    <w:rsid w:val="00AE2CA9"/>
    <w:rsid w:val="00AE2E30"/>
    <w:rsid w:val="00AE36FA"/>
    <w:rsid w:val="00AE3CE2"/>
    <w:rsid w:val="00AE4031"/>
    <w:rsid w:val="00AE41B0"/>
    <w:rsid w:val="00AE43FC"/>
    <w:rsid w:val="00AE5002"/>
    <w:rsid w:val="00AE61E2"/>
    <w:rsid w:val="00AE6B2A"/>
    <w:rsid w:val="00AF04CD"/>
    <w:rsid w:val="00AF053C"/>
    <w:rsid w:val="00AF0607"/>
    <w:rsid w:val="00AF0957"/>
    <w:rsid w:val="00AF0B17"/>
    <w:rsid w:val="00AF0D99"/>
    <w:rsid w:val="00AF12E3"/>
    <w:rsid w:val="00AF18E1"/>
    <w:rsid w:val="00AF1D7D"/>
    <w:rsid w:val="00AF2E5F"/>
    <w:rsid w:val="00AF3919"/>
    <w:rsid w:val="00AF47A3"/>
    <w:rsid w:val="00AF508B"/>
    <w:rsid w:val="00AF519D"/>
    <w:rsid w:val="00AF5B4B"/>
    <w:rsid w:val="00AF5DB3"/>
    <w:rsid w:val="00AF5F77"/>
    <w:rsid w:val="00AF5FD7"/>
    <w:rsid w:val="00AF782E"/>
    <w:rsid w:val="00AF7AAA"/>
    <w:rsid w:val="00B0055C"/>
    <w:rsid w:val="00B00E1A"/>
    <w:rsid w:val="00B01B46"/>
    <w:rsid w:val="00B01D17"/>
    <w:rsid w:val="00B01EB4"/>
    <w:rsid w:val="00B02C6E"/>
    <w:rsid w:val="00B037C6"/>
    <w:rsid w:val="00B037DE"/>
    <w:rsid w:val="00B03820"/>
    <w:rsid w:val="00B04E3E"/>
    <w:rsid w:val="00B05765"/>
    <w:rsid w:val="00B0576E"/>
    <w:rsid w:val="00B06533"/>
    <w:rsid w:val="00B068AB"/>
    <w:rsid w:val="00B0780C"/>
    <w:rsid w:val="00B0787E"/>
    <w:rsid w:val="00B07D30"/>
    <w:rsid w:val="00B10855"/>
    <w:rsid w:val="00B10A0D"/>
    <w:rsid w:val="00B11081"/>
    <w:rsid w:val="00B1125A"/>
    <w:rsid w:val="00B11CED"/>
    <w:rsid w:val="00B12793"/>
    <w:rsid w:val="00B13483"/>
    <w:rsid w:val="00B1391A"/>
    <w:rsid w:val="00B139D5"/>
    <w:rsid w:val="00B13EA3"/>
    <w:rsid w:val="00B142DA"/>
    <w:rsid w:val="00B14449"/>
    <w:rsid w:val="00B14994"/>
    <w:rsid w:val="00B15124"/>
    <w:rsid w:val="00B15754"/>
    <w:rsid w:val="00B15810"/>
    <w:rsid w:val="00B15BC0"/>
    <w:rsid w:val="00B161F9"/>
    <w:rsid w:val="00B200A1"/>
    <w:rsid w:val="00B20B6E"/>
    <w:rsid w:val="00B20C2A"/>
    <w:rsid w:val="00B20F0F"/>
    <w:rsid w:val="00B21EC9"/>
    <w:rsid w:val="00B22255"/>
    <w:rsid w:val="00B2329C"/>
    <w:rsid w:val="00B23E48"/>
    <w:rsid w:val="00B2460C"/>
    <w:rsid w:val="00B24993"/>
    <w:rsid w:val="00B25D1B"/>
    <w:rsid w:val="00B25D2F"/>
    <w:rsid w:val="00B26164"/>
    <w:rsid w:val="00B26331"/>
    <w:rsid w:val="00B2673F"/>
    <w:rsid w:val="00B27AC6"/>
    <w:rsid w:val="00B30231"/>
    <w:rsid w:val="00B30978"/>
    <w:rsid w:val="00B30DA8"/>
    <w:rsid w:val="00B31559"/>
    <w:rsid w:val="00B31596"/>
    <w:rsid w:val="00B31BF5"/>
    <w:rsid w:val="00B3201F"/>
    <w:rsid w:val="00B331B2"/>
    <w:rsid w:val="00B3368D"/>
    <w:rsid w:val="00B33B7A"/>
    <w:rsid w:val="00B33D7F"/>
    <w:rsid w:val="00B346C8"/>
    <w:rsid w:val="00B35030"/>
    <w:rsid w:val="00B351B7"/>
    <w:rsid w:val="00B353E0"/>
    <w:rsid w:val="00B37C08"/>
    <w:rsid w:val="00B37D25"/>
    <w:rsid w:val="00B402DE"/>
    <w:rsid w:val="00B4072B"/>
    <w:rsid w:val="00B4126A"/>
    <w:rsid w:val="00B41C30"/>
    <w:rsid w:val="00B42F0A"/>
    <w:rsid w:val="00B43A20"/>
    <w:rsid w:val="00B43BAC"/>
    <w:rsid w:val="00B43F1C"/>
    <w:rsid w:val="00B4438D"/>
    <w:rsid w:val="00B447F2"/>
    <w:rsid w:val="00B451C8"/>
    <w:rsid w:val="00B45201"/>
    <w:rsid w:val="00B454BB"/>
    <w:rsid w:val="00B45DB6"/>
    <w:rsid w:val="00B45E00"/>
    <w:rsid w:val="00B4609F"/>
    <w:rsid w:val="00B46643"/>
    <w:rsid w:val="00B46BB6"/>
    <w:rsid w:val="00B47365"/>
    <w:rsid w:val="00B4741C"/>
    <w:rsid w:val="00B47466"/>
    <w:rsid w:val="00B5016F"/>
    <w:rsid w:val="00B503E8"/>
    <w:rsid w:val="00B5121D"/>
    <w:rsid w:val="00B522A9"/>
    <w:rsid w:val="00B523E0"/>
    <w:rsid w:val="00B52B46"/>
    <w:rsid w:val="00B52C41"/>
    <w:rsid w:val="00B53406"/>
    <w:rsid w:val="00B535A5"/>
    <w:rsid w:val="00B536A7"/>
    <w:rsid w:val="00B538ED"/>
    <w:rsid w:val="00B5474D"/>
    <w:rsid w:val="00B54CA8"/>
    <w:rsid w:val="00B54DBC"/>
    <w:rsid w:val="00B54F51"/>
    <w:rsid w:val="00B55143"/>
    <w:rsid w:val="00B551D7"/>
    <w:rsid w:val="00B55438"/>
    <w:rsid w:val="00B558ED"/>
    <w:rsid w:val="00B5597A"/>
    <w:rsid w:val="00B56C41"/>
    <w:rsid w:val="00B57235"/>
    <w:rsid w:val="00B574ED"/>
    <w:rsid w:val="00B57A3E"/>
    <w:rsid w:val="00B57FA8"/>
    <w:rsid w:val="00B57FE6"/>
    <w:rsid w:val="00B60157"/>
    <w:rsid w:val="00B607EF"/>
    <w:rsid w:val="00B6109C"/>
    <w:rsid w:val="00B61992"/>
    <w:rsid w:val="00B61EA8"/>
    <w:rsid w:val="00B62BE9"/>
    <w:rsid w:val="00B62DA7"/>
    <w:rsid w:val="00B62E7D"/>
    <w:rsid w:val="00B63815"/>
    <w:rsid w:val="00B63E6E"/>
    <w:rsid w:val="00B64762"/>
    <w:rsid w:val="00B6479C"/>
    <w:rsid w:val="00B64EFE"/>
    <w:rsid w:val="00B650CA"/>
    <w:rsid w:val="00B6532F"/>
    <w:rsid w:val="00B65865"/>
    <w:rsid w:val="00B6589D"/>
    <w:rsid w:val="00B659AB"/>
    <w:rsid w:val="00B65E19"/>
    <w:rsid w:val="00B6625A"/>
    <w:rsid w:val="00B6668D"/>
    <w:rsid w:val="00B66B57"/>
    <w:rsid w:val="00B66C9B"/>
    <w:rsid w:val="00B673E3"/>
    <w:rsid w:val="00B67799"/>
    <w:rsid w:val="00B67B71"/>
    <w:rsid w:val="00B67EA0"/>
    <w:rsid w:val="00B727AD"/>
    <w:rsid w:val="00B729FB"/>
    <w:rsid w:val="00B73319"/>
    <w:rsid w:val="00B734D8"/>
    <w:rsid w:val="00B738A7"/>
    <w:rsid w:val="00B741F4"/>
    <w:rsid w:val="00B74B1F"/>
    <w:rsid w:val="00B74F7E"/>
    <w:rsid w:val="00B75433"/>
    <w:rsid w:val="00B75A24"/>
    <w:rsid w:val="00B763EB"/>
    <w:rsid w:val="00B76B7A"/>
    <w:rsid w:val="00B76CE3"/>
    <w:rsid w:val="00B77EEA"/>
    <w:rsid w:val="00B80392"/>
    <w:rsid w:val="00B81077"/>
    <w:rsid w:val="00B813E3"/>
    <w:rsid w:val="00B825CD"/>
    <w:rsid w:val="00B82A00"/>
    <w:rsid w:val="00B82D09"/>
    <w:rsid w:val="00B82DD2"/>
    <w:rsid w:val="00B834DA"/>
    <w:rsid w:val="00B83947"/>
    <w:rsid w:val="00B83C25"/>
    <w:rsid w:val="00B83F18"/>
    <w:rsid w:val="00B8406B"/>
    <w:rsid w:val="00B84838"/>
    <w:rsid w:val="00B851CB"/>
    <w:rsid w:val="00B853B0"/>
    <w:rsid w:val="00B85793"/>
    <w:rsid w:val="00B86F18"/>
    <w:rsid w:val="00B87647"/>
    <w:rsid w:val="00B87779"/>
    <w:rsid w:val="00B87ABC"/>
    <w:rsid w:val="00B900DB"/>
    <w:rsid w:val="00B90FCD"/>
    <w:rsid w:val="00B9108F"/>
    <w:rsid w:val="00B91483"/>
    <w:rsid w:val="00B91921"/>
    <w:rsid w:val="00B92238"/>
    <w:rsid w:val="00B92D91"/>
    <w:rsid w:val="00B930A5"/>
    <w:rsid w:val="00B93D83"/>
    <w:rsid w:val="00B9424D"/>
    <w:rsid w:val="00B949DF"/>
    <w:rsid w:val="00B95D36"/>
    <w:rsid w:val="00B9630E"/>
    <w:rsid w:val="00B9750A"/>
    <w:rsid w:val="00BA0055"/>
    <w:rsid w:val="00BA0507"/>
    <w:rsid w:val="00BA0C15"/>
    <w:rsid w:val="00BA1330"/>
    <w:rsid w:val="00BA28B8"/>
    <w:rsid w:val="00BA2AFB"/>
    <w:rsid w:val="00BA2ED2"/>
    <w:rsid w:val="00BA350F"/>
    <w:rsid w:val="00BA3BDD"/>
    <w:rsid w:val="00BA42BF"/>
    <w:rsid w:val="00BA505F"/>
    <w:rsid w:val="00BA628B"/>
    <w:rsid w:val="00BA6E71"/>
    <w:rsid w:val="00BA729B"/>
    <w:rsid w:val="00BA7452"/>
    <w:rsid w:val="00BA7A2F"/>
    <w:rsid w:val="00BB00E6"/>
    <w:rsid w:val="00BB017B"/>
    <w:rsid w:val="00BB09E2"/>
    <w:rsid w:val="00BB0F42"/>
    <w:rsid w:val="00BB1210"/>
    <w:rsid w:val="00BB1C70"/>
    <w:rsid w:val="00BB2461"/>
    <w:rsid w:val="00BB2859"/>
    <w:rsid w:val="00BB2B47"/>
    <w:rsid w:val="00BB341A"/>
    <w:rsid w:val="00BB4322"/>
    <w:rsid w:val="00BB4842"/>
    <w:rsid w:val="00BB520F"/>
    <w:rsid w:val="00BB5831"/>
    <w:rsid w:val="00BB59C7"/>
    <w:rsid w:val="00BB5B6C"/>
    <w:rsid w:val="00BB5C5B"/>
    <w:rsid w:val="00BB63FA"/>
    <w:rsid w:val="00BB64EA"/>
    <w:rsid w:val="00BB6A7F"/>
    <w:rsid w:val="00BB6CBA"/>
    <w:rsid w:val="00BB6CEA"/>
    <w:rsid w:val="00BB6DA1"/>
    <w:rsid w:val="00BB6F53"/>
    <w:rsid w:val="00BB7019"/>
    <w:rsid w:val="00BC0B04"/>
    <w:rsid w:val="00BC1B28"/>
    <w:rsid w:val="00BC1DA7"/>
    <w:rsid w:val="00BC2172"/>
    <w:rsid w:val="00BC23B1"/>
    <w:rsid w:val="00BC2F80"/>
    <w:rsid w:val="00BC3206"/>
    <w:rsid w:val="00BC3749"/>
    <w:rsid w:val="00BC3BF8"/>
    <w:rsid w:val="00BC532B"/>
    <w:rsid w:val="00BC61E0"/>
    <w:rsid w:val="00BC6929"/>
    <w:rsid w:val="00BC70F6"/>
    <w:rsid w:val="00BC738F"/>
    <w:rsid w:val="00BC73D1"/>
    <w:rsid w:val="00BC74D4"/>
    <w:rsid w:val="00BC7B47"/>
    <w:rsid w:val="00BC7F4C"/>
    <w:rsid w:val="00BD0FA7"/>
    <w:rsid w:val="00BD167B"/>
    <w:rsid w:val="00BD183C"/>
    <w:rsid w:val="00BD185A"/>
    <w:rsid w:val="00BD1B97"/>
    <w:rsid w:val="00BD25F8"/>
    <w:rsid w:val="00BD2663"/>
    <w:rsid w:val="00BD3B54"/>
    <w:rsid w:val="00BD42DD"/>
    <w:rsid w:val="00BD4465"/>
    <w:rsid w:val="00BD4739"/>
    <w:rsid w:val="00BD4B0D"/>
    <w:rsid w:val="00BD5085"/>
    <w:rsid w:val="00BD59B3"/>
    <w:rsid w:val="00BD6333"/>
    <w:rsid w:val="00BD6A52"/>
    <w:rsid w:val="00BD6EEB"/>
    <w:rsid w:val="00BE0850"/>
    <w:rsid w:val="00BE0F73"/>
    <w:rsid w:val="00BE1321"/>
    <w:rsid w:val="00BE2CF1"/>
    <w:rsid w:val="00BE2D98"/>
    <w:rsid w:val="00BE2F98"/>
    <w:rsid w:val="00BE311D"/>
    <w:rsid w:val="00BE3B2F"/>
    <w:rsid w:val="00BE4432"/>
    <w:rsid w:val="00BE594E"/>
    <w:rsid w:val="00BE6094"/>
    <w:rsid w:val="00BE7A22"/>
    <w:rsid w:val="00BF055B"/>
    <w:rsid w:val="00BF0672"/>
    <w:rsid w:val="00BF14FF"/>
    <w:rsid w:val="00BF1D3E"/>
    <w:rsid w:val="00BF216C"/>
    <w:rsid w:val="00BF2727"/>
    <w:rsid w:val="00BF2DDE"/>
    <w:rsid w:val="00BF38CC"/>
    <w:rsid w:val="00BF3AA0"/>
    <w:rsid w:val="00BF3CA2"/>
    <w:rsid w:val="00BF3F07"/>
    <w:rsid w:val="00BF40B4"/>
    <w:rsid w:val="00BF5567"/>
    <w:rsid w:val="00C01764"/>
    <w:rsid w:val="00C02462"/>
    <w:rsid w:val="00C0321A"/>
    <w:rsid w:val="00C05A1B"/>
    <w:rsid w:val="00C06411"/>
    <w:rsid w:val="00C06A94"/>
    <w:rsid w:val="00C071D7"/>
    <w:rsid w:val="00C10446"/>
    <w:rsid w:val="00C104C4"/>
    <w:rsid w:val="00C10B0F"/>
    <w:rsid w:val="00C10BBC"/>
    <w:rsid w:val="00C10CC3"/>
    <w:rsid w:val="00C10D9D"/>
    <w:rsid w:val="00C110A2"/>
    <w:rsid w:val="00C11801"/>
    <w:rsid w:val="00C119E3"/>
    <w:rsid w:val="00C1313A"/>
    <w:rsid w:val="00C139D4"/>
    <w:rsid w:val="00C14794"/>
    <w:rsid w:val="00C147E3"/>
    <w:rsid w:val="00C151B8"/>
    <w:rsid w:val="00C15AF8"/>
    <w:rsid w:val="00C163E4"/>
    <w:rsid w:val="00C17886"/>
    <w:rsid w:val="00C179E3"/>
    <w:rsid w:val="00C17D41"/>
    <w:rsid w:val="00C2039F"/>
    <w:rsid w:val="00C20C71"/>
    <w:rsid w:val="00C2112C"/>
    <w:rsid w:val="00C215D6"/>
    <w:rsid w:val="00C217B2"/>
    <w:rsid w:val="00C21CA8"/>
    <w:rsid w:val="00C224F1"/>
    <w:rsid w:val="00C22CD0"/>
    <w:rsid w:val="00C2336E"/>
    <w:rsid w:val="00C23FB0"/>
    <w:rsid w:val="00C24279"/>
    <w:rsid w:val="00C242A5"/>
    <w:rsid w:val="00C24363"/>
    <w:rsid w:val="00C24760"/>
    <w:rsid w:val="00C24796"/>
    <w:rsid w:val="00C24CA5"/>
    <w:rsid w:val="00C25942"/>
    <w:rsid w:val="00C25CE1"/>
    <w:rsid w:val="00C276AB"/>
    <w:rsid w:val="00C2773C"/>
    <w:rsid w:val="00C2792F"/>
    <w:rsid w:val="00C3064F"/>
    <w:rsid w:val="00C30C2B"/>
    <w:rsid w:val="00C30C9A"/>
    <w:rsid w:val="00C31CAC"/>
    <w:rsid w:val="00C32E2D"/>
    <w:rsid w:val="00C32FAB"/>
    <w:rsid w:val="00C333D3"/>
    <w:rsid w:val="00C3448D"/>
    <w:rsid w:val="00C346D1"/>
    <w:rsid w:val="00C3470E"/>
    <w:rsid w:val="00C34BCC"/>
    <w:rsid w:val="00C34F9C"/>
    <w:rsid w:val="00C34FBB"/>
    <w:rsid w:val="00C350AD"/>
    <w:rsid w:val="00C35A66"/>
    <w:rsid w:val="00C361FC"/>
    <w:rsid w:val="00C3662F"/>
    <w:rsid w:val="00C37546"/>
    <w:rsid w:val="00C37671"/>
    <w:rsid w:val="00C37871"/>
    <w:rsid w:val="00C37DFD"/>
    <w:rsid w:val="00C4021F"/>
    <w:rsid w:val="00C40ED2"/>
    <w:rsid w:val="00C4122B"/>
    <w:rsid w:val="00C4169A"/>
    <w:rsid w:val="00C4190D"/>
    <w:rsid w:val="00C41CB8"/>
    <w:rsid w:val="00C41EF8"/>
    <w:rsid w:val="00C42435"/>
    <w:rsid w:val="00C42F4F"/>
    <w:rsid w:val="00C43202"/>
    <w:rsid w:val="00C45509"/>
    <w:rsid w:val="00C45549"/>
    <w:rsid w:val="00C4590B"/>
    <w:rsid w:val="00C46670"/>
    <w:rsid w:val="00C46C08"/>
    <w:rsid w:val="00C46DFB"/>
    <w:rsid w:val="00C471A1"/>
    <w:rsid w:val="00C474E2"/>
    <w:rsid w:val="00C475D4"/>
    <w:rsid w:val="00C477DF"/>
    <w:rsid w:val="00C503EE"/>
    <w:rsid w:val="00C50997"/>
    <w:rsid w:val="00C5146C"/>
    <w:rsid w:val="00C52413"/>
    <w:rsid w:val="00C52C02"/>
    <w:rsid w:val="00C52D60"/>
    <w:rsid w:val="00C5315F"/>
    <w:rsid w:val="00C53329"/>
    <w:rsid w:val="00C53BEC"/>
    <w:rsid w:val="00C5486E"/>
    <w:rsid w:val="00C551AE"/>
    <w:rsid w:val="00C553F4"/>
    <w:rsid w:val="00C558FB"/>
    <w:rsid w:val="00C55D26"/>
    <w:rsid w:val="00C56985"/>
    <w:rsid w:val="00C56CE4"/>
    <w:rsid w:val="00C57F61"/>
    <w:rsid w:val="00C57F9C"/>
    <w:rsid w:val="00C617C3"/>
    <w:rsid w:val="00C61EE4"/>
    <w:rsid w:val="00C63181"/>
    <w:rsid w:val="00C634EE"/>
    <w:rsid w:val="00C63793"/>
    <w:rsid w:val="00C63841"/>
    <w:rsid w:val="00C63CB2"/>
    <w:rsid w:val="00C6401E"/>
    <w:rsid w:val="00C643BE"/>
    <w:rsid w:val="00C65132"/>
    <w:rsid w:val="00C6536C"/>
    <w:rsid w:val="00C66033"/>
    <w:rsid w:val="00C661D0"/>
    <w:rsid w:val="00C6662E"/>
    <w:rsid w:val="00C66B81"/>
    <w:rsid w:val="00C67782"/>
    <w:rsid w:val="00C677D1"/>
    <w:rsid w:val="00C678E8"/>
    <w:rsid w:val="00C67A40"/>
    <w:rsid w:val="00C710B4"/>
    <w:rsid w:val="00C7115B"/>
    <w:rsid w:val="00C71239"/>
    <w:rsid w:val="00C71312"/>
    <w:rsid w:val="00C71326"/>
    <w:rsid w:val="00C71861"/>
    <w:rsid w:val="00C73B49"/>
    <w:rsid w:val="00C74831"/>
    <w:rsid w:val="00C74DE3"/>
    <w:rsid w:val="00C74FB4"/>
    <w:rsid w:val="00C75BF9"/>
    <w:rsid w:val="00C764CA"/>
    <w:rsid w:val="00C764CE"/>
    <w:rsid w:val="00C7730C"/>
    <w:rsid w:val="00C80FE1"/>
    <w:rsid w:val="00C826F7"/>
    <w:rsid w:val="00C8292A"/>
    <w:rsid w:val="00C830AC"/>
    <w:rsid w:val="00C833C1"/>
    <w:rsid w:val="00C836C0"/>
    <w:rsid w:val="00C839ED"/>
    <w:rsid w:val="00C840A9"/>
    <w:rsid w:val="00C84DAE"/>
    <w:rsid w:val="00C8537F"/>
    <w:rsid w:val="00C86E05"/>
    <w:rsid w:val="00C86E9D"/>
    <w:rsid w:val="00C87A50"/>
    <w:rsid w:val="00C87AD1"/>
    <w:rsid w:val="00C90DB5"/>
    <w:rsid w:val="00C9129C"/>
    <w:rsid w:val="00C92207"/>
    <w:rsid w:val="00C92B3E"/>
    <w:rsid w:val="00C92F84"/>
    <w:rsid w:val="00C934B9"/>
    <w:rsid w:val="00C93C83"/>
    <w:rsid w:val="00C945C8"/>
    <w:rsid w:val="00C952F0"/>
    <w:rsid w:val="00C9629E"/>
    <w:rsid w:val="00C97844"/>
    <w:rsid w:val="00C978DF"/>
    <w:rsid w:val="00C97A8A"/>
    <w:rsid w:val="00CA0775"/>
    <w:rsid w:val="00CA0F39"/>
    <w:rsid w:val="00CA11CD"/>
    <w:rsid w:val="00CA2AE2"/>
    <w:rsid w:val="00CA318D"/>
    <w:rsid w:val="00CA4FB1"/>
    <w:rsid w:val="00CA5790"/>
    <w:rsid w:val="00CA62F0"/>
    <w:rsid w:val="00CA6557"/>
    <w:rsid w:val="00CA6583"/>
    <w:rsid w:val="00CA7E68"/>
    <w:rsid w:val="00CA7F05"/>
    <w:rsid w:val="00CB03F6"/>
    <w:rsid w:val="00CB091E"/>
    <w:rsid w:val="00CB0A68"/>
    <w:rsid w:val="00CB0E16"/>
    <w:rsid w:val="00CB16C9"/>
    <w:rsid w:val="00CB1A06"/>
    <w:rsid w:val="00CB1A5A"/>
    <w:rsid w:val="00CB1EB6"/>
    <w:rsid w:val="00CB2627"/>
    <w:rsid w:val="00CB28F7"/>
    <w:rsid w:val="00CB302D"/>
    <w:rsid w:val="00CB3E33"/>
    <w:rsid w:val="00CB418F"/>
    <w:rsid w:val="00CB4CFA"/>
    <w:rsid w:val="00CB53FD"/>
    <w:rsid w:val="00CB5A62"/>
    <w:rsid w:val="00CB5C31"/>
    <w:rsid w:val="00CB60EB"/>
    <w:rsid w:val="00CB6179"/>
    <w:rsid w:val="00CB66F5"/>
    <w:rsid w:val="00CB6836"/>
    <w:rsid w:val="00CB68DF"/>
    <w:rsid w:val="00CB6E66"/>
    <w:rsid w:val="00CB713D"/>
    <w:rsid w:val="00CB741E"/>
    <w:rsid w:val="00CB7ACB"/>
    <w:rsid w:val="00CB7DC5"/>
    <w:rsid w:val="00CC041A"/>
    <w:rsid w:val="00CC0F28"/>
    <w:rsid w:val="00CC0F90"/>
    <w:rsid w:val="00CC214D"/>
    <w:rsid w:val="00CC23D7"/>
    <w:rsid w:val="00CC3338"/>
    <w:rsid w:val="00CC34C3"/>
    <w:rsid w:val="00CC41CE"/>
    <w:rsid w:val="00CC531C"/>
    <w:rsid w:val="00CC5ADE"/>
    <w:rsid w:val="00CC5EA4"/>
    <w:rsid w:val="00CC76F3"/>
    <w:rsid w:val="00CD000B"/>
    <w:rsid w:val="00CD02D4"/>
    <w:rsid w:val="00CD0E0A"/>
    <w:rsid w:val="00CD1ECE"/>
    <w:rsid w:val="00CD25F8"/>
    <w:rsid w:val="00CD297D"/>
    <w:rsid w:val="00CD2A9A"/>
    <w:rsid w:val="00CD304D"/>
    <w:rsid w:val="00CD348A"/>
    <w:rsid w:val="00CD3D18"/>
    <w:rsid w:val="00CD45EE"/>
    <w:rsid w:val="00CD5D77"/>
    <w:rsid w:val="00CD5FC8"/>
    <w:rsid w:val="00CD6420"/>
    <w:rsid w:val="00CD6C29"/>
    <w:rsid w:val="00CD6E25"/>
    <w:rsid w:val="00CD6FFE"/>
    <w:rsid w:val="00CD704A"/>
    <w:rsid w:val="00CD7401"/>
    <w:rsid w:val="00CD7504"/>
    <w:rsid w:val="00CD7919"/>
    <w:rsid w:val="00CD7D4C"/>
    <w:rsid w:val="00CE055D"/>
    <w:rsid w:val="00CE0594"/>
    <w:rsid w:val="00CE08D2"/>
    <w:rsid w:val="00CE11C3"/>
    <w:rsid w:val="00CE1436"/>
    <w:rsid w:val="00CE1556"/>
    <w:rsid w:val="00CE1565"/>
    <w:rsid w:val="00CE19A5"/>
    <w:rsid w:val="00CE1B6E"/>
    <w:rsid w:val="00CE1B84"/>
    <w:rsid w:val="00CE25F2"/>
    <w:rsid w:val="00CE2B3B"/>
    <w:rsid w:val="00CE2F89"/>
    <w:rsid w:val="00CE32FC"/>
    <w:rsid w:val="00CE3572"/>
    <w:rsid w:val="00CE367C"/>
    <w:rsid w:val="00CE3AAC"/>
    <w:rsid w:val="00CE3EA9"/>
    <w:rsid w:val="00CE49E5"/>
    <w:rsid w:val="00CE4D97"/>
    <w:rsid w:val="00CE4FAA"/>
    <w:rsid w:val="00CE59E3"/>
    <w:rsid w:val="00CE69D9"/>
    <w:rsid w:val="00CE71E7"/>
    <w:rsid w:val="00CE73B7"/>
    <w:rsid w:val="00CE74AD"/>
    <w:rsid w:val="00CE7F0B"/>
    <w:rsid w:val="00CE7F99"/>
    <w:rsid w:val="00CF0046"/>
    <w:rsid w:val="00CF04BB"/>
    <w:rsid w:val="00CF22B4"/>
    <w:rsid w:val="00CF277F"/>
    <w:rsid w:val="00CF2A64"/>
    <w:rsid w:val="00CF2F97"/>
    <w:rsid w:val="00CF4BF4"/>
    <w:rsid w:val="00CF4E66"/>
    <w:rsid w:val="00CF6696"/>
    <w:rsid w:val="00CF67BC"/>
    <w:rsid w:val="00CF743D"/>
    <w:rsid w:val="00CF7FF1"/>
    <w:rsid w:val="00D00BDB"/>
    <w:rsid w:val="00D00F9E"/>
    <w:rsid w:val="00D013BD"/>
    <w:rsid w:val="00D014A8"/>
    <w:rsid w:val="00D01998"/>
    <w:rsid w:val="00D02B9F"/>
    <w:rsid w:val="00D05574"/>
    <w:rsid w:val="00D06182"/>
    <w:rsid w:val="00D073B7"/>
    <w:rsid w:val="00D107DB"/>
    <w:rsid w:val="00D10F4B"/>
    <w:rsid w:val="00D11519"/>
    <w:rsid w:val="00D1154C"/>
    <w:rsid w:val="00D12B89"/>
    <w:rsid w:val="00D135AF"/>
    <w:rsid w:val="00D138AF"/>
    <w:rsid w:val="00D13E8A"/>
    <w:rsid w:val="00D13F51"/>
    <w:rsid w:val="00D1412B"/>
    <w:rsid w:val="00D1470B"/>
    <w:rsid w:val="00D147F4"/>
    <w:rsid w:val="00D151EF"/>
    <w:rsid w:val="00D15D6C"/>
    <w:rsid w:val="00D15F25"/>
    <w:rsid w:val="00D17FD9"/>
    <w:rsid w:val="00D201B5"/>
    <w:rsid w:val="00D2024C"/>
    <w:rsid w:val="00D20593"/>
    <w:rsid w:val="00D2078D"/>
    <w:rsid w:val="00D20AF9"/>
    <w:rsid w:val="00D20E9D"/>
    <w:rsid w:val="00D21809"/>
    <w:rsid w:val="00D21AC2"/>
    <w:rsid w:val="00D22556"/>
    <w:rsid w:val="00D22704"/>
    <w:rsid w:val="00D228C7"/>
    <w:rsid w:val="00D229D4"/>
    <w:rsid w:val="00D229E0"/>
    <w:rsid w:val="00D234CC"/>
    <w:rsid w:val="00D23D04"/>
    <w:rsid w:val="00D24CFA"/>
    <w:rsid w:val="00D24F01"/>
    <w:rsid w:val="00D25D56"/>
    <w:rsid w:val="00D263DF"/>
    <w:rsid w:val="00D26C7A"/>
    <w:rsid w:val="00D26F41"/>
    <w:rsid w:val="00D27717"/>
    <w:rsid w:val="00D277EE"/>
    <w:rsid w:val="00D27D4F"/>
    <w:rsid w:val="00D27EDD"/>
    <w:rsid w:val="00D27F8F"/>
    <w:rsid w:val="00D30952"/>
    <w:rsid w:val="00D31EBA"/>
    <w:rsid w:val="00D31F40"/>
    <w:rsid w:val="00D3219D"/>
    <w:rsid w:val="00D321CA"/>
    <w:rsid w:val="00D32506"/>
    <w:rsid w:val="00D327E2"/>
    <w:rsid w:val="00D32EB9"/>
    <w:rsid w:val="00D34C43"/>
    <w:rsid w:val="00D34F4E"/>
    <w:rsid w:val="00D351D6"/>
    <w:rsid w:val="00D35511"/>
    <w:rsid w:val="00D35848"/>
    <w:rsid w:val="00D359FB"/>
    <w:rsid w:val="00D36323"/>
    <w:rsid w:val="00D3739D"/>
    <w:rsid w:val="00D37DAE"/>
    <w:rsid w:val="00D37FF8"/>
    <w:rsid w:val="00D4018A"/>
    <w:rsid w:val="00D4054F"/>
    <w:rsid w:val="00D40F68"/>
    <w:rsid w:val="00D419B6"/>
    <w:rsid w:val="00D41CB9"/>
    <w:rsid w:val="00D41DF8"/>
    <w:rsid w:val="00D41EC5"/>
    <w:rsid w:val="00D41FA9"/>
    <w:rsid w:val="00D4200C"/>
    <w:rsid w:val="00D42458"/>
    <w:rsid w:val="00D430D2"/>
    <w:rsid w:val="00D43F84"/>
    <w:rsid w:val="00D446E1"/>
    <w:rsid w:val="00D448A7"/>
    <w:rsid w:val="00D44C75"/>
    <w:rsid w:val="00D45FC4"/>
    <w:rsid w:val="00D460E1"/>
    <w:rsid w:val="00D4682C"/>
    <w:rsid w:val="00D47296"/>
    <w:rsid w:val="00D477EE"/>
    <w:rsid w:val="00D50380"/>
    <w:rsid w:val="00D50734"/>
    <w:rsid w:val="00D51574"/>
    <w:rsid w:val="00D527C9"/>
    <w:rsid w:val="00D53822"/>
    <w:rsid w:val="00D53B4D"/>
    <w:rsid w:val="00D53FF0"/>
    <w:rsid w:val="00D54171"/>
    <w:rsid w:val="00D544F2"/>
    <w:rsid w:val="00D551B4"/>
    <w:rsid w:val="00D551CB"/>
    <w:rsid w:val="00D566E8"/>
    <w:rsid w:val="00D567C6"/>
    <w:rsid w:val="00D56E10"/>
    <w:rsid w:val="00D57321"/>
    <w:rsid w:val="00D575BC"/>
    <w:rsid w:val="00D60ACA"/>
    <w:rsid w:val="00D60E32"/>
    <w:rsid w:val="00D60FD9"/>
    <w:rsid w:val="00D61083"/>
    <w:rsid w:val="00D61228"/>
    <w:rsid w:val="00D615AC"/>
    <w:rsid w:val="00D61FC8"/>
    <w:rsid w:val="00D621AA"/>
    <w:rsid w:val="00D6266D"/>
    <w:rsid w:val="00D62BD6"/>
    <w:rsid w:val="00D62EB1"/>
    <w:rsid w:val="00D63857"/>
    <w:rsid w:val="00D639A0"/>
    <w:rsid w:val="00D640F4"/>
    <w:rsid w:val="00D643CE"/>
    <w:rsid w:val="00D6496B"/>
    <w:rsid w:val="00D6567D"/>
    <w:rsid w:val="00D65D45"/>
    <w:rsid w:val="00D666F4"/>
    <w:rsid w:val="00D6763C"/>
    <w:rsid w:val="00D67749"/>
    <w:rsid w:val="00D677C4"/>
    <w:rsid w:val="00D701AB"/>
    <w:rsid w:val="00D70252"/>
    <w:rsid w:val="00D703C2"/>
    <w:rsid w:val="00D70589"/>
    <w:rsid w:val="00D70604"/>
    <w:rsid w:val="00D70A24"/>
    <w:rsid w:val="00D70EAA"/>
    <w:rsid w:val="00D70F9E"/>
    <w:rsid w:val="00D71087"/>
    <w:rsid w:val="00D713DA"/>
    <w:rsid w:val="00D71657"/>
    <w:rsid w:val="00D71BE7"/>
    <w:rsid w:val="00D72B83"/>
    <w:rsid w:val="00D72D16"/>
    <w:rsid w:val="00D731AF"/>
    <w:rsid w:val="00D7412E"/>
    <w:rsid w:val="00D747C5"/>
    <w:rsid w:val="00D747D0"/>
    <w:rsid w:val="00D76759"/>
    <w:rsid w:val="00D778AE"/>
    <w:rsid w:val="00D77968"/>
    <w:rsid w:val="00D804F8"/>
    <w:rsid w:val="00D8057A"/>
    <w:rsid w:val="00D805BB"/>
    <w:rsid w:val="00D8162E"/>
    <w:rsid w:val="00D81FDB"/>
    <w:rsid w:val="00D8252D"/>
    <w:rsid w:val="00D82C46"/>
    <w:rsid w:val="00D82D2B"/>
    <w:rsid w:val="00D82DFC"/>
    <w:rsid w:val="00D83E61"/>
    <w:rsid w:val="00D83F88"/>
    <w:rsid w:val="00D841C6"/>
    <w:rsid w:val="00D842D5"/>
    <w:rsid w:val="00D844DC"/>
    <w:rsid w:val="00D8525A"/>
    <w:rsid w:val="00D852CA"/>
    <w:rsid w:val="00D85574"/>
    <w:rsid w:val="00D855EB"/>
    <w:rsid w:val="00D85BAD"/>
    <w:rsid w:val="00D85C97"/>
    <w:rsid w:val="00D86065"/>
    <w:rsid w:val="00D86D49"/>
    <w:rsid w:val="00D872F9"/>
    <w:rsid w:val="00D874EB"/>
    <w:rsid w:val="00D87E68"/>
    <w:rsid w:val="00D902C4"/>
    <w:rsid w:val="00D902F4"/>
    <w:rsid w:val="00D908B4"/>
    <w:rsid w:val="00D90CA0"/>
    <w:rsid w:val="00D91985"/>
    <w:rsid w:val="00D91BC8"/>
    <w:rsid w:val="00D91C36"/>
    <w:rsid w:val="00D91D9F"/>
    <w:rsid w:val="00D9237C"/>
    <w:rsid w:val="00D92438"/>
    <w:rsid w:val="00D92762"/>
    <w:rsid w:val="00D9335C"/>
    <w:rsid w:val="00D9375F"/>
    <w:rsid w:val="00D95626"/>
    <w:rsid w:val="00D95E99"/>
    <w:rsid w:val="00D9602C"/>
    <w:rsid w:val="00D96AA3"/>
    <w:rsid w:val="00D96ED1"/>
    <w:rsid w:val="00D970D5"/>
    <w:rsid w:val="00D97125"/>
    <w:rsid w:val="00D9727F"/>
    <w:rsid w:val="00D9759F"/>
    <w:rsid w:val="00DA00E5"/>
    <w:rsid w:val="00DA039E"/>
    <w:rsid w:val="00DA07B6"/>
    <w:rsid w:val="00DA07E0"/>
    <w:rsid w:val="00DA0922"/>
    <w:rsid w:val="00DA100F"/>
    <w:rsid w:val="00DA1764"/>
    <w:rsid w:val="00DA21D9"/>
    <w:rsid w:val="00DA2ADD"/>
    <w:rsid w:val="00DA2B45"/>
    <w:rsid w:val="00DA2DAC"/>
    <w:rsid w:val="00DA38C5"/>
    <w:rsid w:val="00DA3C74"/>
    <w:rsid w:val="00DA4848"/>
    <w:rsid w:val="00DA48CF"/>
    <w:rsid w:val="00DA4A88"/>
    <w:rsid w:val="00DA5C59"/>
    <w:rsid w:val="00DA62E2"/>
    <w:rsid w:val="00DA6E11"/>
    <w:rsid w:val="00DA6F6A"/>
    <w:rsid w:val="00DA7418"/>
    <w:rsid w:val="00DA7E23"/>
    <w:rsid w:val="00DB06D0"/>
    <w:rsid w:val="00DB08E2"/>
    <w:rsid w:val="00DB1ABB"/>
    <w:rsid w:val="00DB1B55"/>
    <w:rsid w:val="00DB1B6D"/>
    <w:rsid w:val="00DB20AF"/>
    <w:rsid w:val="00DB2889"/>
    <w:rsid w:val="00DB2F3B"/>
    <w:rsid w:val="00DB3620"/>
    <w:rsid w:val="00DB369A"/>
    <w:rsid w:val="00DB36B2"/>
    <w:rsid w:val="00DB4618"/>
    <w:rsid w:val="00DB5061"/>
    <w:rsid w:val="00DB5D70"/>
    <w:rsid w:val="00DB604D"/>
    <w:rsid w:val="00DB6957"/>
    <w:rsid w:val="00DB6CF5"/>
    <w:rsid w:val="00DB7142"/>
    <w:rsid w:val="00DC069E"/>
    <w:rsid w:val="00DC08A6"/>
    <w:rsid w:val="00DC0AA3"/>
    <w:rsid w:val="00DC0C7E"/>
    <w:rsid w:val="00DC21E2"/>
    <w:rsid w:val="00DC2969"/>
    <w:rsid w:val="00DC296B"/>
    <w:rsid w:val="00DC2E7A"/>
    <w:rsid w:val="00DC2F1F"/>
    <w:rsid w:val="00DC38DD"/>
    <w:rsid w:val="00DC39C1"/>
    <w:rsid w:val="00DC3D7E"/>
    <w:rsid w:val="00DC3ECD"/>
    <w:rsid w:val="00DC46FC"/>
    <w:rsid w:val="00DC4CF3"/>
    <w:rsid w:val="00DC4D22"/>
    <w:rsid w:val="00DC4E88"/>
    <w:rsid w:val="00DC54B2"/>
    <w:rsid w:val="00DC583F"/>
    <w:rsid w:val="00DC5A98"/>
    <w:rsid w:val="00DC6392"/>
    <w:rsid w:val="00DD03D8"/>
    <w:rsid w:val="00DD0992"/>
    <w:rsid w:val="00DD195C"/>
    <w:rsid w:val="00DD321D"/>
    <w:rsid w:val="00DD3D95"/>
    <w:rsid w:val="00DD3DF6"/>
    <w:rsid w:val="00DD3F4F"/>
    <w:rsid w:val="00DD43E2"/>
    <w:rsid w:val="00DD48FA"/>
    <w:rsid w:val="00DD4991"/>
    <w:rsid w:val="00DD5E3B"/>
    <w:rsid w:val="00DD60EB"/>
    <w:rsid w:val="00DD612B"/>
    <w:rsid w:val="00DD62D9"/>
    <w:rsid w:val="00DD6646"/>
    <w:rsid w:val="00DD6A91"/>
    <w:rsid w:val="00DD7AA5"/>
    <w:rsid w:val="00DD7BD0"/>
    <w:rsid w:val="00DD7D0C"/>
    <w:rsid w:val="00DE0628"/>
    <w:rsid w:val="00DE0776"/>
    <w:rsid w:val="00DE0E7E"/>
    <w:rsid w:val="00DE1429"/>
    <w:rsid w:val="00DE1516"/>
    <w:rsid w:val="00DE2A97"/>
    <w:rsid w:val="00DE2EDB"/>
    <w:rsid w:val="00DE2F55"/>
    <w:rsid w:val="00DE30A9"/>
    <w:rsid w:val="00DE37DC"/>
    <w:rsid w:val="00DE47F0"/>
    <w:rsid w:val="00DE48E5"/>
    <w:rsid w:val="00DE49A5"/>
    <w:rsid w:val="00DE4F87"/>
    <w:rsid w:val="00DE557A"/>
    <w:rsid w:val="00DE5D93"/>
    <w:rsid w:val="00DE61CF"/>
    <w:rsid w:val="00DE6D48"/>
    <w:rsid w:val="00DE7454"/>
    <w:rsid w:val="00DE76BD"/>
    <w:rsid w:val="00DE772E"/>
    <w:rsid w:val="00DE77F7"/>
    <w:rsid w:val="00DE7D0B"/>
    <w:rsid w:val="00DF0335"/>
    <w:rsid w:val="00DF09D5"/>
    <w:rsid w:val="00DF0CED"/>
    <w:rsid w:val="00DF0D1A"/>
    <w:rsid w:val="00DF0E36"/>
    <w:rsid w:val="00DF135F"/>
    <w:rsid w:val="00DF174D"/>
    <w:rsid w:val="00DF1756"/>
    <w:rsid w:val="00DF1D94"/>
    <w:rsid w:val="00DF29F6"/>
    <w:rsid w:val="00DF2B93"/>
    <w:rsid w:val="00DF400A"/>
    <w:rsid w:val="00DF44EF"/>
    <w:rsid w:val="00DF4652"/>
    <w:rsid w:val="00DF46D1"/>
    <w:rsid w:val="00DF5910"/>
    <w:rsid w:val="00DF6DB4"/>
    <w:rsid w:val="00DF74EF"/>
    <w:rsid w:val="00DF77FC"/>
    <w:rsid w:val="00DF78EC"/>
    <w:rsid w:val="00DF7CDD"/>
    <w:rsid w:val="00DF7E03"/>
    <w:rsid w:val="00E00BDB"/>
    <w:rsid w:val="00E00FEC"/>
    <w:rsid w:val="00E00FF6"/>
    <w:rsid w:val="00E0129B"/>
    <w:rsid w:val="00E014A8"/>
    <w:rsid w:val="00E01ADB"/>
    <w:rsid w:val="00E01C8C"/>
    <w:rsid w:val="00E02C6A"/>
    <w:rsid w:val="00E02F30"/>
    <w:rsid w:val="00E035C3"/>
    <w:rsid w:val="00E036A0"/>
    <w:rsid w:val="00E0484D"/>
    <w:rsid w:val="00E04910"/>
    <w:rsid w:val="00E04C37"/>
    <w:rsid w:val="00E04F28"/>
    <w:rsid w:val="00E05EF1"/>
    <w:rsid w:val="00E063CD"/>
    <w:rsid w:val="00E074D7"/>
    <w:rsid w:val="00E075D7"/>
    <w:rsid w:val="00E078BE"/>
    <w:rsid w:val="00E07D83"/>
    <w:rsid w:val="00E103DE"/>
    <w:rsid w:val="00E11865"/>
    <w:rsid w:val="00E11AF5"/>
    <w:rsid w:val="00E11B15"/>
    <w:rsid w:val="00E11F9D"/>
    <w:rsid w:val="00E125D6"/>
    <w:rsid w:val="00E12776"/>
    <w:rsid w:val="00E1284F"/>
    <w:rsid w:val="00E12E9B"/>
    <w:rsid w:val="00E151C3"/>
    <w:rsid w:val="00E15655"/>
    <w:rsid w:val="00E15B15"/>
    <w:rsid w:val="00E16488"/>
    <w:rsid w:val="00E165F8"/>
    <w:rsid w:val="00E16B81"/>
    <w:rsid w:val="00E16C1A"/>
    <w:rsid w:val="00E16CD6"/>
    <w:rsid w:val="00E16F31"/>
    <w:rsid w:val="00E170A6"/>
    <w:rsid w:val="00E17A15"/>
    <w:rsid w:val="00E22DC3"/>
    <w:rsid w:val="00E23D45"/>
    <w:rsid w:val="00E23FB6"/>
    <w:rsid w:val="00E24B54"/>
    <w:rsid w:val="00E24DF9"/>
    <w:rsid w:val="00E26080"/>
    <w:rsid w:val="00E261E1"/>
    <w:rsid w:val="00E26EF2"/>
    <w:rsid w:val="00E27112"/>
    <w:rsid w:val="00E27A73"/>
    <w:rsid w:val="00E27B86"/>
    <w:rsid w:val="00E30847"/>
    <w:rsid w:val="00E313A6"/>
    <w:rsid w:val="00E31441"/>
    <w:rsid w:val="00E31EF9"/>
    <w:rsid w:val="00E3379C"/>
    <w:rsid w:val="00E33982"/>
    <w:rsid w:val="00E34AEC"/>
    <w:rsid w:val="00E34E98"/>
    <w:rsid w:val="00E355BF"/>
    <w:rsid w:val="00E35F42"/>
    <w:rsid w:val="00E36136"/>
    <w:rsid w:val="00E36C0B"/>
    <w:rsid w:val="00E37F65"/>
    <w:rsid w:val="00E405F7"/>
    <w:rsid w:val="00E4061A"/>
    <w:rsid w:val="00E40B47"/>
    <w:rsid w:val="00E40D6A"/>
    <w:rsid w:val="00E413FC"/>
    <w:rsid w:val="00E41CD6"/>
    <w:rsid w:val="00E41DA4"/>
    <w:rsid w:val="00E421DA"/>
    <w:rsid w:val="00E422C5"/>
    <w:rsid w:val="00E4359A"/>
    <w:rsid w:val="00E43730"/>
    <w:rsid w:val="00E4397B"/>
    <w:rsid w:val="00E442C6"/>
    <w:rsid w:val="00E4507A"/>
    <w:rsid w:val="00E454CC"/>
    <w:rsid w:val="00E4588F"/>
    <w:rsid w:val="00E466B6"/>
    <w:rsid w:val="00E466DE"/>
    <w:rsid w:val="00E468B7"/>
    <w:rsid w:val="00E4695F"/>
    <w:rsid w:val="00E46D6A"/>
    <w:rsid w:val="00E47857"/>
    <w:rsid w:val="00E50011"/>
    <w:rsid w:val="00E50069"/>
    <w:rsid w:val="00E50354"/>
    <w:rsid w:val="00E51719"/>
    <w:rsid w:val="00E517AC"/>
    <w:rsid w:val="00E51D03"/>
    <w:rsid w:val="00E52E58"/>
    <w:rsid w:val="00E52EB8"/>
    <w:rsid w:val="00E53B39"/>
    <w:rsid w:val="00E54B82"/>
    <w:rsid w:val="00E55724"/>
    <w:rsid w:val="00E55A6F"/>
    <w:rsid w:val="00E56B31"/>
    <w:rsid w:val="00E56C70"/>
    <w:rsid w:val="00E56DD7"/>
    <w:rsid w:val="00E577D0"/>
    <w:rsid w:val="00E60034"/>
    <w:rsid w:val="00E6099A"/>
    <w:rsid w:val="00E61E39"/>
    <w:rsid w:val="00E627B7"/>
    <w:rsid w:val="00E6436F"/>
    <w:rsid w:val="00E644DC"/>
    <w:rsid w:val="00E64FBA"/>
    <w:rsid w:val="00E65046"/>
    <w:rsid w:val="00E651F8"/>
    <w:rsid w:val="00E65AD2"/>
    <w:rsid w:val="00E66411"/>
    <w:rsid w:val="00E669F6"/>
    <w:rsid w:val="00E66BA2"/>
    <w:rsid w:val="00E66C16"/>
    <w:rsid w:val="00E6761F"/>
    <w:rsid w:val="00E67CD2"/>
    <w:rsid w:val="00E70006"/>
    <w:rsid w:val="00E70989"/>
    <w:rsid w:val="00E70E6D"/>
    <w:rsid w:val="00E723FD"/>
    <w:rsid w:val="00E727BC"/>
    <w:rsid w:val="00E72D80"/>
    <w:rsid w:val="00E7341A"/>
    <w:rsid w:val="00E73985"/>
    <w:rsid w:val="00E743A4"/>
    <w:rsid w:val="00E75A2D"/>
    <w:rsid w:val="00E75E77"/>
    <w:rsid w:val="00E76046"/>
    <w:rsid w:val="00E76672"/>
    <w:rsid w:val="00E775CC"/>
    <w:rsid w:val="00E77F7A"/>
    <w:rsid w:val="00E804C2"/>
    <w:rsid w:val="00E80537"/>
    <w:rsid w:val="00E8082A"/>
    <w:rsid w:val="00E8089A"/>
    <w:rsid w:val="00E81608"/>
    <w:rsid w:val="00E81C05"/>
    <w:rsid w:val="00E82665"/>
    <w:rsid w:val="00E828E2"/>
    <w:rsid w:val="00E82C2D"/>
    <w:rsid w:val="00E82F59"/>
    <w:rsid w:val="00E83684"/>
    <w:rsid w:val="00E8420C"/>
    <w:rsid w:val="00E85704"/>
    <w:rsid w:val="00E85AF3"/>
    <w:rsid w:val="00E860DA"/>
    <w:rsid w:val="00E86172"/>
    <w:rsid w:val="00E86948"/>
    <w:rsid w:val="00E86CB4"/>
    <w:rsid w:val="00E87482"/>
    <w:rsid w:val="00E87873"/>
    <w:rsid w:val="00E87F7A"/>
    <w:rsid w:val="00E902E1"/>
    <w:rsid w:val="00E90D10"/>
    <w:rsid w:val="00E913EF"/>
    <w:rsid w:val="00E91EF0"/>
    <w:rsid w:val="00E92176"/>
    <w:rsid w:val="00E92E3B"/>
    <w:rsid w:val="00E934C2"/>
    <w:rsid w:val="00E938CF"/>
    <w:rsid w:val="00E9476D"/>
    <w:rsid w:val="00E94FD0"/>
    <w:rsid w:val="00E950BE"/>
    <w:rsid w:val="00E951E7"/>
    <w:rsid w:val="00E95290"/>
    <w:rsid w:val="00E9544B"/>
    <w:rsid w:val="00E95786"/>
    <w:rsid w:val="00E95979"/>
    <w:rsid w:val="00E95E63"/>
    <w:rsid w:val="00E96876"/>
    <w:rsid w:val="00E96AA4"/>
    <w:rsid w:val="00E96B47"/>
    <w:rsid w:val="00E970CD"/>
    <w:rsid w:val="00E975D0"/>
    <w:rsid w:val="00EA0176"/>
    <w:rsid w:val="00EA0AF0"/>
    <w:rsid w:val="00EA0B91"/>
    <w:rsid w:val="00EA0DC0"/>
    <w:rsid w:val="00EA0E72"/>
    <w:rsid w:val="00EA0FB7"/>
    <w:rsid w:val="00EA1331"/>
    <w:rsid w:val="00EA1BD2"/>
    <w:rsid w:val="00EA2ED5"/>
    <w:rsid w:val="00EA2FFF"/>
    <w:rsid w:val="00EA3AB8"/>
    <w:rsid w:val="00EA4A4B"/>
    <w:rsid w:val="00EA4C36"/>
    <w:rsid w:val="00EA5095"/>
    <w:rsid w:val="00EA5751"/>
    <w:rsid w:val="00EA5B2C"/>
    <w:rsid w:val="00EA68BB"/>
    <w:rsid w:val="00EA6A72"/>
    <w:rsid w:val="00EA7315"/>
    <w:rsid w:val="00EA799C"/>
    <w:rsid w:val="00EA7B37"/>
    <w:rsid w:val="00EB0954"/>
    <w:rsid w:val="00EB0C70"/>
    <w:rsid w:val="00EB0FFE"/>
    <w:rsid w:val="00EB104A"/>
    <w:rsid w:val="00EB10CE"/>
    <w:rsid w:val="00EB12D9"/>
    <w:rsid w:val="00EB194F"/>
    <w:rsid w:val="00EB22A7"/>
    <w:rsid w:val="00EB36C2"/>
    <w:rsid w:val="00EB3FCE"/>
    <w:rsid w:val="00EB3FE8"/>
    <w:rsid w:val="00EB41F6"/>
    <w:rsid w:val="00EB4C5D"/>
    <w:rsid w:val="00EB4FC2"/>
    <w:rsid w:val="00EB5463"/>
    <w:rsid w:val="00EB5C0B"/>
    <w:rsid w:val="00EB7263"/>
    <w:rsid w:val="00EB779B"/>
    <w:rsid w:val="00EB7B93"/>
    <w:rsid w:val="00EB7FFA"/>
    <w:rsid w:val="00EC190E"/>
    <w:rsid w:val="00EC25FB"/>
    <w:rsid w:val="00EC2F42"/>
    <w:rsid w:val="00EC311C"/>
    <w:rsid w:val="00EC34C5"/>
    <w:rsid w:val="00EC3E27"/>
    <w:rsid w:val="00EC49D2"/>
    <w:rsid w:val="00EC4FFA"/>
    <w:rsid w:val="00EC506C"/>
    <w:rsid w:val="00EC519E"/>
    <w:rsid w:val="00EC57BC"/>
    <w:rsid w:val="00EC6697"/>
    <w:rsid w:val="00EC7427"/>
    <w:rsid w:val="00ED014B"/>
    <w:rsid w:val="00ED020D"/>
    <w:rsid w:val="00ED02DA"/>
    <w:rsid w:val="00ED0747"/>
    <w:rsid w:val="00ED088B"/>
    <w:rsid w:val="00ED11B4"/>
    <w:rsid w:val="00ED1939"/>
    <w:rsid w:val="00ED1AF8"/>
    <w:rsid w:val="00ED1E37"/>
    <w:rsid w:val="00ED2F7D"/>
    <w:rsid w:val="00ED4184"/>
    <w:rsid w:val="00ED4640"/>
    <w:rsid w:val="00ED52D3"/>
    <w:rsid w:val="00ED6E66"/>
    <w:rsid w:val="00ED7277"/>
    <w:rsid w:val="00EE00D7"/>
    <w:rsid w:val="00EE03F4"/>
    <w:rsid w:val="00EE0652"/>
    <w:rsid w:val="00EE0818"/>
    <w:rsid w:val="00EE09F3"/>
    <w:rsid w:val="00EE1462"/>
    <w:rsid w:val="00EE1731"/>
    <w:rsid w:val="00EE193A"/>
    <w:rsid w:val="00EE2416"/>
    <w:rsid w:val="00EE274E"/>
    <w:rsid w:val="00EE38B5"/>
    <w:rsid w:val="00EE48D5"/>
    <w:rsid w:val="00EE498E"/>
    <w:rsid w:val="00EE4FCB"/>
    <w:rsid w:val="00EE5162"/>
    <w:rsid w:val="00EE5A35"/>
    <w:rsid w:val="00EE5FCB"/>
    <w:rsid w:val="00EE63DD"/>
    <w:rsid w:val="00EE66C1"/>
    <w:rsid w:val="00EE7010"/>
    <w:rsid w:val="00EE744C"/>
    <w:rsid w:val="00EE753A"/>
    <w:rsid w:val="00EE797F"/>
    <w:rsid w:val="00EF110C"/>
    <w:rsid w:val="00EF16E7"/>
    <w:rsid w:val="00EF2107"/>
    <w:rsid w:val="00EF289A"/>
    <w:rsid w:val="00EF2A06"/>
    <w:rsid w:val="00EF37B0"/>
    <w:rsid w:val="00EF3B4A"/>
    <w:rsid w:val="00EF3B59"/>
    <w:rsid w:val="00EF3EC7"/>
    <w:rsid w:val="00EF4A02"/>
    <w:rsid w:val="00EF4B7D"/>
    <w:rsid w:val="00EF51E5"/>
    <w:rsid w:val="00EF6479"/>
    <w:rsid w:val="00EF7506"/>
    <w:rsid w:val="00EF765F"/>
    <w:rsid w:val="00EF776A"/>
    <w:rsid w:val="00EF7A0C"/>
    <w:rsid w:val="00F00D3E"/>
    <w:rsid w:val="00F00F7C"/>
    <w:rsid w:val="00F0148D"/>
    <w:rsid w:val="00F0157A"/>
    <w:rsid w:val="00F0264E"/>
    <w:rsid w:val="00F027B2"/>
    <w:rsid w:val="00F02E68"/>
    <w:rsid w:val="00F03E5F"/>
    <w:rsid w:val="00F0435C"/>
    <w:rsid w:val="00F04506"/>
    <w:rsid w:val="00F051B7"/>
    <w:rsid w:val="00F05D34"/>
    <w:rsid w:val="00F063D2"/>
    <w:rsid w:val="00F06B12"/>
    <w:rsid w:val="00F07300"/>
    <w:rsid w:val="00F07527"/>
    <w:rsid w:val="00F105D3"/>
    <w:rsid w:val="00F11421"/>
    <w:rsid w:val="00F12033"/>
    <w:rsid w:val="00F12D88"/>
    <w:rsid w:val="00F13487"/>
    <w:rsid w:val="00F1354A"/>
    <w:rsid w:val="00F1363A"/>
    <w:rsid w:val="00F13C8A"/>
    <w:rsid w:val="00F157EA"/>
    <w:rsid w:val="00F1709F"/>
    <w:rsid w:val="00F1730E"/>
    <w:rsid w:val="00F17364"/>
    <w:rsid w:val="00F17547"/>
    <w:rsid w:val="00F17C72"/>
    <w:rsid w:val="00F20430"/>
    <w:rsid w:val="00F205F5"/>
    <w:rsid w:val="00F2080C"/>
    <w:rsid w:val="00F218FF"/>
    <w:rsid w:val="00F22084"/>
    <w:rsid w:val="00F22279"/>
    <w:rsid w:val="00F2243E"/>
    <w:rsid w:val="00F23C05"/>
    <w:rsid w:val="00F23D3B"/>
    <w:rsid w:val="00F242D8"/>
    <w:rsid w:val="00F24C3B"/>
    <w:rsid w:val="00F250E8"/>
    <w:rsid w:val="00F25D6D"/>
    <w:rsid w:val="00F261B6"/>
    <w:rsid w:val="00F26C94"/>
    <w:rsid w:val="00F27008"/>
    <w:rsid w:val="00F2735E"/>
    <w:rsid w:val="00F27942"/>
    <w:rsid w:val="00F27BD8"/>
    <w:rsid w:val="00F30701"/>
    <w:rsid w:val="00F3159F"/>
    <w:rsid w:val="00F322A1"/>
    <w:rsid w:val="00F3246E"/>
    <w:rsid w:val="00F331F7"/>
    <w:rsid w:val="00F335FE"/>
    <w:rsid w:val="00F337CE"/>
    <w:rsid w:val="00F3394D"/>
    <w:rsid w:val="00F33D64"/>
    <w:rsid w:val="00F34F9E"/>
    <w:rsid w:val="00F36DA8"/>
    <w:rsid w:val="00F37A58"/>
    <w:rsid w:val="00F37D93"/>
    <w:rsid w:val="00F40A80"/>
    <w:rsid w:val="00F4139D"/>
    <w:rsid w:val="00F41F34"/>
    <w:rsid w:val="00F41FA1"/>
    <w:rsid w:val="00F42578"/>
    <w:rsid w:val="00F42E90"/>
    <w:rsid w:val="00F43532"/>
    <w:rsid w:val="00F4357E"/>
    <w:rsid w:val="00F43DE4"/>
    <w:rsid w:val="00F43E68"/>
    <w:rsid w:val="00F43ECE"/>
    <w:rsid w:val="00F448C6"/>
    <w:rsid w:val="00F45970"/>
    <w:rsid w:val="00F45AB6"/>
    <w:rsid w:val="00F45D19"/>
    <w:rsid w:val="00F4629A"/>
    <w:rsid w:val="00F46538"/>
    <w:rsid w:val="00F46BAF"/>
    <w:rsid w:val="00F472D8"/>
    <w:rsid w:val="00F47840"/>
    <w:rsid w:val="00F50D80"/>
    <w:rsid w:val="00F50DC1"/>
    <w:rsid w:val="00F51405"/>
    <w:rsid w:val="00F51965"/>
    <w:rsid w:val="00F51A8B"/>
    <w:rsid w:val="00F51D15"/>
    <w:rsid w:val="00F5265E"/>
    <w:rsid w:val="00F53074"/>
    <w:rsid w:val="00F53376"/>
    <w:rsid w:val="00F536CD"/>
    <w:rsid w:val="00F54415"/>
    <w:rsid w:val="00F5506B"/>
    <w:rsid w:val="00F55457"/>
    <w:rsid w:val="00F56020"/>
    <w:rsid w:val="00F56B33"/>
    <w:rsid w:val="00F56E63"/>
    <w:rsid w:val="00F56FEB"/>
    <w:rsid w:val="00F57113"/>
    <w:rsid w:val="00F57223"/>
    <w:rsid w:val="00F57411"/>
    <w:rsid w:val="00F60240"/>
    <w:rsid w:val="00F61B6F"/>
    <w:rsid w:val="00F6222C"/>
    <w:rsid w:val="00F62621"/>
    <w:rsid w:val="00F62669"/>
    <w:rsid w:val="00F62BFC"/>
    <w:rsid w:val="00F63904"/>
    <w:rsid w:val="00F660BB"/>
    <w:rsid w:val="00F66A02"/>
    <w:rsid w:val="00F674D1"/>
    <w:rsid w:val="00F705F4"/>
    <w:rsid w:val="00F70732"/>
    <w:rsid w:val="00F707A3"/>
    <w:rsid w:val="00F70D1E"/>
    <w:rsid w:val="00F70FDF"/>
    <w:rsid w:val="00F7146A"/>
    <w:rsid w:val="00F71942"/>
    <w:rsid w:val="00F721AE"/>
    <w:rsid w:val="00F72645"/>
    <w:rsid w:val="00F72BBE"/>
    <w:rsid w:val="00F73036"/>
    <w:rsid w:val="00F73C9D"/>
    <w:rsid w:val="00F73F8E"/>
    <w:rsid w:val="00F744B0"/>
    <w:rsid w:val="00F755CE"/>
    <w:rsid w:val="00F75698"/>
    <w:rsid w:val="00F75CF6"/>
    <w:rsid w:val="00F75E28"/>
    <w:rsid w:val="00F7600B"/>
    <w:rsid w:val="00F775D5"/>
    <w:rsid w:val="00F811D5"/>
    <w:rsid w:val="00F811FE"/>
    <w:rsid w:val="00F81855"/>
    <w:rsid w:val="00F81951"/>
    <w:rsid w:val="00F81BA4"/>
    <w:rsid w:val="00F81D2B"/>
    <w:rsid w:val="00F82064"/>
    <w:rsid w:val="00F82CCD"/>
    <w:rsid w:val="00F83A24"/>
    <w:rsid w:val="00F85490"/>
    <w:rsid w:val="00F855BF"/>
    <w:rsid w:val="00F85657"/>
    <w:rsid w:val="00F85675"/>
    <w:rsid w:val="00F85E2F"/>
    <w:rsid w:val="00F85FF0"/>
    <w:rsid w:val="00F8618D"/>
    <w:rsid w:val="00F86B24"/>
    <w:rsid w:val="00F86E3A"/>
    <w:rsid w:val="00F872D5"/>
    <w:rsid w:val="00F87857"/>
    <w:rsid w:val="00F87BB8"/>
    <w:rsid w:val="00F90310"/>
    <w:rsid w:val="00F90CF1"/>
    <w:rsid w:val="00F91037"/>
    <w:rsid w:val="00F9135A"/>
    <w:rsid w:val="00F9158B"/>
    <w:rsid w:val="00F91901"/>
    <w:rsid w:val="00F91C2D"/>
    <w:rsid w:val="00F93035"/>
    <w:rsid w:val="00F93542"/>
    <w:rsid w:val="00F938EA"/>
    <w:rsid w:val="00F93CC9"/>
    <w:rsid w:val="00F94315"/>
    <w:rsid w:val="00F9451D"/>
    <w:rsid w:val="00F94C60"/>
    <w:rsid w:val="00F95206"/>
    <w:rsid w:val="00F952A2"/>
    <w:rsid w:val="00F954F3"/>
    <w:rsid w:val="00F95689"/>
    <w:rsid w:val="00F96350"/>
    <w:rsid w:val="00F96361"/>
    <w:rsid w:val="00F9666E"/>
    <w:rsid w:val="00F96A46"/>
    <w:rsid w:val="00F97362"/>
    <w:rsid w:val="00F97A64"/>
    <w:rsid w:val="00F97E94"/>
    <w:rsid w:val="00F97F85"/>
    <w:rsid w:val="00F97FAE"/>
    <w:rsid w:val="00FA07E2"/>
    <w:rsid w:val="00FA11B9"/>
    <w:rsid w:val="00FA1260"/>
    <w:rsid w:val="00FA171F"/>
    <w:rsid w:val="00FA2E75"/>
    <w:rsid w:val="00FA3052"/>
    <w:rsid w:val="00FA33AD"/>
    <w:rsid w:val="00FA3747"/>
    <w:rsid w:val="00FA3A1B"/>
    <w:rsid w:val="00FA3A2E"/>
    <w:rsid w:val="00FA466F"/>
    <w:rsid w:val="00FA4863"/>
    <w:rsid w:val="00FA4A10"/>
    <w:rsid w:val="00FA541F"/>
    <w:rsid w:val="00FA59F9"/>
    <w:rsid w:val="00FA5A48"/>
    <w:rsid w:val="00FA5BD2"/>
    <w:rsid w:val="00FA5E59"/>
    <w:rsid w:val="00FA66C8"/>
    <w:rsid w:val="00FA6AF5"/>
    <w:rsid w:val="00FA70BC"/>
    <w:rsid w:val="00FA7719"/>
    <w:rsid w:val="00FA7A6D"/>
    <w:rsid w:val="00FA7AAF"/>
    <w:rsid w:val="00FB11AB"/>
    <w:rsid w:val="00FB184C"/>
    <w:rsid w:val="00FB1942"/>
    <w:rsid w:val="00FB1B1B"/>
    <w:rsid w:val="00FB2D39"/>
    <w:rsid w:val="00FB3C3C"/>
    <w:rsid w:val="00FB412E"/>
    <w:rsid w:val="00FB45CF"/>
    <w:rsid w:val="00FB4635"/>
    <w:rsid w:val="00FB4676"/>
    <w:rsid w:val="00FB4705"/>
    <w:rsid w:val="00FB4734"/>
    <w:rsid w:val="00FB4F6C"/>
    <w:rsid w:val="00FB5730"/>
    <w:rsid w:val="00FB5744"/>
    <w:rsid w:val="00FB5E86"/>
    <w:rsid w:val="00FB7306"/>
    <w:rsid w:val="00FB7C73"/>
    <w:rsid w:val="00FC0209"/>
    <w:rsid w:val="00FC037F"/>
    <w:rsid w:val="00FC04D3"/>
    <w:rsid w:val="00FC1963"/>
    <w:rsid w:val="00FC23FE"/>
    <w:rsid w:val="00FC3C8C"/>
    <w:rsid w:val="00FC4B6B"/>
    <w:rsid w:val="00FC4B95"/>
    <w:rsid w:val="00FC552A"/>
    <w:rsid w:val="00FC5E48"/>
    <w:rsid w:val="00FC5F3B"/>
    <w:rsid w:val="00FC6904"/>
    <w:rsid w:val="00FC745A"/>
    <w:rsid w:val="00FD00A1"/>
    <w:rsid w:val="00FD019F"/>
    <w:rsid w:val="00FD050B"/>
    <w:rsid w:val="00FD0902"/>
    <w:rsid w:val="00FD0986"/>
    <w:rsid w:val="00FD0B2A"/>
    <w:rsid w:val="00FD1A63"/>
    <w:rsid w:val="00FD2BC7"/>
    <w:rsid w:val="00FD38F8"/>
    <w:rsid w:val="00FD38FB"/>
    <w:rsid w:val="00FD3D84"/>
    <w:rsid w:val="00FD43C8"/>
    <w:rsid w:val="00FD4F93"/>
    <w:rsid w:val="00FD4FD9"/>
    <w:rsid w:val="00FD503C"/>
    <w:rsid w:val="00FD6763"/>
    <w:rsid w:val="00FD770C"/>
    <w:rsid w:val="00FD77A7"/>
    <w:rsid w:val="00FE0A72"/>
    <w:rsid w:val="00FE1201"/>
    <w:rsid w:val="00FE168C"/>
    <w:rsid w:val="00FE33B6"/>
    <w:rsid w:val="00FE4885"/>
    <w:rsid w:val="00FE4CAC"/>
    <w:rsid w:val="00FE535F"/>
    <w:rsid w:val="00FE5D4B"/>
    <w:rsid w:val="00FE7271"/>
    <w:rsid w:val="00FF018A"/>
    <w:rsid w:val="00FF02DF"/>
    <w:rsid w:val="00FF0388"/>
    <w:rsid w:val="00FF03D3"/>
    <w:rsid w:val="00FF0766"/>
    <w:rsid w:val="00FF076D"/>
    <w:rsid w:val="00FF0A84"/>
    <w:rsid w:val="00FF0C01"/>
    <w:rsid w:val="00FF0FB8"/>
    <w:rsid w:val="00FF10EB"/>
    <w:rsid w:val="00FF1C92"/>
    <w:rsid w:val="00FF30DD"/>
    <w:rsid w:val="00FF3265"/>
    <w:rsid w:val="00FF3296"/>
    <w:rsid w:val="00FF32F8"/>
    <w:rsid w:val="00FF39F1"/>
    <w:rsid w:val="00FF3C22"/>
    <w:rsid w:val="00FF40F9"/>
    <w:rsid w:val="00FF4FC4"/>
    <w:rsid w:val="00FF5184"/>
    <w:rsid w:val="00FF5E37"/>
    <w:rsid w:val="00FF6427"/>
    <w:rsid w:val="00FF6D2C"/>
    <w:rsid w:val="00FF7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5B0486"/>
  <w15:docId w15:val="{3F8233C8-2D87-4D19-A9D3-C0F10A3E3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4A8"/>
    <w:pPr>
      <w:spacing w:after="0" w:line="480" w:lineRule="auto"/>
    </w:pPr>
    <w:rPr>
      <w:rFonts w:eastAsia="Times New Roman" w:cs="Times New Roman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uiPriority w:val="9"/>
    <w:qFormat/>
    <w:rsid w:val="009B57EC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9B57EC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9B57EC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qFormat/>
    <w:rsid w:val="009B57EC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7EC"/>
    <w:rPr>
      <w:rFonts w:eastAsia="Times New Roman" w:cs="Arial"/>
      <w:b/>
      <w:bCs/>
      <w:kern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9B57EC"/>
    <w:rPr>
      <w:rFonts w:eastAsia="Times New Roman" w:cs="Arial"/>
      <w:b/>
      <w:bCs/>
      <w:i/>
      <w:iCs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9B57EC"/>
    <w:rPr>
      <w:rFonts w:eastAsia="Times New Roman" w:cs="Arial"/>
      <w:bCs/>
      <w:i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9B57EC"/>
    <w:rPr>
      <w:rFonts w:eastAsia="Times New Roman" w:cs="Times New Roman"/>
      <w:bCs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9B57EC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9B57EC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9B57EC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bstract"/>
    <w:qFormat/>
    <w:rsid w:val="009B57EC"/>
  </w:style>
  <w:style w:type="paragraph" w:customStyle="1" w:styleId="Abstract">
    <w:name w:val="Abstract"/>
    <w:basedOn w:val="Normal"/>
    <w:next w:val="Keywords"/>
    <w:qFormat/>
    <w:rsid w:val="009B57EC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9B57EC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9B57EC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9B57EC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9B57EC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9B57EC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9B57EC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9B57E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9B57E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9B57EC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9B57EC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9B57EC"/>
  </w:style>
  <w:style w:type="paragraph" w:customStyle="1" w:styleId="Paragraph">
    <w:name w:val="Paragraph"/>
    <w:basedOn w:val="Normal"/>
    <w:next w:val="Newparagraph"/>
    <w:link w:val="ParagraphChar"/>
    <w:qFormat/>
    <w:rsid w:val="009B57EC"/>
    <w:pPr>
      <w:widowControl w:val="0"/>
      <w:spacing w:before="240"/>
    </w:pPr>
  </w:style>
  <w:style w:type="paragraph" w:customStyle="1" w:styleId="Newparagraph">
    <w:name w:val="New paragraph"/>
    <w:basedOn w:val="Normal"/>
    <w:link w:val="NewparagraphChar"/>
    <w:qFormat/>
    <w:rsid w:val="009B57EC"/>
    <w:pPr>
      <w:ind w:firstLine="720"/>
    </w:pPr>
  </w:style>
  <w:style w:type="paragraph" w:styleId="NormalIndent">
    <w:name w:val="Normal Indent"/>
    <w:basedOn w:val="Normal"/>
    <w:rsid w:val="009B57EC"/>
    <w:pPr>
      <w:ind w:left="720"/>
    </w:pPr>
  </w:style>
  <w:style w:type="paragraph" w:customStyle="1" w:styleId="References">
    <w:name w:val="References"/>
    <w:basedOn w:val="Normal"/>
    <w:qFormat/>
    <w:rsid w:val="009B57EC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9B57EC"/>
  </w:style>
  <w:style w:type="paragraph" w:customStyle="1" w:styleId="Bulletedlist">
    <w:name w:val="Bulleted list"/>
    <w:basedOn w:val="Paragraph"/>
    <w:next w:val="Paragraph"/>
    <w:qFormat/>
    <w:rsid w:val="009B57EC"/>
    <w:pPr>
      <w:widowControl/>
      <w:numPr>
        <w:numId w:val="2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9B57EC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9B57EC"/>
    <w:rPr>
      <w:rFonts w:eastAsia="Times New Roman" w:cs="Times New Roman"/>
      <w:sz w:val="22"/>
      <w:szCs w:val="20"/>
      <w:lang w:val="en-GB" w:eastAsia="en-GB"/>
    </w:rPr>
  </w:style>
  <w:style w:type="character" w:styleId="FootnoteReference">
    <w:name w:val="footnote reference"/>
    <w:basedOn w:val="DefaultParagraphFont"/>
    <w:rsid w:val="009B57EC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9B57EC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9B57EC"/>
    <w:rPr>
      <w:rFonts w:eastAsia="Times New Roman" w:cs="Times New Roman"/>
      <w:sz w:val="22"/>
      <w:szCs w:val="20"/>
      <w:lang w:val="en-GB" w:eastAsia="en-GB"/>
    </w:rPr>
  </w:style>
  <w:style w:type="character" w:styleId="EndnoteReference">
    <w:name w:val="endnote reference"/>
    <w:basedOn w:val="DefaultParagraphFont"/>
    <w:rsid w:val="009B57EC"/>
    <w:rPr>
      <w:vertAlign w:val="superscript"/>
    </w:rPr>
  </w:style>
  <w:style w:type="paragraph" w:styleId="Header">
    <w:name w:val="header"/>
    <w:basedOn w:val="Normal"/>
    <w:link w:val="HeaderChar"/>
    <w:rsid w:val="009B57EC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9B57EC"/>
    <w:rPr>
      <w:rFonts w:eastAsia="Times New Roman" w:cs="Times New Roman"/>
      <w:szCs w:val="24"/>
      <w:lang w:val="en-GB" w:eastAsia="en-GB"/>
    </w:rPr>
  </w:style>
  <w:style w:type="paragraph" w:styleId="Footer">
    <w:name w:val="footer"/>
    <w:basedOn w:val="Normal"/>
    <w:link w:val="FooterChar"/>
    <w:rsid w:val="009B57EC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9B57EC"/>
    <w:rPr>
      <w:rFonts w:eastAsia="Times New Roman" w:cs="Times New Roman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9B57EC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9B57E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rsid w:val="009B57E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B57EC"/>
    <w:rPr>
      <w:rFonts w:eastAsia="Times New Roman" w:cs="Times New Roman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unhideWhenUsed/>
    <w:rsid w:val="009B57EC"/>
    <w:rPr>
      <w:sz w:val="18"/>
      <w:szCs w:val="18"/>
    </w:rPr>
  </w:style>
  <w:style w:type="paragraph" w:styleId="BalloonText">
    <w:name w:val="Balloon Text"/>
    <w:basedOn w:val="Normal"/>
    <w:link w:val="BalloonTextChar"/>
    <w:rsid w:val="009B57E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B57EC"/>
    <w:rPr>
      <w:rFonts w:ascii="Lucida Grande" w:eastAsia="Times New Roman" w:hAnsi="Lucida Grande" w:cs="Lucida Grande"/>
      <w:sz w:val="18"/>
      <w:szCs w:val="18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9B57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B57EC"/>
    <w:rPr>
      <w:rFonts w:eastAsia="Times New Roman" w:cs="Times New Roman"/>
      <w:b/>
      <w:bCs/>
      <w:sz w:val="20"/>
      <w:szCs w:val="20"/>
      <w:lang w:val="en-GB" w:eastAsia="en-GB"/>
    </w:rPr>
  </w:style>
  <w:style w:type="character" w:customStyle="1" w:styleId="fontstyle01">
    <w:name w:val="fontstyle01"/>
    <w:basedOn w:val="DefaultParagraphFont"/>
    <w:rsid w:val="009B57EC"/>
    <w:rPr>
      <w:rFonts w:ascii="TimesNewRoman" w:hAnsi="TimesNewRoman" w:hint="default"/>
      <w:b w:val="0"/>
      <w:bCs w:val="0"/>
      <w:i w:val="0"/>
      <w:iCs w:val="0"/>
      <w:color w:val="000000"/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9B57E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ntstyle21">
    <w:name w:val="fontstyle21"/>
    <w:basedOn w:val="DefaultParagraphFont"/>
    <w:rsid w:val="009B57EC"/>
    <w:rPr>
      <w:rFonts w:ascii="TimesNewRoman" w:hAnsi="TimesNewRoman" w:hint="default"/>
      <w:b w:val="0"/>
      <w:bCs w:val="0"/>
      <w:i w:val="0"/>
      <w:iCs w:val="0"/>
      <w:color w:val="000000"/>
      <w:sz w:val="22"/>
      <w:szCs w:val="22"/>
    </w:rPr>
  </w:style>
  <w:style w:type="paragraph" w:styleId="NormalWeb">
    <w:name w:val="Normal (Web)"/>
    <w:basedOn w:val="Normal"/>
    <w:uiPriority w:val="99"/>
    <w:unhideWhenUsed/>
    <w:rsid w:val="009B57EC"/>
    <w:pPr>
      <w:spacing w:before="100" w:beforeAutospacing="1" w:after="100" w:afterAutospacing="1" w:line="240" w:lineRule="auto"/>
    </w:pPr>
    <w:rPr>
      <w:lang w:val="en-US" w:eastAsia="en-US"/>
    </w:rPr>
  </w:style>
  <w:style w:type="character" w:customStyle="1" w:styleId="apple-converted-space">
    <w:name w:val="apple-converted-space"/>
    <w:basedOn w:val="DefaultParagraphFont"/>
    <w:rsid w:val="009B57EC"/>
  </w:style>
  <w:style w:type="table" w:styleId="TableGrid">
    <w:name w:val="Table Grid"/>
    <w:basedOn w:val="TableNormal"/>
    <w:uiPriority w:val="39"/>
    <w:rsid w:val="009B57EC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B57EC"/>
    <w:pPr>
      <w:spacing w:after="0" w:line="240" w:lineRule="auto"/>
    </w:pPr>
    <w:rPr>
      <w:rFonts w:asciiTheme="minorHAnsi" w:hAnsiTheme="minorHAnsi"/>
      <w:sz w:val="22"/>
    </w:rPr>
  </w:style>
  <w:style w:type="table" w:customStyle="1" w:styleId="TableGrid1">
    <w:name w:val="Table Grid1"/>
    <w:basedOn w:val="TableNormal"/>
    <w:next w:val="TableGrid"/>
    <w:uiPriority w:val="39"/>
    <w:rsid w:val="009B57EC"/>
    <w:pPr>
      <w:spacing w:after="0" w:line="240" w:lineRule="auto"/>
    </w:pPr>
    <w:rPr>
      <w:rFonts w:ascii="Calibri" w:eastAsia="Calibri" w:hAnsi="Calibri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9B57EC"/>
  </w:style>
  <w:style w:type="paragraph" w:styleId="Revision">
    <w:name w:val="Revision"/>
    <w:hidden/>
    <w:rsid w:val="009B57EC"/>
    <w:pPr>
      <w:spacing w:after="0" w:line="240" w:lineRule="auto"/>
    </w:pPr>
    <w:rPr>
      <w:rFonts w:eastAsia="Times New Roman" w:cs="Times New Roman"/>
      <w:szCs w:val="24"/>
      <w:lang w:val="en-GB" w:eastAsia="en-GB"/>
    </w:rPr>
  </w:style>
  <w:style w:type="paragraph" w:styleId="DocumentMap">
    <w:name w:val="Document Map"/>
    <w:basedOn w:val="Normal"/>
    <w:link w:val="DocumentMapChar"/>
    <w:rsid w:val="009B57EC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9B57EC"/>
    <w:rPr>
      <w:rFonts w:ascii="Lucida Grande" w:eastAsia="Times New Roman" w:hAnsi="Lucida Grande" w:cs="Lucida Grande"/>
      <w:szCs w:val="24"/>
      <w:lang w:val="en-GB" w:eastAsia="en-GB"/>
    </w:rPr>
  </w:style>
  <w:style w:type="character" w:styleId="HTMLCite">
    <w:name w:val="HTML Cite"/>
    <w:basedOn w:val="DefaultParagraphFont"/>
    <w:uiPriority w:val="99"/>
    <w:semiHidden/>
    <w:unhideWhenUsed/>
    <w:rsid w:val="009B57EC"/>
    <w:rPr>
      <w:i/>
      <w:iCs/>
    </w:rPr>
  </w:style>
  <w:style w:type="paragraph" w:customStyle="1" w:styleId="Tillhrighet">
    <w:name w:val="Tillhörighet"/>
    <w:basedOn w:val="Normal"/>
    <w:uiPriority w:val="99"/>
    <w:rsid w:val="009B57EC"/>
    <w:pPr>
      <w:autoSpaceDE w:val="0"/>
      <w:autoSpaceDN w:val="0"/>
      <w:adjustRightInd w:val="0"/>
      <w:spacing w:line="288" w:lineRule="auto"/>
      <w:jc w:val="center"/>
      <w:textAlignment w:val="center"/>
    </w:pPr>
    <w:rPr>
      <w:rFonts w:ascii="ScalaSansOT-Regular" w:eastAsiaTheme="minorHAnsi" w:hAnsi="ScalaSansOT-Regular" w:cs="ScalaSansOT-Regular"/>
      <w:b/>
      <w:bCs/>
      <w:color w:val="000000"/>
      <w:sz w:val="18"/>
      <w:szCs w:val="18"/>
      <w:lang w:val="sv-SE" w:eastAsia="en-US"/>
    </w:rPr>
  </w:style>
  <w:style w:type="paragraph" w:styleId="BodyText2">
    <w:name w:val="Body Text 2"/>
    <w:basedOn w:val="Normal"/>
    <w:link w:val="BodyText2Char"/>
    <w:rsid w:val="009B57EC"/>
    <w:pPr>
      <w:tabs>
        <w:tab w:val="num" w:pos="1008"/>
      </w:tabs>
      <w:spacing w:before="120" w:after="120" w:line="240" w:lineRule="auto"/>
      <w:ind w:left="1008" w:hanging="576"/>
    </w:pPr>
    <w:rPr>
      <w:rFonts w:eastAsia="SimSun"/>
      <w:sz w:val="22"/>
      <w:lang w:val="en-US" w:eastAsia="en-US"/>
    </w:rPr>
  </w:style>
  <w:style w:type="character" w:customStyle="1" w:styleId="BodyText2Char">
    <w:name w:val="Body Text 2 Char"/>
    <w:basedOn w:val="DefaultParagraphFont"/>
    <w:link w:val="BodyText2"/>
    <w:rsid w:val="009B57EC"/>
    <w:rPr>
      <w:rFonts w:eastAsia="SimSun" w:cs="Times New Roman"/>
      <w:sz w:val="22"/>
      <w:szCs w:val="24"/>
    </w:rPr>
  </w:style>
  <w:style w:type="character" w:styleId="FollowedHyperlink">
    <w:name w:val="FollowedHyperlink"/>
    <w:basedOn w:val="DefaultParagraphFont"/>
    <w:rsid w:val="009B57E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B57EC"/>
    <w:pPr>
      <w:jc w:val="center"/>
    </w:pPr>
    <w:rPr>
      <w:noProof/>
    </w:rPr>
  </w:style>
  <w:style w:type="character" w:customStyle="1" w:styleId="ParagraphChar">
    <w:name w:val="Paragraph Char"/>
    <w:basedOn w:val="DefaultParagraphFont"/>
    <w:link w:val="Paragraph"/>
    <w:rsid w:val="009B57EC"/>
    <w:rPr>
      <w:rFonts w:eastAsia="Times New Roman" w:cs="Times New Roman"/>
      <w:szCs w:val="24"/>
      <w:lang w:val="en-GB" w:eastAsia="en-GB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9B57EC"/>
    <w:rPr>
      <w:rFonts w:eastAsia="Times New Roman" w:cs="Times New Roman"/>
      <w:noProof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B57EC"/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9B57EC"/>
    <w:rPr>
      <w:rFonts w:eastAsia="Times New Roman" w:cs="Times New Roman"/>
      <w:noProof/>
      <w:szCs w:val="24"/>
      <w:lang w:val="en-GB" w:eastAsia="en-GB"/>
    </w:rPr>
  </w:style>
  <w:style w:type="paragraph" w:customStyle="1" w:styleId="Default">
    <w:name w:val="Default"/>
    <w:rsid w:val="00C5315F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Cs w:val="24"/>
      <w:lang w:val="en-GB"/>
    </w:rPr>
  </w:style>
  <w:style w:type="character" w:customStyle="1" w:styleId="e24kjd">
    <w:name w:val="e24kjd"/>
    <w:basedOn w:val="DefaultParagraphFont"/>
    <w:rsid w:val="00D747D0"/>
  </w:style>
  <w:style w:type="character" w:customStyle="1" w:styleId="st1">
    <w:name w:val="st1"/>
    <w:basedOn w:val="DefaultParagraphFont"/>
    <w:rsid w:val="009B498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1E03"/>
    <w:rPr>
      <w:color w:val="605E5C"/>
      <w:shd w:val="clear" w:color="auto" w:fill="E1DFDD"/>
    </w:rPr>
  </w:style>
  <w:style w:type="paragraph" w:customStyle="1" w:styleId="1">
    <w:name w:val="표준1"/>
    <w:rsid w:val="008C6DC0"/>
    <w:pPr>
      <w:widowControl w:val="0"/>
      <w:spacing w:after="0" w:line="240" w:lineRule="auto"/>
    </w:pPr>
    <w:rPr>
      <w:rFonts w:eastAsia="ヒラギノ角ゴ Pro W3" w:cs="Times New Roman"/>
      <w:color w:val="000000"/>
      <w:szCs w:val="20"/>
      <w:lang w:eastAsia="ko-KR"/>
    </w:rPr>
  </w:style>
  <w:style w:type="character" w:customStyle="1" w:styleId="li-content">
    <w:name w:val="li-content"/>
    <w:rsid w:val="007D0E4E"/>
    <w:rPr>
      <w:color w:val="000000"/>
    </w:rPr>
  </w:style>
  <w:style w:type="character" w:customStyle="1" w:styleId="jq-shorten">
    <w:name w:val="jq-shorten"/>
    <w:basedOn w:val="DefaultParagraphFont"/>
    <w:rsid w:val="0063627E"/>
  </w:style>
  <w:style w:type="character" w:customStyle="1" w:styleId="ListParagraphChar">
    <w:name w:val="List Paragraph Char"/>
    <w:basedOn w:val="DefaultParagraphFont"/>
    <w:link w:val="ListParagraph"/>
    <w:uiPriority w:val="34"/>
    <w:rsid w:val="00996B52"/>
    <w:rPr>
      <w:rFonts w:asciiTheme="minorHAnsi" w:hAnsiTheme="minorHAnsi"/>
      <w:sz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54CA8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CD45EE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64C8F"/>
    <w:rPr>
      <w:color w:val="605E5C"/>
      <w:shd w:val="clear" w:color="auto" w:fill="E1DFDD"/>
    </w:rPr>
  </w:style>
  <w:style w:type="character" w:customStyle="1" w:styleId="NewparagraphChar">
    <w:name w:val="New paragraph Char"/>
    <w:basedOn w:val="DefaultParagraphFont"/>
    <w:link w:val="Newparagraph"/>
    <w:locked/>
    <w:rsid w:val="00FD503C"/>
    <w:rPr>
      <w:rFonts w:eastAsia="Times New Roman" w:cs="Times New Roman"/>
      <w:szCs w:val="24"/>
      <w:lang w:val="en-GB"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575AF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6A6DD0"/>
    <w:pPr>
      <w:keepLines/>
      <w:spacing w:before="240" w:after="0" w:line="259" w:lineRule="auto"/>
      <w:ind w:right="0"/>
      <w:contextualSpacing w:val="0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D2783"/>
    <w:pPr>
      <w:tabs>
        <w:tab w:val="right" w:leader="dot" w:pos="1295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E6AE8"/>
    <w:pPr>
      <w:tabs>
        <w:tab w:val="right" w:leader="dot" w:pos="12950"/>
      </w:tabs>
      <w:spacing w:after="100"/>
    </w:pPr>
  </w:style>
  <w:style w:type="character" w:styleId="LineNumber">
    <w:name w:val="line number"/>
    <w:basedOn w:val="DefaultParagraphFont"/>
    <w:uiPriority w:val="99"/>
    <w:semiHidden/>
    <w:unhideWhenUsed/>
    <w:rsid w:val="00CC33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3185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1699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6981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35324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6801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8302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9103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9939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0005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6208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06886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1999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88910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9854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705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5154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2085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12719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792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1668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8354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7951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9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19568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053422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16173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16286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86030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22888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3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1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93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5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5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4738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5842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1183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32981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42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885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1452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7132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7992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5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63040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6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14685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8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86246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21109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4859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33815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85629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4871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744037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7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9361">
          <w:marLeft w:val="54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534339">
          <w:marLeft w:val="54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12004">
          <w:marLeft w:val="54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444854">
          <w:marLeft w:val="54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5486">
          <w:marLeft w:val="54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03865">
          <w:marLeft w:val="54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534197">
          <w:marLeft w:val="54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75899">
          <w:marLeft w:val="54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75518">
          <w:marLeft w:val="54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2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12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83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75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860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414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0945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4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4293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42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377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32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4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83841">
          <w:marLeft w:val="446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404769">
          <w:marLeft w:val="446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0704">
          <w:marLeft w:val="446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49620">
          <w:marLeft w:val="446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4383">
          <w:marLeft w:val="446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44322">
          <w:marLeft w:val="446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7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50341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3576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0629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7562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7239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1269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7504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9208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9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075381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6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94399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6840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9720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7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4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76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5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8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2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7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43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00926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8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6680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8704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5952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70083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138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16133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8783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04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427723">
          <w:marLeft w:val="44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3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2762">
          <w:marLeft w:val="108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46433">
          <w:marLeft w:val="44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21647">
          <w:marLeft w:val="108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5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540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639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66849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40529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7862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841401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28819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9768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29846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87409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346324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85000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21365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552BD8BEC1E3CD489C11ABEA9A486807" ma:contentTypeVersion="0" ma:contentTypeDescription="Create a new document." ma:contentTypeScope="" ma:versionID="415ca1ae5f5e475c1e9634f9880874f0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DEB15DEBCA5E49A3844C4F911C25FD" ma:contentTypeVersion="13" ma:contentTypeDescription="Create a new document." ma:contentTypeScope="" ma:versionID="40c702ccbe5434cc795fb4c61901a789">
  <xsd:schema xmlns:xsd="http://www.w3.org/2001/XMLSchema" xmlns:xs="http://www.w3.org/2001/XMLSchema" xmlns:p="http://schemas.microsoft.com/office/2006/metadata/properties" xmlns:ns3="5270646e-1cee-4619-9ac2-c1c3a9fe3b8a" xmlns:ns4="9085cf9b-f05a-42f6-af64-e7e30a7f56ee" targetNamespace="http://schemas.microsoft.com/office/2006/metadata/properties" ma:root="true" ma:fieldsID="4a50d7ca7a5c0b15c180fa155c48fcb5" ns3:_="" ns4:_="">
    <xsd:import namespace="5270646e-1cee-4619-9ac2-c1c3a9fe3b8a"/>
    <xsd:import namespace="9085cf9b-f05a-42f6-af64-e7e30a7f56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70646e-1cee-4619-9ac2-c1c3a9fe3b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85cf9b-f05a-42f6-af64-e7e30a7f56e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A8CD615-C7E0-4DCB-B046-F8B76C6C0B2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5E83737-72B5-44A4-81B5-7904AC7A31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3A6319C-61A2-424A-90A7-8E5AAA0D1A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70646e-1cee-4619-9ac2-c1c3a9fe3b8a"/>
    <ds:schemaRef ds:uri="9085cf9b-f05a-42f6-af64-e7e30a7f56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72EDA0F-4CCB-44C9-AD2F-2B90364DF30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E390FC2-9D36-4DB6-8A40-7EEE446D2A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C</Company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Indicia</dc:creator>
  <cp:keywords/>
  <dc:description/>
  <cp:lastModifiedBy>Avalere Health</cp:lastModifiedBy>
  <cp:revision>2</cp:revision>
  <cp:lastPrinted>2022-08-23T12:53:00Z</cp:lastPrinted>
  <dcterms:created xsi:type="dcterms:W3CDTF">2024-02-06T10:03:00Z</dcterms:created>
  <dcterms:modified xsi:type="dcterms:W3CDTF">2024-02-06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DEB15DEBCA5E49A3844C4F911C25FD</vt:lpwstr>
  </property>
</Properties>
</file>